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B99F6" w14:textId="77777777" w:rsidR="00FF5EFA" w:rsidRPr="001477F7" w:rsidRDefault="00FF5EFA" w:rsidP="00FF5EF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9F24AA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1477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1477F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477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477F7">
        <w:rPr>
          <w:rFonts w:ascii="Times New Roman" w:hAnsi="Times New Roman" w:cs="Times New Roman"/>
          <w:sz w:val="24"/>
          <w:szCs w:val="24"/>
        </w:rPr>
        <w:t>Patient demographic and clinical data</w:t>
      </w:r>
      <w:r>
        <w:rPr>
          <w:rFonts w:ascii="Times New Roman" w:hAnsi="Times New Roman" w:cs="Times New Roman"/>
          <w:sz w:val="24"/>
          <w:szCs w:val="24"/>
        </w:rPr>
        <w:t xml:space="preserve"> of ankle fracture group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5"/>
        <w:gridCol w:w="622"/>
        <w:gridCol w:w="777"/>
        <w:gridCol w:w="777"/>
        <w:gridCol w:w="1244"/>
        <w:gridCol w:w="1089"/>
        <w:gridCol w:w="1711"/>
        <w:gridCol w:w="934"/>
        <w:gridCol w:w="1087"/>
      </w:tblGrid>
      <w:tr w:rsidR="00FF5EFA" w:rsidRPr="000C0762" w14:paraId="220DB4E3" w14:textId="77777777" w:rsidTr="00FF5EFA">
        <w:trPr>
          <w:trHeight w:val="570"/>
        </w:trPr>
        <w:tc>
          <w:tcPr>
            <w:tcW w:w="4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E45C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72A0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  <w:p w14:paraId="1414F0E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4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A2F34" w14:textId="77777777" w:rsidR="00FF5EFA" w:rsidRPr="000C0762" w:rsidRDefault="00FF5EFA" w:rsidP="00566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  <w:p w14:paraId="3EA17F3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ar)</w:t>
            </w:r>
          </w:p>
        </w:tc>
        <w:tc>
          <w:tcPr>
            <w:tcW w:w="4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AF41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(kg/m</w:t>
            </w:r>
            <w:r w:rsidRPr="000C07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0C0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4132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0C07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nd</w:t>
            </w:r>
            <w:r w:rsidRPr="000C0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ok Outerbridge grade</w:t>
            </w:r>
          </w:p>
        </w:tc>
        <w:tc>
          <w:tcPr>
            <w:tcW w:w="604" w:type="pct"/>
            <w:shd w:val="clear" w:color="auto" w:fill="auto"/>
          </w:tcPr>
          <w:p w14:paraId="66AF29A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0C07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nd</w:t>
            </w:r>
            <w:r w:rsidRPr="000C0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ok</w:t>
            </w:r>
          </w:p>
          <w:p w14:paraId="68DE339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novitis</w:t>
            </w:r>
          </w:p>
        </w:tc>
        <w:tc>
          <w:tcPr>
            <w:tcW w:w="9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D7FE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Type of Fracture</w:t>
            </w:r>
          </w:p>
        </w:tc>
        <w:tc>
          <w:tcPr>
            <w:tcW w:w="518" w:type="pct"/>
            <w:shd w:val="clear" w:color="auto" w:fill="auto"/>
          </w:tcPr>
          <w:p w14:paraId="16D13B5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cture stage</w:t>
            </w:r>
          </w:p>
        </w:tc>
        <w:tc>
          <w:tcPr>
            <w:tcW w:w="6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DE100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after fracture (month)</w:t>
            </w:r>
          </w:p>
        </w:tc>
      </w:tr>
      <w:tr w:rsidR="00FF5EFA" w:rsidRPr="000C0762" w14:paraId="7C5D18E6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133E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194D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7C71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E673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9C3D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A6D9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 xml:space="preserve">S </w:t>
            </w:r>
          </w:p>
        </w:tc>
        <w:tc>
          <w:tcPr>
            <w:tcW w:w="9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BF27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Trimalleolar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60144D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B2A9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</w:tr>
      <w:tr w:rsidR="00FF5EFA" w:rsidRPr="000C0762" w14:paraId="646C9E6B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1250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6E9A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E1FD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7ED6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B0C5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443F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0FC1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edial Malleolus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5AD45E5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3205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</w:tr>
      <w:tr w:rsidR="00FF5EFA" w:rsidRPr="000C0762" w14:paraId="4511438B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64F8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5D40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3A5D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D599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373D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0B62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 xml:space="preserve">S </w:t>
            </w:r>
          </w:p>
        </w:tc>
        <w:tc>
          <w:tcPr>
            <w:tcW w:w="9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80FD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Trimalleolar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45039A1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C5EE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</w:tr>
      <w:tr w:rsidR="00FF5EFA" w:rsidRPr="000C0762" w14:paraId="654D8A29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908D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59FD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1AC4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A3FD0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ECE4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B563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7B4E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ibula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7CC3E6D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BE00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</w:tr>
      <w:tr w:rsidR="00FF5EFA" w:rsidRPr="000C0762" w14:paraId="1E512348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A342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F337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6A67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CE03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32BF00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64A1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59EE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ibula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100D435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CD7D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</w:tr>
      <w:tr w:rsidR="00FF5EFA" w:rsidRPr="000C0762" w14:paraId="4D096DAC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3424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224F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1C22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2D7A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8921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A380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4480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edial Malleolus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129CD69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13DB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</w:p>
        </w:tc>
      </w:tr>
      <w:tr w:rsidR="00FF5EFA" w:rsidRPr="000C0762" w14:paraId="7D217E66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1314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D64A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B93D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28C7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3C5B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5BDF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4FF6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ibula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32E6CA0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0CCE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</w:tr>
      <w:tr w:rsidR="00FF5EFA" w:rsidRPr="000C0762" w14:paraId="6F592AA8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B100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1E76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8447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7A3C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40B7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9018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CEA3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Bimalleolar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2CF22D1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81DB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8</w:t>
            </w:r>
          </w:p>
        </w:tc>
      </w:tr>
      <w:tr w:rsidR="00FF5EFA" w:rsidRPr="000C0762" w14:paraId="4D68E1C1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650D0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7170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C1F3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77F5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D031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BBAE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E294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ibula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2C352B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8942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</w:tr>
      <w:tr w:rsidR="00FF5EFA" w:rsidRPr="000C0762" w14:paraId="19F95AF7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9828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05D1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0071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D892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357B0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7CF7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 xml:space="preserve">S 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E912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Pilon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29E329E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A9D1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1</w:t>
            </w:r>
          </w:p>
        </w:tc>
      </w:tr>
      <w:tr w:rsidR="00FF5EFA" w:rsidRPr="000C0762" w14:paraId="4DE777D1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386E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A34B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5153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AC1E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EAC1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CC60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59B9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ibula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240EA74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51EB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</w:tr>
      <w:tr w:rsidR="00FF5EFA" w:rsidRPr="000C0762" w14:paraId="3F6EBEAD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C6F0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B70A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D70B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AD3B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6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99B4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7C82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6E260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Bimalleolar</w:t>
            </w:r>
          </w:p>
        </w:tc>
        <w:tc>
          <w:tcPr>
            <w:tcW w:w="518" w:type="pct"/>
            <w:shd w:val="clear" w:color="auto" w:fill="auto"/>
            <w:vAlign w:val="bottom"/>
          </w:tcPr>
          <w:p w14:paraId="66C7650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B837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</w:tr>
      <w:tr w:rsidR="00FF5EFA" w:rsidRPr="000C0762" w14:paraId="4CA73C45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5BBE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66A9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38B8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D8D9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6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EC7B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128E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AE2F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ibula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48B2B8C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8C05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</w:tr>
      <w:tr w:rsidR="00FF5EFA" w:rsidRPr="000C0762" w14:paraId="1C08C924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FF02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D77F0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F159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D29A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41B6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B09B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FA0A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ibula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2A52AF8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3F8B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</w:tr>
      <w:tr w:rsidR="00FF5EFA" w:rsidRPr="000C0762" w14:paraId="7F59953D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922F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E98F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E5F7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24DF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6243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76AB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6563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ibula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35870E8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4CC2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</w:tr>
      <w:tr w:rsidR="00FF5EFA" w:rsidRPr="000C0762" w14:paraId="23F4CCF6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F3C8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1A1C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Batang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8BCA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AB06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AD654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3788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 xml:space="preserve">S 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30F0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ibula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5763B34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1152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</w:tr>
      <w:tr w:rsidR="00FF5EFA" w:rsidRPr="000C0762" w14:paraId="71063EE0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7CCC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7350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Batang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AEFE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1DDB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2C460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47CD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6993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Bimalleolar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17B029D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2280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</w:tr>
      <w:tr w:rsidR="00FF5EFA" w:rsidRPr="000C0762" w14:paraId="02E95640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7094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B532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Batang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152F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87AE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02AD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9418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 xml:space="preserve">S 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4427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Bimalleolar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8C7C33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A422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</w:p>
        </w:tc>
      </w:tr>
      <w:tr w:rsidR="00FF5EFA" w:rsidRPr="000C0762" w14:paraId="5F1ECB28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E749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ADC0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80B5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76910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6529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B6B8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82F5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ibula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2FED29F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0EC1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7</w:t>
            </w:r>
          </w:p>
        </w:tc>
      </w:tr>
      <w:tr w:rsidR="00FF5EFA" w:rsidRPr="000C0762" w14:paraId="49E27AFA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4A75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42DA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7A42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223A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E4DD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D870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1E16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Pilon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1E71C9F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E11E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4</w:t>
            </w:r>
          </w:p>
        </w:tc>
      </w:tr>
      <w:tr w:rsidR="00FF5EFA" w:rsidRPr="000C0762" w14:paraId="137D72DC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4A66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0B89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6B71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B1B0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92A1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1B8C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AC27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ibula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22E37280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C6A7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</w:tr>
      <w:tr w:rsidR="00FF5EFA" w:rsidRPr="000C0762" w14:paraId="235EA47C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C1FA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78A0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652F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A425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1128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07A9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CD45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edial Malleolus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1D0BF33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F43F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4</w:t>
            </w:r>
          </w:p>
        </w:tc>
      </w:tr>
      <w:tr w:rsidR="00FF5EFA" w:rsidRPr="000C0762" w14:paraId="079B405F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8EF6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531C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2DC8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338D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77F3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76FC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 xml:space="preserve">S </w:t>
            </w:r>
          </w:p>
        </w:tc>
        <w:tc>
          <w:tcPr>
            <w:tcW w:w="9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77A8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Trimalleolar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2C03B1E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DD61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</w:tr>
      <w:tr w:rsidR="00FF5EFA" w:rsidRPr="000C0762" w14:paraId="2E3D2628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1345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1871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8012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1FF4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C12A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456E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5B0C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bookmarkStart w:id="0" w:name="OLE_LINK1"/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Posterior malleolus</w:t>
            </w:r>
            <w:bookmarkEnd w:id="0"/>
          </w:p>
        </w:tc>
        <w:tc>
          <w:tcPr>
            <w:tcW w:w="518" w:type="pct"/>
            <w:shd w:val="clear" w:color="auto" w:fill="auto"/>
            <w:vAlign w:val="center"/>
          </w:tcPr>
          <w:p w14:paraId="5D2BC79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4CB0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8</w:t>
            </w:r>
          </w:p>
        </w:tc>
      </w:tr>
      <w:tr w:rsidR="00FF5EFA" w:rsidRPr="000C0762" w14:paraId="395F9614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D8DF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B465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6781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A915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718F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58B7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3C52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edial Malleolus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164FEF4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AEC1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8</w:t>
            </w:r>
          </w:p>
        </w:tc>
      </w:tr>
      <w:tr w:rsidR="00FF5EFA" w:rsidRPr="000C0762" w14:paraId="78A4705B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D5CC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DEEA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94FC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5D68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438C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349F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9657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Bimalleolar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F5767A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0DD3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44</w:t>
            </w:r>
          </w:p>
        </w:tc>
      </w:tr>
      <w:tr w:rsidR="00FF5EFA" w:rsidRPr="000C0762" w14:paraId="26DB20D3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7554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F9FA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D4E4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07D2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E94C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DFB3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C63C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Pilon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16BC6C2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D3FF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</w:tr>
      <w:tr w:rsidR="00FF5EFA" w:rsidRPr="000C0762" w14:paraId="219E9BA1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7066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EAA9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41E2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5A53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F3FA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92D3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7E75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Trimalleolar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03D2474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5266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5</w:t>
            </w:r>
          </w:p>
        </w:tc>
      </w:tr>
      <w:tr w:rsidR="00FF5EFA" w:rsidRPr="000C0762" w14:paraId="7E33CEC5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5260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10A1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D515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5BAB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9B97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D6ED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1E8B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Pilon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5BE8F68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5F77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1</w:t>
            </w:r>
          </w:p>
        </w:tc>
      </w:tr>
      <w:tr w:rsidR="00FF5EFA" w:rsidRPr="000C0762" w14:paraId="20F2C9DA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0586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C0C3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D2E3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2A91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E425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3825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BCD5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Trimalleolar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1A019A7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0680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</w:tr>
      <w:tr w:rsidR="00FF5EFA" w:rsidRPr="000C0762" w14:paraId="3D8A6A4D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681B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B3B4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EA91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92F4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73D1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F58B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 xml:space="preserve">S 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B81F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Bimalleolar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7DB64CA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8888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4</w:t>
            </w:r>
          </w:p>
        </w:tc>
      </w:tr>
      <w:tr w:rsidR="00FF5EFA" w:rsidRPr="000C0762" w14:paraId="634F566E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CDBD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ADF70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A89B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2A4B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531B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1B07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9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AD34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Trimalleolar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1CF7A6F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DA56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</w:tr>
      <w:tr w:rsidR="00FF5EFA" w:rsidRPr="000C0762" w14:paraId="70193D23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3970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58B9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8BB3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29F3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20AD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5E2F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1254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ibula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0BCFDED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409D0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9</w:t>
            </w:r>
          </w:p>
        </w:tc>
      </w:tr>
      <w:tr w:rsidR="00FF5EFA" w:rsidRPr="000C0762" w14:paraId="24A9CFAB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B59F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7CC2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0939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AFF5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03881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9F85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8C45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edial Malleolus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3E62552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91DD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</w:tr>
      <w:tr w:rsidR="00FF5EFA" w:rsidRPr="000C0762" w14:paraId="7DA3A99C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0867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2AD8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75C3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9C42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8120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826A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 xml:space="preserve">S 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FB08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Bimalleolar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0941F6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5B5F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</w:tr>
      <w:tr w:rsidR="00FF5EFA" w:rsidRPr="000C0762" w14:paraId="2B495884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ECBC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D09F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4B6D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7ACE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1D0D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6CD8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6CD8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ibula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269814C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0FFF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1</w:t>
            </w:r>
          </w:p>
        </w:tc>
      </w:tr>
      <w:tr w:rsidR="00FF5EFA" w:rsidRPr="000C0762" w14:paraId="742D805D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57DF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F626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EB6D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8995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5F6C8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373A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883C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Bimalleolar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79B3D59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5BE2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</w:tr>
      <w:tr w:rsidR="00FF5EFA" w:rsidRPr="000C0762" w14:paraId="6AF0D5CF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25C9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6A72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77A0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0555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7212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EDB1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 xml:space="preserve">S </w:t>
            </w:r>
          </w:p>
        </w:tc>
        <w:tc>
          <w:tcPr>
            <w:tcW w:w="9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89F2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Trimalleolar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7F6DACA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5393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1</w:t>
            </w:r>
          </w:p>
        </w:tc>
      </w:tr>
      <w:tr w:rsidR="00FF5EFA" w:rsidRPr="000C0762" w14:paraId="174E274E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7567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C0AC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6A3C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5CC3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7C89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76A0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 xml:space="preserve">S 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B5D3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ibula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103FC8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C3A1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</w:tr>
      <w:tr w:rsidR="00FF5EFA" w:rsidRPr="000C0762" w14:paraId="29AD5C4E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69AC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D7E8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C6CB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2A61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B318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8BC9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8134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ibula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398282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9B4E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</w:tr>
      <w:tr w:rsidR="00FF5EFA" w:rsidRPr="000C0762" w14:paraId="28A1EC1E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AEF2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41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4BA2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72D7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8BF7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72F9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AC15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8645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ibula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5F9D9AB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470A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</w:tr>
      <w:tr w:rsidR="00FF5EFA" w:rsidRPr="000C0762" w14:paraId="1B9B26AF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BF8A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E78D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E414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ACF4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DCCA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FF21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624C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Trimalleolar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553DE5B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3A91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</w:tr>
      <w:tr w:rsidR="00FF5EFA" w:rsidRPr="000C0762" w14:paraId="20BB46B7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7D20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22BB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2FF8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1391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8859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9E87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80BA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Bimalleolar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0DC4BBA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F93F0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3</w:t>
            </w:r>
          </w:p>
        </w:tc>
      </w:tr>
      <w:tr w:rsidR="00FF5EFA" w:rsidRPr="000C0762" w14:paraId="58A20EDA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49CD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2C7F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D337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CC1B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1312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74F5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 xml:space="preserve">S </w:t>
            </w:r>
          </w:p>
        </w:tc>
        <w:tc>
          <w:tcPr>
            <w:tcW w:w="9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C13B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Trimalleolar</w:t>
            </w:r>
          </w:p>
        </w:tc>
        <w:tc>
          <w:tcPr>
            <w:tcW w:w="518" w:type="pct"/>
            <w:shd w:val="clear" w:color="auto" w:fill="auto"/>
            <w:vAlign w:val="bottom"/>
          </w:tcPr>
          <w:p w14:paraId="522D8CD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16F9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</w:tr>
      <w:tr w:rsidR="00FF5EFA" w:rsidRPr="000C0762" w14:paraId="1C7B1434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0A0B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2F01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25BA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21A30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3701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FF53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F87D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Trimalleolar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369C024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115B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</w:tr>
      <w:tr w:rsidR="00FF5EFA" w:rsidRPr="000C0762" w14:paraId="64744425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2D8F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B7AC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179A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514A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06E0E0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DDBC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 xml:space="preserve">S 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5121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Bimalleolar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5631FE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B687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</w:tr>
      <w:tr w:rsidR="00FF5EFA" w:rsidRPr="000C0762" w14:paraId="56AFD107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73D3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572C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019E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F5B5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3FBB9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CAFC0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 xml:space="preserve">S 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F4A6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Posterior malleolus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1396B36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D49A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</w:p>
        </w:tc>
      </w:tr>
      <w:tr w:rsidR="00FF5EFA" w:rsidRPr="000C0762" w14:paraId="57F23EF8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2E45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DCB0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35A1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4BA5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D711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8AF9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4EFB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ibula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08ED6B1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1435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1</w:t>
            </w:r>
          </w:p>
        </w:tc>
      </w:tr>
      <w:tr w:rsidR="00FF5EFA" w:rsidRPr="000C0762" w14:paraId="0DC4BC19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6976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BD03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FC0D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609C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1823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E366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ACC8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Pilon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4B7594E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E934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</w:tr>
      <w:tr w:rsidR="00FF5EFA" w:rsidRPr="000C0762" w14:paraId="65CF57FC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0D2A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DA2F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198D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1A2B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6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CCE15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D6E5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 xml:space="preserve">S </w:t>
            </w:r>
          </w:p>
        </w:tc>
        <w:tc>
          <w:tcPr>
            <w:tcW w:w="9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DFD9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Trimalleolar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BE6F78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2D62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</w:tr>
      <w:tr w:rsidR="00FF5EFA" w:rsidRPr="000C0762" w14:paraId="1A19E87E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F3E0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A95E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6EF6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B2CB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6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0453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B76A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 xml:space="preserve">S 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3459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edial Malleolus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7590E3A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97F6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8</w:t>
            </w:r>
          </w:p>
        </w:tc>
      </w:tr>
      <w:tr w:rsidR="00FF5EFA" w:rsidRPr="000C0762" w14:paraId="5C425088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8DB3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F156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5592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9F83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562E0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F0B0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8169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edial Malleolus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CA6838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0BD7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</w:p>
        </w:tc>
      </w:tr>
      <w:tr w:rsidR="00FF5EFA" w:rsidRPr="000C0762" w14:paraId="714725DD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84F5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99A7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6E46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506E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A7A52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8FC4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3018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Pilon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440EEB7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D0AE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1</w:t>
            </w:r>
          </w:p>
        </w:tc>
      </w:tr>
      <w:tr w:rsidR="00FF5EFA" w:rsidRPr="000C0762" w14:paraId="6AA1846A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47E1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69E2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E684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26BE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1E15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ECCC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 xml:space="preserve">S 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3BA9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Pilon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2A7A6F8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54FC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</w:tr>
      <w:tr w:rsidR="00FF5EFA" w:rsidRPr="000C0762" w14:paraId="093DB4DC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1C68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9F1B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B276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2F15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A21B9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8EFB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0BEA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Trimalleolar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3FF0CF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0788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4</w:t>
            </w:r>
          </w:p>
        </w:tc>
      </w:tr>
      <w:tr w:rsidR="00FF5EFA" w:rsidRPr="000C0762" w14:paraId="6A7859E8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0042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C6120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6E65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03A2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4B99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1EA7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CD20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Trimalleolar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2E12984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9DE0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</w:tr>
      <w:tr w:rsidR="00FF5EFA" w:rsidRPr="000C0762" w14:paraId="230D01D6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E1A8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CB9E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4E5B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CFDF0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6A80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98F40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9819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Pilon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030E252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3F6B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5</w:t>
            </w:r>
          </w:p>
        </w:tc>
      </w:tr>
      <w:tr w:rsidR="00FF5EFA" w:rsidRPr="000C0762" w14:paraId="53CCCECB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C251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6CB1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A7AA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18E7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39E6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FFB2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 xml:space="preserve">S 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1FF9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Pilon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7308606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77A5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1</w:t>
            </w:r>
          </w:p>
        </w:tc>
      </w:tr>
      <w:tr w:rsidR="00FF5EFA" w:rsidRPr="000C0762" w14:paraId="417EC71B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6194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3FF2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1211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01F1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6839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3DCF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12C79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ibula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11140D0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39A2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</w:tr>
      <w:tr w:rsidR="00FF5EFA" w:rsidRPr="000C0762" w14:paraId="2FAE029E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91BF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2C5A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6236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866F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27E3F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22E6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M</w:t>
            </w:r>
          </w:p>
        </w:tc>
        <w:tc>
          <w:tcPr>
            <w:tcW w:w="9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ACE1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Trimalleolar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2391AD7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95992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3</w:t>
            </w:r>
          </w:p>
        </w:tc>
      </w:tr>
      <w:tr w:rsidR="00FF5EFA" w:rsidRPr="000C0762" w14:paraId="4E31D709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7334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7EAE3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ADF1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DE415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3A1DE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589E1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 xml:space="preserve">S 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75A7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Pilon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33E6B6B7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C4D64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44</w:t>
            </w:r>
          </w:p>
        </w:tc>
      </w:tr>
      <w:tr w:rsidR="00FF5EFA" w:rsidRPr="000C0762" w14:paraId="094E961F" w14:textId="77777777" w:rsidTr="00FF5EFA">
        <w:trPr>
          <w:trHeight w:val="285"/>
        </w:trPr>
        <w:tc>
          <w:tcPr>
            <w:tcW w:w="4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348B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96328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DC4B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1138C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6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7C4F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D03AA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9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25DDB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Fibula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5B37973D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1E296" w14:textId="77777777" w:rsidR="00FF5EFA" w:rsidRPr="000C0762" w:rsidRDefault="00FF5EFA" w:rsidP="005669B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C0762">
              <w:rPr>
                <w:rFonts w:ascii="Times New Roman" w:eastAsia="DengXian" w:hAnsi="Times New Roman" w:cs="Times New Roman"/>
                <w:sz w:val="20"/>
                <w:szCs w:val="20"/>
              </w:rPr>
              <w:t>18</w:t>
            </w:r>
          </w:p>
        </w:tc>
      </w:tr>
    </w:tbl>
    <w:p w14:paraId="26E1E008" w14:textId="77777777" w:rsidR="00FF5EFA" w:rsidRPr="000C0762" w:rsidRDefault="00FF5EFA" w:rsidP="00FF5EFA">
      <w:pPr>
        <w:rPr>
          <w:rFonts w:ascii="Times New Roman" w:hAnsi="Times New Roman" w:cs="Times New Roman"/>
          <w:sz w:val="24"/>
          <w:szCs w:val="24"/>
        </w:rPr>
      </w:pPr>
      <w:r w:rsidRPr="000C0762">
        <w:rPr>
          <w:rFonts w:ascii="Times New Roman" w:hAnsi="Times New Roman" w:cs="Times New Roman"/>
          <w:sz w:val="24"/>
          <w:szCs w:val="24"/>
        </w:rPr>
        <w:t xml:space="preserve"> M: male, F: female. Synovitis: S: severe, M: mild-moderate, No: No synoviti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C07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9E3314" w14:textId="77777777" w:rsidR="00515567" w:rsidRDefault="00515567" w:rsidP="006B1E72">
      <w:pPr>
        <w:pStyle w:val="Default"/>
        <w:spacing w:after="240"/>
        <w:rPr>
          <w:b/>
          <w:bCs/>
          <w:color w:val="000000" w:themeColor="text1"/>
        </w:rPr>
      </w:pPr>
    </w:p>
    <w:p w14:paraId="0611E0C4" w14:textId="65A10CFB" w:rsidR="00FF5EFA" w:rsidRPr="00FF5EFA" w:rsidRDefault="00515567" w:rsidP="00FF5EFA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  <w:r w:rsidR="00FF5EFA">
        <w:rPr>
          <w:rFonts w:ascii="Times New Roman" w:eastAsia="Malgun Gothic" w:hAnsi="Times New Roman" w:cs="Times New Roman"/>
          <w:b/>
          <w:bCs/>
          <w:sz w:val="24"/>
          <w:szCs w:val="24"/>
          <w:lang w:eastAsia="zh-CN"/>
        </w:rPr>
        <w:lastRenderedPageBreak/>
        <w:t>Supplementary</w:t>
      </w:r>
      <w:r w:rsidR="00FF5EFA" w:rsidRPr="009F24AA">
        <w:rPr>
          <w:rFonts w:ascii="Times New Roman" w:eastAsia="Malgun Gothic" w:hAnsi="Times New Roman" w:cs="Times New Roman"/>
          <w:b/>
          <w:bCs/>
          <w:sz w:val="24"/>
          <w:szCs w:val="24"/>
          <w:lang w:eastAsia="zh-CN"/>
        </w:rPr>
        <w:t xml:space="preserve"> Table S</w:t>
      </w:r>
      <w:r w:rsidR="00FF5EFA">
        <w:rPr>
          <w:rFonts w:ascii="Times New Roman" w:eastAsia="Malgun Gothic" w:hAnsi="Times New Roman" w:cs="Times New Roman"/>
          <w:b/>
          <w:bCs/>
          <w:sz w:val="24"/>
          <w:szCs w:val="24"/>
          <w:lang w:eastAsia="zh-CN"/>
        </w:rPr>
        <w:t>2</w:t>
      </w:r>
      <w:r w:rsidR="00FF5EFA" w:rsidRPr="009F24AA">
        <w:rPr>
          <w:rFonts w:ascii="Times New Roman" w:eastAsia="Malgun Gothic" w:hAnsi="Times New Roman" w:cs="Times New Roman"/>
          <w:b/>
          <w:bCs/>
          <w:sz w:val="24"/>
          <w:szCs w:val="24"/>
          <w:lang w:eastAsia="zh-CN"/>
        </w:rPr>
        <w:t xml:space="preserve">. </w:t>
      </w:r>
      <w:r w:rsidR="00FF5EFA" w:rsidRPr="009F24AA">
        <w:rPr>
          <w:rFonts w:ascii="Times New Roman" w:eastAsia="Malgun Gothic" w:hAnsi="Times New Roman" w:cs="Times New Roman"/>
          <w:sz w:val="24"/>
          <w:szCs w:val="24"/>
          <w:lang w:eastAsia="zh-CN"/>
        </w:rPr>
        <w:t xml:space="preserve">Fracture </w:t>
      </w:r>
      <w:r w:rsidR="00FF5EFA">
        <w:rPr>
          <w:rFonts w:ascii="Times New Roman" w:eastAsia="Malgun Gothic" w:hAnsi="Times New Roman" w:cs="Times New Roman"/>
          <w:sz w:val="24"/>
          <w:szCs w:val="24"/>
          <w:lang w:eastAsia="zh-CN"/>
        </w:rPr>
        <w:t>classifica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0"/>
        <w:gridCol w:w="1569"/>
        <w:gridCol w:w="1569"/>
        <w:gridCol w:w="1569"/>
        <w:gridCol w:w="1569"/>
      </w:tblGrid>
      <w:tr w:rsidR="00FF5EFA" w:rsidRPr="00582A30" w14:paraId="7A5FCE04" w14:textId="77777777" w:rsidTr="00FF5EFA">
        <w:trPr>
          <w:cantSplit/>
        </w:trPr>
        <w:tc>
          <w:tcPr>
            <w:tcW w:w="1520" w:type="pct"/>
            <w:shd w:val="clear" w:color="auto" w:fill="FFFFFF"/>
            <w:vAlign w:val="center"/>
          </w:tcPr>
          <w:p w14:paraId="76E87B11" w14:textId="77777777" w:rsidR="00FF5EFA" w:rsidRPr="00582A30" w:rsidRDefault="00FF5EFA" w:rsidP="005669B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A3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582A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pe of fracture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4FC64066" w14:textId="77777777" w:rsidR="00FF5EFA" w:rsidRPr="00582A30" w:rsidRDefault="00FF5EFA" w:rsidP="005669B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A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zh-CN"/>
              </w:rPr>
              <w:t>Cas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zh-CN"/>
              </w:rPr>
              <w:t xml:space="preserve"> (%)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03A16166" w14:textId="77777777" w:rsidR="00FF5EFA" w:rsidRPr="00582A30" w:rsidRDefault="00FF5EFA" w:rsidP="005669BF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zh-CN"/>
              </w:rPr>
            </w:pPr>
            <w:r w:rsidRPr="009F24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zh-CN"/>
              </w:rPr>
              <w:t>Male/Female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61223F73" w14:textId="77777777" w:rsidR="00FF5EFA" w:rsidRPr="009F24AA" w:rsidRDefault="00FF5EFA" w:rsidP="005669BF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zh-CN"/>
              </w:rPr>
              <w:t>Fracture classification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79E8FDDC" w14:textId="77777777" w:rsidR="00FF5EFA" w:rsidRDefault="00FF5EFA" w:rsidP="005669BF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zh-CN"/>
              </w:rPr>
            </w:pPr>
            <w:r w:rsidRPr="00582A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zh-CN"/>
              </w:rPr>
              <w:t>Cas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zh-CN"/>
              </w:rPr>
              <w:t xml:space="preserve"> (%)</w:t>
            </w:r>
          </w:p>
        </w:tc>
      </w:tr>
      <w:tr w:rsidR="00FF5EFA" w:rsidRPr="00582A30" w14:paraId="453C4822" w14:textId="77777777" w:rsidTr="00FF5EFA">
        <w:trPr>
          <w:cantSplit/>
        </w:trPr>
        <w:tc>
          <w:tcPr>
            <w:tcW w:w="1520" w:type="pct"/>
            <w:shd w:val="clear" w:color="auto" w:fill="FFFFFF"/>
            <w:vAlign w:val="center"/>
          </w:tcPr>
          <w:p w14:paraId="486F5B46" w14:textId="77777777" w:rsidR="00FF5EFA" w:rsidRPr="00582A30" w:rsidRDefault="00FF5EFA" w:rsidP="005669B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30">
              <w:rPr>
                <w:rFonts w:ascii="Times New Roman" w:hAnsi="Times New Roman" w:cs="Times New Roman"/>
                <w:sz w:val="24"/>
                <w:szCs w:val="24"/>
              </w:rPr>
              <w:t>Fibula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730D74F4" w14:textId="77777777" w:rsidR="00FF5EFA" w:rsidRPr="00582A30" w:rsidRDefault="00FF5EFA" w:rsidP="005669B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A3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0.6)</w:t>
            </w:r>
          </w:p>
        </w:tc>
        <w:tc>
          <w:tcPr>
            <w:tcW w:w="870" w:type="pct"/>
            <w:shd w:val="clear" w:color="auto" w:fill="FFFFFF"/>
          </w:tcPr>
          <w:p w14:paraId="664C9D63" w14:textId="77777777" w:rsidR="00FF5EFA" w:rsidRPr="00582A30" w:rsidRDefault="00FF5EFA" w:rsidP="005669BF">
            <w:pPr>
              <w:spacing w:line="320" w:lineRule="atLeast"/>
              <w:ind w:left="60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/8</w:t>
            </w:r>
          </w:p>
        </w:tc>
        <w:tc>
          <w:tcPr>
            <w:tcW w:w="870" w:type="pct"/>
            <w:shd w:val="clear" w:color="auto" w:fill="FFFFFF"/>
          </w:tcPr>
          <w:p w14:paraId="243EDCC5" w14:textId="77777777" w:rsidR="00FF5EFA" w:rsidRDefault="00FF5EFA" w:rsidP="005669BF">
            <w:pPr>
              <w:spacing w:line="320" w:lineRule="atLeast"/>
              <w:ind w:left="60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pct"/>
            <w:vMerge w:val="restart"/>
            <w:shd w:val="clear" w:color="auto" w:fill="FFFFFF"/>
            <w:vAlign w:val="center"/>
          </w:tcPr>
          <w:p w14:paraId="1AA84A6F" w14:textId="77777777" w:rsidR="00FF5EFA" w:rsidRDefault="00FF5EFA" w:rsidP="005669BF">
            <w:pPr>
              <w:spacing w:line="320" w:lineRule="atLeast"/>
              <w:ind w:lef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41.9)</w:t>
            </w:r>
          </w:p>
        </w:tc>
      </w:tr>
      <w:tr w:rsidR="00FF5EFA" w:rsidRPr="00582A30" w14:paraId="0537ACF1" w14:textId="77777777" w:rsidTr="00FF5EFA">
        <w:trPr>
          <w:cantSplit/>
        </w:trPr>
        <w:tc>
          <w:tcPr>
            <w:tcW w:w="1520" w:type="pct"/>
            <w:shd w:val="clear" w:color="auto" w:fill="FFFFFF"/>
            <w:vAlign w:val="center"/>
          </w:tcPr>
          <w:p w14:paraId="34A828F4" w14:textId="77777777" w:rsidR="00FF5EFA" w:rsidRPr="00582A30" w:rsidRDefault="00FF5EFA" w:rsidP="005669B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30">
              <w:rPr>
                <w:rFonts w:ascii="Times New Roman" w:hAnsi="Times New Roman" w:cs="Times New Roman"/>
                <w:sz w:val="24"/>
                <w:szCs w:val="24"/>
              </w:rPr>
              <w:t>Medial Malleolus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3237E1FF" w14:textId="77777777" w:rsidR="00FF5EFA" w:rsidRPr="00582A30" w:rsidRDefault="00FF5EFA" w:rsidP="005669B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A3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.3)</w:t>
            </w:r>
          </w:p>
        </w:tc>
        <w:tc>
          <w:tcPr>
            <w:tcW w:w="870" w:type="pct"/>
            <w:shd w:val="clear" w:color="auto" w:fill="FFFFFF"/>
          </w:tcPr>
          <w:p w14:paraId="24E5C6CF" w14:textId="77777777" w:rsidR="00FF5EFA" w:rsidRPr="00582A30" w:rsidRDefault="00FF5EFA" w:rsidP="005669BF">
            <w:pPr>
              <w:spacing w:line="320" w:lineRule="atLeast"/>
              <w:ind w:left="60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/0</w:t>
            </w:r>
          </w:p>
        </w:tc>
        <w:tc>
          <w:tcPr>
            <w:tcW w:w="870" w:type="pct"/>
            <w:shd w:val="clear" w:color="auto" w:fill="FFFFFF"/>
          </w:tcPr>
          <w:p w14:paraId="1E08BE81" w14:textId="77777777" w:rsidR="00FF5EFA" w:rsidRDefault="00FF5EFA" w:rsidP="005669BF">
            <w:pPr>
              <w:spacing w:line="320" w:lineRule="atLeast"/>
              <w:ind w:left="60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pct"/>
            <w:vMerge/>
            <w:shd w:val="clear" w:color="auto" w:fill="FFFFFF"/>
            <w:vAlign w:val="center"/>
          </w:tcPr>
          <w:p w14:paraId="50812365" w14:textId="77777777" w:rsidR="00FF5EFA" w:rsidRDefault="00FF5EFA" w:rsidP="005669BF">
            <w:pPr>
              <w:spacing w:line="320" w:lineRule="atLeast"/>
              <w:ind w:lef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5EFA" w:rsidRPr="00582A30" w14:paraId="46A80316" w14:textId="77777777" w:rsidTr="00FF5EFA">
        <w:trPr>
          <w:cantSplit/>
        </w:trPr>
        <w:tc>
          <w:tcPr>
            <w:tcW w:w="1520" w:type="pct"/>
            <w:shd w:val="clear" w:color="auto" w:fill="FFFFFF"/>
            <w:vAlign w:val="center"/>
          </w:tcPr>
          <w:p w14:paraId="43F24575" w14:textId="77777777" w:rsidR="00FF5EFA" w:rsidRPr="00582A30" w:rsidRDefault="00FF5EFA" w:rsidP="005669B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30">
              <w:rPr>
                <w:rFonts w:ascii="Times New Roman" w:hAnsi="Times New Roman" w:cs="Times New Roman"/>
                <w:sz w:val="24"/>
                <w:szCs w:val="24"/>
              </w:rPr>
              <w:t>Bimalleolar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405F8447" w14:textId="77777777" w:rsidR="00FF5EFA" w:rsidRPr="00582A30" w:rsidRDefault="00FF5EFA" w:rsidP="005669B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6.1)</w:t>
            </w:r>
          </w:p>
        </w:tc>
        <w:tc>
          <w:tcPr>
            <w:tcW w:w="870" w:type="pct"/>
            <w:shd w:val="clear" w:color="auto" w:fill="FFFFFF"/>
          </w:tcPr>
          <w:p w14:paraId="2B626B6A" w14:textId="77777777" w:rsidR="00FF5EFA" w:rsidRPr="00582A30" w:rsidRDefault="00FF5EFA" w:rsidP="005669BF">
            <w:pPr>
              <w:spacing w:line="320" w:lineRule="atLeast"/>
              <w:ind w:left="60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5/5</w:t>
            </w:r>
          </w:p>
        </w:tc>
        <w:tc>
          <w:tcPr>
            <w:tcW w:w="870" w:type="pct"/>
            <w:shd w:val="clear" w:color="auto" w:fill="FFFFFF"/>
          </w:tcPr>
          <w:p w14:paraId="79BF9041" w14:textId="77777777" w:rsidR="00FF5EFA" w:rsidRDefault="00FF5EFA" w:rsidP="005669BF">
            <w:pPr>
              <w:spacing w:line="320" w:lineRule="atLeast"/>
              <w:ind w:left="60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450E0A25" w14:textId="77777777" w:rsidR="00FF5EFA" w:rsidRDefault="00FF5EFA" w:rsidP="005669BF">
            <w:pPr>
              <w:spacing w:line="320" w:lineRule="atLeast"/>
              <w:ind w:lef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16.2)</w:t>
            </w:r>
          </w:p>
        </w:tc>
      </w:tr>
      <w:tr w:rsidR="00FF5EFA" w:rsidRPr="00582A30" w14:paraId="540435A0" w14:textId="77777777" w:rsidTr="00FF5EFA">
        <w:trPr>
          <w:cantSplit/>
        </w:trPr>
        <w:tc>
          <w:tcPr>
            <w:tcW w:w="1520" w:type="pct"/>
            <w:shd w:val="clear" w:color="auto" w:fill="FFFFFF"/>
            <w:vAlign w:val="center"/>
          </w:tcPr>
          <w:p w14:paraId="368B2E12" w14:textId="77777777" w:rsidR="00FF5EFA" w:rsidRPr="00582A30" w:rsidRDefault="00FF5EFA" w:rsidP="005669B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30">
              <w:rPr>
                <w:rFonts w:ascii="Times New Roman" w:hAnsi="Times New Roman" w:cs="Times New Roman"/>
                <w:sz w:val="24"/>
                <w:szCs w:val="24"/>
              </w:rPr>
              <w:t>Pilon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14734288" w14:textId="77777777" w:rsidR="00FF5EFA" w:rsidRPr="00582A30" w:rsidRDefault="00FF5EFA" w:rsidP="005669B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6.1)</w:t>
            </w:r>
          </w:p>
        </w:tc>
        <w:tc>
          <w:tcPr>
            <w:tcW w:w="870" w:type="pct"/>
            <w:shd w:val="clear" w:color="auto" w:fill="FFFFFF"/>
          </w:tcPr>
          <w:p w14:paraId="24CC14A7" w14:textId="77777777" w:rsidR="00FF5EFA" w:rsidRPr="00582A30" w:rsidRDefault="00FF5EFA" w:rsidP="005669BF">
            <w:pPr>
              <w:spacing w:line="320" w:lineRule="atLeast"/>
              <w:ind w:left="60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/4</w:t>
            </w:r>
          </w:p>
        </w:tc>
        <w:tc>
          <w:tcPr>
            <w:tcW w:w="870" w:type="pct"/>
            <w:shd w:val="clear" w:color="auto" w:fill="FFFFFF"/>
          </w:tcPr>
          <w:p w14:paraId="44411BD1" w14:textId="77777777" w:rsidR="00FF5EFA" w:rsidRDefault="00FF5EFA" w:rsidP="005669BF">
            <w:pPr>
              <w:spacing w:line="320" w:lineRule="atLeast"/>
              <w:ind w:left="60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0" w:type="pct"/>
            <w:vMerge w:val="restart"/>
            <w:shd w:val="clear" w:color="auto" w:fill="FFFFFF"/>
            <w:vAlign w:val="center"/>
          </w:tcPr>
          <w:p w14:paraId="10D4EFE7" w14:textId="77777777" w:rsidR="00FF5EFA" w:rsidRDefault="00FF5EFA" w:rsidP="005669BF">
            <w:pPr>
              <w:spacing w:line="320" w:lineRule="atLeast"/>
              <w:ind w:lef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41.9)</w:t>
            </w:r>
          </w:p>
        </w:tc>
      </w:tr>
      <w:tr w:rsidR="00FF5EFA" w:rsidRPr="00582A30" w14:paraId="36EA49A3" w14:textId="77777777" w:rsidTr="00FF5EFA">
        <w:trPr>
          <w:cantSplit/>
        </w:trPr>
        <w:tc>
          <w:tcPr>
            <w:tcW w:w="1520" w:type="pct"/>
            <w:shd w:val="clear" w:color="auto" w:fill="FFFFFF"/>
            <w:vAlign w:val="center"/>
          </w:tcPr>
          <w:p w14:paraId="408A2A9E" w14:textId="77777777" w:rsidR="00FF5EFA" w:rsidRPr="00582A30" w:rsidRDefault="00FF5EFA" w:rsidP="005669BF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30">
              <w:rPr>
                <w:rFonts w:ascii="Times New Roman" w:hAnsi="Times New Roman" w:cs="Times New Roman"/>
                <w:sz w:val="24"/>
                <w:szCs w:val="24"/>
              </w:rPr>
              <w:t>Trimalleolar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0F91D408" w14:textId="77777777" w:rsidR="00FF5EFA" w:rsidRPr="00582A30" w:rsidRDefault="00FF5EFA" w:rsidP="005669B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22.6)</w:t>
            </w:r>
          </w:p>
        </w:tc>
        <w:tc>
          <w:tcPr>
            <w:tcW w:w="870" w:type="pct"/>
            <w:shd w:val="clear" w:color="auto" w:fill="FFFFFF"/>
          </w:tcPr>
          <w:p w14:paraId="687FE835" w14:textId="77777777" w:rsidR="00FF5EFA" w:rsidRPr="00582A30" w:rsidRDefault="00FF5EFA" w:rsidP="005669BF">
            <w:pPr>
              <w:spacing w:line="320" w:lineRule="atLeast"/>
              <w:ind w:left="60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9/5</w:t>
            </w:r>
          </w:p>
        </w:tc>
        <w:tc>
          <w:tcPr>
            <w:tcW w:w="870" w:type="pct"/>
            <w:shd w:val="clear" w:color="auto" w:fill="FFFFFF"/>
          </w:tcPr>
          <w:p w14:paraId="0DFC2707" w14:textId="77777777" w:rsidR="00FF5EFA" w:rsidRDefault="00FF5EFA" w:rsidP="005669BF">
            <w:pPr>
              <w:spacing w:line="320" w:lineRule="atLeast"/>
              <w:ind w:left="60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0" w:type="pct"/>
            <w:vMerge/>
            <w:shd w:val="clear" w:color="auto" w:fill="FFFFFF"/>
          </w:tcPr>
          <w:p w14:paraId="1D71EEFE" w14:textId="77777777" w:rsidR="00FF5EFA" w:rsidRDefault="00FF5EFA" w:rsidP="005669BF">
            <w:pPr>
              <w:spacing w:line="320" w:lineRule="atLeast"/>
              <w:ind w:lef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5EFA" w:rsidRPr="00582A30" w14:paraId="458DCCBE" w14:textId="77777777" w:rsidTr="00FF5EFA">
        <w:trPr>
          <w:cantSplit/>
        </w:trPr>
        <w:tc>
          <w:tcPr>
            <w:tcW w:w="1520" w:type="pct"/>
            <w:shd w:val="clear" w:color="auto" w:fill="FFFFFF"/>
            <w:vAlign w:val="center"/>
          </w:tcPr>
          <w:p w14:paraId="5517B101" w14:textId="77777777" w:rsidR="00FF5EFA" w:rsidRDefault="00FF5EFA" w:rsidP="005669BF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82A30">
              <w:rPr>
                <w:rFonts w:ascii="Times New Roman" w:hAnsi="Times New Roman" w:cs="Times New Roman"/>
                <w:sz w:val="24"/>
                <w:szCs w:val="24"/>
              </w:rPr>
              <w:t>osterior malleolus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08EE5573" w14:textId="77777777" w:rsidR="00FF5EFA" w:rsidRDefault="00FF5EFA" w:rsidP="005669B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3)</w:t>
            </w:r>
          </w:p>
        </w:tc>
        <w:tc>
          <w:tcPr>
            <w:tcW w:w="870" w:type="pct"/>
            <w:shd w:val="clear" w:color="auto" w:fill="FFFFFF"/>
          </w:tcPr>
          <w:p w14:paraId="3A50C756" w14:textId="77777777" w:rsidR="00FF5EFA" w:rsidRDefault="00FF5EFA" w:rsidP="005669BF">
            <w:pPr>
              <w:spacing w:line="320" w:lineRule="atLeast"/>
              <w:ind w:left="60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/1</w:t>
            </w:r>
          </w:p>
        </w:tc>
        <w:tc>
          <w:tcPr>
            <w:tcW w:w="870" w:type="pct"/>
            <w:shd w:val="clear" w:color="auto" w:fill="FFFFFF"/>
          </w:tcPr>
          <w:p w14:paraId="47FC0EAD" w14:textId="77777777" w:rsidR="00FF5EFA" w:rsidRDefault="00FF5EFA" w:rsidP="005669BF">
            <w:pPr>
              <w:spacing w:line="320" w:lineRule="atLeast"/>
              <w:ind w:left="60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0" w:type="pct"/>
            <w:vMerge/>
            <w:shd w:val="clear" w:color="auto" w:fill="FFFFFF"/>
          </w:tcPr>
          <w:p w14:paraId="2BCBD3EC" w14:textId="77777777" w:rsidR="00FF5EFA" w:rsidRDefault="00FF5EFA" w:rsidP="005669BF">
            <w:pPr>
              <w:spacing w:line="320" w:lineRule="atLeast"/>
              <w:ind w:lef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5EFA" w:rsidRPr="00582A30" w14:paraId="17E5E00C" w14:textId="77777777" w:rsidTr="00FF5EFA">
        <w:trPr>
          <w:cantSplit/>
        </w:trPr>
        <w:tc>
          <w:tcPr>
            <w:tcW w:w="1520" w:type="pct"/>
            <w:shd w:val="clear" w:color="auto" w:fill="FFFFFF"/>
            <w:vAlign w:val="center"/>
          </w:tcPr>
          <w:p w14:paraId="6BF45DDA" w14:textId="77777777" w:rsidR="00FF5EFA" w:rsidRPr="00582A30" w:rsidRDefault="00FF5EFA" w:rsidP="005669B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82A3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18C16351" w14:textId="77777777" w:rsidR="00FF5EFA" w:rsidRPr="00582A30" w:rsidRDefault="00FF5EFA" w:rsidP="005669B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A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00.0)</w:t>
            </w:r>
          </w:p>
        </w:tc>
        <w:tc>
          <w:tcPr>
            <w:tcW w:w="870" w:type="pct"/>
            <w:shd w:val="clear" w:color="auto" w:fill="FFFFFF"/>
          </w:tcPr>
          <w:p w14:paraId="4E0BDC4A" w14:textId="77777777" w:rsidR="00FF5EFA" w:rsidRPr="00582A30" w:rsidRDefault="00FF5EFA" w:rsidP="005669BF">
            <w:pPr>
              <w:spacing w:line="320" w:lineRule="atLeast"/>
              <w:ind w:left="60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  <w:t>9/23</w:t>
            </w:r>
          </w:p>
        </w:tc>
        <w:tc>
          <w:tcPr>
            <w:tcW w:w="870" w:type="pct"/>
            <w:shd w:val="clear" w:color="auto" w:fill="FFFFFF"/>
          </w:tcPr>
          <w:p w14:paraId="380ECFC3" w14:textId="77777777" w:rsidR="00FF5EFA" w:rsidRDefault="00FF5EFA" w:rsidP="005669BF">
            <w:pPr>
              <w:spacing w:line="320" w:lineRule="atLeast"/>
              <w:ind w:left="60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870" w:type="pct"/>
            <w:shd w:val="clear" w:color="auto" w:fill="FFFFFF"/>
          </w:tcPr>
          <w:p w14:paraId="2B452D41" w14:textId="77777777" w:rsidR="00FF5EFA" w:rsidRDefault="00FF5EFA" w:rsidP="005669BF">
            <w:pPr>
              <w:spacing w:line="320" w:lineRule="atLeast"/>
              <w:ind w:left="60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82A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00.0)</w:t>
            </w:r>
          </w:p>
        </w:tc>
      </w:tr>
    </w:tbl>
    <w:p w14:paraId="68D0E022" w14:textId="77777777" w:rsidR="00FF5EFA" w:rsidRDefault="00FF5EFA" w:rsidP="00FF5E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3365E6" w14:textId="77777777" w:rsidR="00FF5EFA" w:rsidRDefault="00FF5EFA" w:rsidP="00FF5EFA">
      <w:pPr>
        <w:rPr>
          <w:rFonts w:ascii="Times New Roman" w:eastAsia="Malgun Gothic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Malgun Gothic" w:hAnsi="Times New Roman" w:cs="Times New Roman"/>
          <w:b/>
          <w:bCs/>
          <w:sz w:val="24"/>
          <w:szCs w:val="24"/>
          <w:lang w:eastAsia="zh-CN"/>
        </w:rPr>
        <w:br w:type="page"/>
      </w:r>
    </w:p>
    <w:p w14:paraId="4AD5A013" w14:textId="3BA6F14E" w:rsidR="003C1A74" w:rsidRDefault="00FF5EFA" w:rsidP="003C1A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b/>
          <w:bCs/>
          <w:sz w:val="24"/>
          <w:szCs w:val="24"/>
          <w:lang w:eastAsia="zh-CN"/>
        </w:rPr>
        <w:lastRenderedPageBreak/>
        <w:t>Supplementary</w:t>
      </w:r>
      <w:r w:rsidRPr="009F24AA">
        <w:rPr>
          <w:rFonts w:ascii="Times New Roman" w:eastAsia="Malgun Gothic" w:hAnsi="Times New Roman" w:cs="Times New Roman"/>
          <w:b/>
          <w:bCs/>
          <w:sz w:val="24"/>
          <w:szCs w:val="24"/>
          <w:lang w:eastAsia="zh-CN"/>
        </w:rPr>
        <w:t xml:space="preserve"> Table S</w:t>
      </w:r>
      <w:r>
        <w:rPr>
          <w:rFonts w:ascii="Times New Roman" w:eastAsia="Malgun Gothic" w:hAnsi="Times New Roman" w:cs="Times New Roman"/>
          <w:b/>
          <w:bCs/>
          <w:sz w:val="24"/>
          <w:szCs w:val="24"/>
          <w:lang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C1A74">
        <w:rPr>
          <w:rFonts w:ascii="Times New Roman" w:hAnsi="Times New Roman" w:cs="Times New Roman"/>
          <w:sz w:val="24"/>
          <w:szCs w:val="24"/>
        </w:rPr>
        <w:t xml:space="preserve">The correlations between relative mRNA level in intra-articular fibrous tissue versus chondral damage grade (Outerbridge classification)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1126"/>
        <w:gridCol w:w="1226"/>
        <w:gridCol w:w="1226"/>
        <w:gridCol w:w="1354"/>
        <w:gridCol w:w="1316"/>
        <w:gridCol w:w="1607"/>
      </w:tblGrid>
      <w:tr w:rsidR="003C1A74" w:rsidRPr="00282ABA" w14:paraId="49E8B17E" w14:textId="77777777" w:rsidTr="00C23D09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06AE674" w14:textId="77777777" w:rsidR="003C1A74" w:rsidRPr="00213C2E" w:rsidRDefault="003C1A74" w:rsidP="00C2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01792AF" w14:textId="77777777" w:rsidR="003C1A74" w:rsidRPr="00213C2E" w:rsidRDefault="003C1A74" w:rsidP="00C2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de</w:t>
            </w:r>
            <w:r w:rsidRPr="00213C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363134D" w14:textId="77777777" w:rsidR="003C1A74" w:rsidRPr="00213C2E" w:rsidRDefault="003C1A74" w:rsidP="00C2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de</w:t>
            </w:r>
            <w:r w:rsidRPr="00213C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AE83A24" w14:textId="77777777" w:rsidR="003C1A74" w:rsidRPr="00213C2E" w:rsidRDefault="003C1A74" w:rsidP="00C2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de</w:t>
            </w:r>
            <w:r w:rsidRPr="00213C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A0B4C0C" w14:textId="77777777" w:rsidR="003C1A74" w:rsidRPr="00213C2E" w:rsidRDefault="003C1A74" w:rsidP="00C2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de</w:t>
            </w:r>
            <w:r w:rsidRPr="00213C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0" w:type="auto"/>
            <w:gridSpan w:val="2"/>
            <w:vAlign w:val="center"/>
          </w:tcPr>
          <w:p w14:paraId="2E714173" w14:textId="77777777" w:rsidR="003C1A74" w:rsidRPr="00282ABA" w:rsidRDefault="003C1A74" w:rsidP="00C2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 with Chondral Damage</w:t>
            </w:r>
          </w:p>
        </w:tc>
      </w:tr>
      <w:tr w:rsidR="003C1A74" w:rsidRPr="00282ABA" w14:paraId="5CD27538" w14:textId="77777777" w:rsidTr="00C23D09">
        <w:trPr>
          <w:trHeight w:val="300"/>
        </w:trPr>
        <w:tc>
          <w:tcPr>
            <w:tcW w:w="0" w:type="auto"/>
            <w:vMerge/>
            <w:shd w:val="clear" w:color="auto" w:fill="auto"/>
            <w:vAlign w:val="bottom"/>
          </w:tcPr>
          <w:p w14:paraId="7EEE0B02" w14:textId="77777777" w:rsidR="003C1A74" w:rsidRPr="00282ABA" w:rsidRDefault="003C1A74" w:rsidP="00C2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D293C92" w14:textId="77777777" w:rsidR="003C1A74" w:rsidRPr="00282ABA" w:rsidRDefault="003C1A74" w:rsidP="00C2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20575CC" w14:textId="77777777" w:rsidR="003C1A74" w:rsidRPr="00282ABA" w:rsidRDefault="003C1A74" w:rsidP="00C2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684D4E6" w14:textId="77777777" w:rsidR="003C1A74" w:rsidRPr="00282ABA" w:rsidRDefault="003C1A74" w:rsidP="00C2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0E84177" w14:textId="77777777" w:rsidR="003C1A74" w:rsidRPr="00282ABA" w:rsidRDefault="003C1A74" w:rsidP="00C2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14:paraId="79244EC4" w14:textId="77777777" w:rsidR="003C1A74" w:rsidRPr="00282ABA" w:rsidRDefault="003C1A74" w:rsidP="00C2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1655" w:type="dxa"/>
            <w:vAlign w:val="center"/>
          </w:tcPr>
          <w:p w14:paraId="00EE9B8F" w14:textId="77777777" w:rsidR="003C1A74" w:rsidRPr="00282ABA" w:rsidRDefault="003C1A74" w:rsidP="00C2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3C1A74" w:rsidRPr="00282ABA" w14:paraId="27FCCFED" w14:textId="77777777" w:rsidTr="00C23D09">
        <w:trPr>
          <w:trHeight w:val="300"/>
        </w:trPr>
        <w:tc>
          <w:tcPr>
            <w:tcW w:w="9009" w:type="dxa"/>
            <w:gridSpan w:val="7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E7CEFF" w14:textId="77777777" w:rsidR="003C1A74" w:rsidRPr="00282ABA" w:rsidRDefault="003C1A74" w:rsidP="00C23D09">
            <w:pPr>
              <w:spacing w:after="0" w:line="240" w:lineRule="auto"/>
              <w:ind w:right="40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4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A4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ammatory cytokines</w:t>
            </w:r>
          </w:p>
        </w:tc>
      </w:tr>
      <w:tr w:rsidR="003C1A74" w:rsidRPr="00282ABA" w14:paraId="7A5A91E2" w14:textId="77777777" w:rsidTr="00C23D09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8C16EEC" w14:textId="77777777" w:rsidR="003C1A74" w:rsidRPr="00213C2E" w:rsidRDefault="003C1A74" w:rsidP="00C2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C91393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09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00BEF4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40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AA543C" w14:textId="77777777" w:rsidR="003C1A74" w:rsidRPr="00EF155A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26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6E411D" w14:textId="77777777" w:rsidR="003C1A74" w:rsidRPr="00FC7BC1" w:rsidRDefault="003C1A74" w:rsidP="00C23D09">
            <w:pPr>
              <w:wordWrap w:val="0"/>
              <w:spacing w:after="0" w:line="240" w:lineRule="auto"/>
              <w:ind w:rightChars="58" w:right="128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08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67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4C974" w14:textId="77777777" w:rsidR="003C1A74" w:rsidRPr="001C1BF7" w:rsidRDefault="003C1A74" w:rsidP="00C23D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151C4" w14:textId="77777777" w:rsidR="003C1A74" w:rsidRPr="00072535" w:rsidRDefault="003C1A74" w:rsidP="00C23D09">
            <w:pPr>
              <w:spacing w:after="0" w:line="240" w:lineRule="auto"/>
              <w:ind w:right="403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3C1A74" w:rsidRPr="00282ABA" w14:paraId="15D704CB" w14:textId="77777777" w:rsidTr="00C23D09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F9B8874" w14:textId="77777777" w:rsidR="003C1A74" w:rsidRPr="00213C2E" w:rsidRDefault="003C1A74" w:rsidP="00C2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CEC600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2.47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8EAB37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5.74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B462E" w14:textId="77777777" w:rsidR="003C1A74" w:rsidRPr="00EF155A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8.65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D02D73" w14:textId="77777777" w:rsidR="003C1A74" w:rsidRPr="00FC7BC1" w:rsidRDefault="003C1A74" w:rsidP="00C23D09">
            <w:pPr>
              <w:wordWrap w:val="0"/>
              <w:spacing w:after="0" w:line="240" w:lineRule="auto"/>
              <w:ind w:rightChars="58" w:right="128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2.02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.22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C6D59" w14:textId="77777777" w:rsidR="003C1A74" w:rsidRPr="001C1BF7" w:rsidRDefault="003C1A74" w:rsidP="00C23D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B9746" w14:textId="77777777" w:rsidR="003C1A74" w:rsidRPr="00072535" w:rsidRDefault="003C1A74" w:rsidP="00C23D09">
            <w:pPr>
              <w:spacing w:after="0" w:line="240" w:lineRule="auto"/>
              <w:ind w:right="40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C1A74" w:rsidRPr="00282ABA" w14:paraId="19B65CD7" w14:textId="77777777" w:rsidTr="00C23D09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4DF983D" w14:textId="77777777" w:rsidR="003C1A74" w:rsidRPr="00213C2E" w:rsidRDefault="003C1A74" w:rsidP="00C2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E05AB7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2.81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04F060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4.66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86812C" w14:textId="77777777" w:rsidR="003C1A74" w:rsidRPr="00EF155A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6.58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1636DA" w14:textId="77777777" w:rsidR="003C1A74" w:rsidRPr="00FC7BC1" w:rsidRDefault="003C1A74" w:rsidP="00C23D09">
            <w:pPr>
              <w:wordWrap w:val="0"/>
              <w:spacing w:after="0" w:line="240" w:lineRule="auto"/>
              <w:ind w:rightChars="58" w:right="128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6.60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.88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2EFB5" w14:textId="77777777" w:rsidR="003C1A74" w:rsidRPr="001C1BF7" w:rsidRDefault="003C1A74" w:rsidP="00C23D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2DA87" w14:textId="77777777" w:rsidR="003C1A74" w:rsidRPr="00072535" w:rsidRDefault="003C1A74" w:rsidP="00C23D09">
            <w:pPr>
              <w:spacing w:after="0" w:line="240" w:lineRule="auto"/>
              <w:ind w:right="403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C1A74" w:rsidRPr="00282ABA" w14:paraId="4A66CB10" w14:textId="77777777" w:rsidTr="00C23D09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41457E3" w14:textId="77777777" w:rsidR="003C1A74" w:rsidRPr="00213C2E" w:rsidRDefault="003C1A74" w:rsidP="00C2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7C4049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4.62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BAF96E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7.22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FF9A53" w14:textId="77777777" w:rsidR="003C1A74" w:rsidRPr="00EF155A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0.07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D01FD1" w14:textId="77777777" w:rsidR="003C1A74" w:rsidRPr="00FC7BC1" w:rsidRDefault="003C1A74" w:rsidP="00C23D09">
            <w:pPr>
              <w:wordWrap w:val="0"/>
              <w:spacing w:after="0" w:line="240" w:lineRule="auto"/>
              <w:ind w:rightChars="58" w:right="128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22.85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.96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18193" w14:textId="77777777" w:rsidR="003C1A74" w:rsidRPr="001C1BF7" w:rsidRDefault="003C1A74" w:rsidP="00C23D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4A690" w14:textId="77777777" w:rsidR="003C1A74" w:rsidRPr="00072535" w:rsidRDefault="003C1A74" w:rsidP="00C23D09">
            <w:pPr>
              <w:spacing w:after="0" w:line="240" w:lineRule="auto"/>
              <w:ind w:right="403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C1A74" w:rsidRPr="00282ABA" w14:paraId="763C62BC" w14:textId="77777777" w:rsidTr="00C23D09">
        <w:trPr>
          <w:trHeight w:val="300"/>
        </w:trPr>
        <w:tc>
          <w:tcPr>
            <w:tcW w:w="9009" w:type="dxa"/>
            <w:gridSpan w:val="7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88FC1A" w14:textId="77777777" w:rsidR="003C1A74" w:rsidRPr="00282ABA" w:rsidRDefault="003C1A74" w:rsidP="00C23D09">
            <w:pPr>
              <w:spacing w:after="0" w:line="240" w:lineRule="auto"/>
              <w:ind w:right="40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4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rix-degrading enzymes</w:t>
            </w:r>
          </w:p>
        </w:tc>
      </w:tr>
      <w:tr w:rsidR="003C1A74" w:rsidRPr="00282ABA" w14:paraId="71866C35" w14:textId="77777777" w:rsidTr="00C23D09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5A4B8B7" w14:textId="77777777" w:rsidR="003C1A74" w:rsidRPr="00213C2E" w:rsidRDefault="003C1A74" w:rsidP="00C2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TS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4F060C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01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A7AB5D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89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65E0AE" w14:textId="77777777" w:rsidR="003C1A74" w:rsidRPr="00EF155A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43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696181" w14:textId="77777777" w:rsidR="003C1A74" w:rsidRPr="00FC7BC1" w:rsidRDefault="003C1A74" w:rsidP="00C23D09">
            <w:pPr>
              <w:wordWrap w:val="0"/>
              <w:spacing w:after="0" w:line="240" w:lineRule="auto"/>
              <w:ind w:rightChars="52" w:right="114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02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03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E7A18" w14:textId="77777777" w:rsidR="003C1A74" w:rsidRPr="001C1BF7" w:rsidRDefault="003C1A74" w:rsidP="00C23D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E913C" w14:textId="77777777" w:rsidR="003C1A74" w:rsidRPr="00282ABA" w:rsidRDefault="003C1A74" w:rsidP="00C23D09">
            <w:pPr>
              <w:spacing w:after="0" w:line="240" w:lineRule="auto"/>
              <w:ind w:right="403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28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</w:tr>
      <w:tr w:rsidR="003C1A74" w:rsidRPr="00282ABA" w14:paraId="60A02BAD" w14:textId="77777777" w:rsidTr="00C23D09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CF2288C" w14:textId="77777777" w:rsidR="003C1A74" w:rsidRPr="00213C2E" w:rsidRDefault="003C1A74" w:rsidP="00C2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TS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A6BB0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38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D1F6D6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98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F7368E" w14:textId="77777777" w:rsidR="003C1A74" w:rsidRPr="00EF155A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42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F49726" w14:textId="77777777" w:rsidR="003C1A74" w:rsidRPr="00FC7BC1" w:rsidRDefault="003C1A74" w:rsidP="00C23D09">
            <w:pPr>
              <w:wordWrap w:val="0"/>
              <w:spacing w:after="0" w:line="240" w:lineRule="auto"/>
              <w:ind w:rightChars="52" w:right="114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07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30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77FC9" w14:textId="77777777" w:rsidR="003C1A74" w:rsidRPr="001C1BF7" w:rsidRDefault="003C1A74" w:rsidP="00C23D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DFE44" w14:textId="77777777" w:rsidR="003C1A74" w:rsidRPr="00282ABA" w:rsidRDefault="003C1A74" w:rsidP="00C23D09">
            <w:pPr>
              <w:spacing w:after="0" w:line="240" w:lineRule="auto"/>
              <w:ind w:right="403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3C1A74" w:rsidRPr="00282ABA" w14:paraId="48A32996" w14:textId="77777777" w:rsidTr="00C23D09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BB875CB" w14:textId="77777777" w:rsidR="003C1A74" w:rsidRPr="00213C2E" w:rsidRDefault="003C1A74" w:rsidP="00C2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8BE6CD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11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2242A2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5.67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62F394" w14:textId="77777777" w:rsidR="003C1A74" w:rsidRPr="00EF155A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99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74D7B" w14:textId="77777777" w:rsidR="003C1A74" w:rsidRPr="00FC7BC1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6.09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1.78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443EB" w14:textId="77777777" w:rsidR="003C1A74" w:rsidRPr="001C1BF7" w:rsidRDefault="003C1A74" w:rsidP="00C23D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E7F37" w14:textId="77777777" w:rsidR="003C1A74" w:rsidRPr="00282ABA" w:rsidRDefault="003C1A74" w:rsidP="00C23D09">
            <w:pPr>
              <w:spacing w:after="0" w:line="240" w:lineRule="auto"/>
              <w:ind w:right="403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28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2</w:t>
            </w:r>
          </w:p>
        </w:tc>
      </w:tr>
      <w:tr w:rsidR="003C1A74" w:rsidRPr="00282ABA" w14:paraId="53DF7CFE" w14:textId="77777777" w:rsidTr="00C23D09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67F39B5" w14:textId="77777777" w:rsidR="003C1A74" w:rsidRPr="00213C2E" w:rsidRDefault="003C1A74" w:rsidP="00C2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D5A2E7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49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D76311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81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005347" w14:textId="77777777" w:rsidR="003C1A74" w:rsidRPr="00EF155A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53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784F0" w14:textId="77777777" w:rsidR="003C1A74" w:rsidRPr="00FC7BC1" w:rsidRDefault="003C1A74" w:rsidP="00C23D09">
            <w:pPr>
              <w:wordWrap w:val="0"/>
              <w:spacing w:after="0" w:line="240" w:lineRule="auto"/>
              <w:ind w:rightChars="39" w:right="86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17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.36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3C33B" w14:textId="77777777" w:rsidR="003C1A74" w:rsidRPr="001C1BF7" w:rsidRDefault="003C1A74" w:rsidP="00C23D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57252" w14:textId="77777777" w:rsidR="003C1A74" w:rsidRPr="00282ABA" w:rsidRDefault="003C1A74" w:rsidP="00C23D09">
            <w:pPr>
              <w:spacing w:after="0" w:line="240" w:lineRule="auto"/>
              <w:ind w:right="403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28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3C1A74" w:rsidRPr="00282ABA" w14:paraId="75CE164C" w14:textId="77777777" w:rsidTr="00C23D09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FCB07DF" w14:textId="77777777" w:rsidR="003C1A74" w:rsidRPr="00213C2E" w:rsidRDefault="003C1A74" w:rsidP="00C2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F9C98E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94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B63ABC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48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F7F25F" w14:textId="77777777" w:rsidR="003C1A74" w:rsidRPr="00EF155A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85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1A0992" w14:textId="77777777" w:rsidR="003C1A74" w:rsidRPr="00FC7BC1" w:rsidRDefault="003C1A74" w:rsidP="00C23D09">
            <w:pPr>
              <w:wordWrap w:val="0"/>
              <w:spacing w:after="0" w:line="240" w:lineRule="auto"/>
              <w:ind w:rightChars="39" w:right="86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95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.88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DDE77" w14:textId="77777777" w:rsidR="003C1A74" w:rsidRPr="001C1BF7" w:rsidRDefault="003C1A74" w:rsidP="00C23D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C2617" w14:textId="77777777" w:rsidR="003C1A74" w:rsidRPr="00282ABA" w:rsidRDefault="003C1A74" w:rsidP="00C23D09">
            <w:pPr>
              <w:spacing w:after="0" w:line="240" w:lineRule="auto"/>
              <w:ind w:right="403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C1A74" w:rsidRPr="00282ABA" w14:paraId="1EB6521C" w14:textId="77777777" w:rsidTr="00C23D09">
        <w:trPr>
          <w:trHeight w:val="300"/>
        </w:trPr>
        <w:tc>
          <w:tcPr>
            <w:tcW w:w="9009" w:type="dxa"/>
            <w:gridSpan w:val="7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3A5405" w14:textId="77777777" w:rsidR="003C1A74" w:rsidRPr="00282ABA" w:rsidRDefault="003C1A74" w:rsidP="00C23D09">
            <w:pPr>
              <w:spacing w:after="0" w:line="240" w:lineRule="auto"/>
              <w:ind w:right="40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4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s</w:t>
            </w:r>
          </w:p>
        </w:tc>
      </w:tr>
      <w:tr w:rsidR="003C1A74" w:rsidRPr="00282ABA" w14:paraId="7815327B" w14:textId="77777777" w:rsidTr="00C23D09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378AD40" w14:textId="77777777" w:rsidR="003C1A74" w:rsidRPr="00213C2E" w:rsidRDefault="003C1A74" w:rsidP="00C2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9B491D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57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50C7B5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29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0A535A" w14:textId="77777777" w:rsidR="003C1A74" w:rsidRPr="00EF155A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09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2C936A" w14:textId="77777777" w:rsidR="003C1A74" w:rsidRPr="00213C2E" w:rsidRDefault="003C1A74" w:rsidP="00C23D09">
            <w:pPr>
              <w:wordWrap w:val="0"/>
              <w:spacing w:after="0" w:line="240" w:lineRule="auto"/>
              <w:ind w:rightChars="19" w:right="4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1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46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01CAE" w14:textId="77777777" w:rsidR="003C1A74" w:rsidRPr="001C1BF7" w:rsidRDefault="003C1A74" w:rsidP="00C23D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90A85" w14:textId="77777777" w:rsidR="003C1A74" w:rsidRPr="00282ABA" w:rsidRDefault="003C1A74" w:rsidP="00C23D09">
            <w:pPr>
              <w:spacing w:after="0" w:line="240" w:lineRule="auto"/>
              <w:ind w:right="403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C1A74" w:rsidRPr="00282ABA" w14:paraId="0A74F3D3" w14:textId="77777777" w:rsidTr="00C23D09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03E924A" w14:textId="77777777" w:rsidR="003C1A74" w:rsidRPr="00213C2E" w:rsidRDefault="003C1A74" w:rsidP="00C2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7F1997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70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05A799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93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FB6816" w14:textId="77777777" w:rsidR="003C1A74" w:rsidRPr="00EF155A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63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D4BCC0" w14:textId="77777777" w:rsidR="003C1A74" w:rsidRPr="00FC7BC1" w:rsidRDefault="003C1A74" w:rsidP="00C23D09">
            <w:pPr>
              <w:wordWrap w:val="0"/>
              <w:spacing w:after="0" w:line="240" w:lineRule="auto"/>
              <w:ind w:rightChars="19" w:right="42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51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73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A0AC3" w14:textId="77777777" w:rsidR="003C1A74" w:rsidRPr="00FC7BC1" w:rsidRDefault="003C1A74" w:rsidP="00C23D09">
            <w:pPr>
              <w:wordWrap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B9BCE" w14:textId="77777777" w:rsidR="003C1A74" w:rsidRPr="00DA0C5C" w:rsidRDefault="003C1A74" w:rsidP="00C23D09">
            <w:pPr>
              <w:spacing w:after="0" w:line="240" w:lineRule="auto"/>
              <w:ind w:right="403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3C1A74" w:rsidRPr="00282ABA" w14:paraId="2CB25035" w14:textId="77777777" w:rsidTr="00C23D09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3BA8BCA" w14:textId="77777777" w:rsidR="003C1A74" w:rsidRPr="00213C2E" w:rsidRDefault="003C1A74" w:rsidP="00C2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91AFAE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75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0D843E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13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973D26" w14:textId="77777777" w:rsidR="003C1A74" w:rsidRPr="00EF155A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80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11DA1C" w14:textId="77777777" w:rsidR="003C1A74" w:rsidRPr="00FC7BC1" w:rsidRDefault="003C1A74" w:rsidP="00C23D09">
            <w:pPr>
              <w:wordWrap w:val="0"/>
              <w:spacing w:after="0" w:line="240" w:lineRule="auto"/>
              <w:ind w:rightChars="19" w:right="42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47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23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92EF3" w14:textId="77777777" w:rsidR="003C1A74" w:rsidRPr="001C1BF7" w:rsidRDefault="003C1A74" w:rsidP="00C23D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B04C3" w14:textId="77777777" w:rsidR="003C1A74" w:rsidRPr="00282ABA" w:rsidRDefault="003C1A74" w:rsidP="00C23D09">
            <w:pPr>
              <w:spacing w:after="0" w:line="240" w:lineRule="auto"/>
              <w:ind w:right="403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C1A74" w:rsidRPr="00282ABA" w14:paraId="6A8ED867" w14:textId="77777777" w:rsidTr="00C23D09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FBBD0E7" w14:textId="77777777" w:rsidR="003C1A74" w:rsidRPr="00213C2E" w:rsidRDefault="003C1A74" w:rsidP="00C2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4A0AFA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46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940996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30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40A792" w14:textId="77777777" w:rsidR="003C1A74" w:rsidRPr="00EF155A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65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694B0D" w14:textId="77777777" w:rsidR="003C1A74" w:rsidRPr="00FC7BC1" w:rsidRDefault="003C1A74" w:rsidP="00C23D09">
            <w:pPr>
              <w:wordWrap w:val="0"/>
              <w:spacing w:after="0" w:line="240" w:lineRule="auto"/>
              <w:ind w:rightChars="19" w:right="42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54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25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128B6" w14:textId="77777777" w:rsidR="003C1A74" w:rsidRPr="001C1BF7" w:rsidRDefault="003C1A74" w:rsidP="00C23D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392AE" w14:textId="77777777" w:rsidR="003C1A74" w:rsidRPr="00282ABA" w:rsidRDefault="003C1A74" w:rsidP="00C23D09">
            <w:pPr>
              <w:spacing w:after="0" w:line="240" w:lineRule="auto"/>
              <w:ind w:right="403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C1A74" w:rsidRPr="00282ABA" w14:paraId="2321CFA9" w14:textId="77777777" w:rsidTr="00C23D09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510D44B" w14:textId="77777777" w:rsidR="003C1A74" w:rsidRPr="00213C2E" w:rsidRDefault="003C1A74" w:rsidP="00C2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3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ACF1CC" w14:textId="77777777" w:rsidR="003C1A74" w:rsidRPr="00213C2E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41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C513ED" w14:textId="77777777" w:rsidR="003C1A74" w:rsidRPr="00F07967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16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9A2578" w14:textId="77777777" w:rsidR="003C1A74" w:rsidRPr="00EF155A" w:rsidRDefault="003C1A74" w:rsidP="00C23D09">
            <w:pPr>
              <w:wordWrap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37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9C332E" w14:textId="77777777" w:rsidR="003C1A74" w:rsidRPr="00FC7BC1" w:rsidRDefault="003C1A74" w:rsidP="00C23D09">
            <w:pPr>
              <w:wordWrap w:val="0"/>
              <w:spacing w:after="0" w:line="240" w:lineRule="auto"/>
              <w:ind w:rightChars="19" w:right="42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03  </w:t>
            </w:r>
            <w:r w:rsidRPr="00282ABA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.31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4233C" w14:textId="77777777" w:rsidR="003C1A74" w:rsidRPr="001C1BF7" w:rsidRDefault="003C1A74" w:rsidP="00C23D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87F20" w14:textId="77777777" w:rsidR="003C1A74" w:rsidRPr="00282ABA" w:rsidRDefault="003C1A74" w:rsidP="00C23D09">
            <w:pPr>
              <w:spacing w:after="0" w:line="240" w:lineRule="auto"/>
              <w:ind w:right="403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A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</w:tbl>
    <w:p w14:paraId="6328427C" w14:textId="77777777" w:rsidR="003C1A74" w:rsidRPr="009A757F" w:rsidRDefault="003C1A74" w:rsidP="003C1A74">
      <w:pPr>
        <w:rPr>
          <w:rFonts w:ascii="Times New Roman" w:hAnsi="Times New Roman" w:cs="Times New Roman"/>
          <w:sz w:val="24"/>
          <w:szCs w:val="24"/>
        </w:rPr>
      </w:pPr>
    </w:p>
    <w:p w14:paraId="79A2ABBC" w14:textId="77777777" w:rsidR="003C1A74" w:rsidRDefault="003C1A74">
      <w:pPr>
        <w:rPr>
          <w:rFonts w:ascii="Times New Roman" w:eastAsia="Malgun Gothic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Malgun Gothic" w:hAnsi="Times New Roman" w:cs="Times New Roman"/>
          <w:b/>
          <w:bCs/>
          <w:sz w:val="24"/>
          <w:szCs w:val="24"/>
          <w:lang w:eastAsia="zh-CN"/>
        </w:rPr>
        <w:br w:type="page"/>
      </w:r>
    </w:p>
    <w:p w14:paraId="3ED8F176" w14:textId="0E840439" w:rsidR="00FF5EFA" w:rsidRDefault="003C1A74" w:rsidP="00FF5EF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b/>
          <w:bCs/>
          <w:sz w:val="24"/>
          <w:szCs w:val="24"/>
          <w:lang w:eastAsia="zh-CN"/>
        </w:rPr>
        <w:lastRenderedPageBreak/>
        <w:t>Supplementary</w:t>
      </w:r>
      <w:r w:rsidRPr="009F24AA">
        <w:rPr>
          <w:rFonts w:ascii="Times New Roman" w:eastAsia="Malgun Gothic" w:hAnsi="Times New Roman" w:cs="Times New Roman"/>
          <w:b/>
          <w:bCs/>
          <w:sz w:val="24"/>
          <w:szCs w:val="24"/>
          <w:lang w:eastAsia="zh-CN"/>
        </w:rPr>
        <w:t xml:space="preserve"> Table S</w:t>
      </w:r>
      <w:r>
        <w:rPr>
          <w:rFonts w:ascii="Times New Roman" w:eastAsia="Malgun Gothic" w:hAnsi="Times New Roman" w:cs="Times New Roman"/>
          <w:b/>
          <w:bCs/>
          <w:sz w:val="24"/>
          <w:szCs w:val="24"/>
          <w:lang w:eastAsia="zh-CN"/>
        </w:rPr>
        <w:t xml:space="preserve">4. </w:t>
      </w:r>
      <w:r w:rsidR="00FF5EFA">
        <w:rPr>
          <w:rFonts w:ascii="Times New Roman" w:hAnsi="Times New Roman" w:cs="Times New Roman"/>
          <w:sz w:val="24"/>
          <w:szCs w:val="24"/>
        </w:rPr>
        <w:t>The correlations between relative mRNA level in intra-articular fibrous scar tissue of fractured ankles versus time after fracture (6-44 months).</w:t>
      </w:r>
    </w:p>
    <w:tbl>
      <w:tblPr>
        <w:tblW w:w="61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9"/>
        <w:gridCol w:w="1701"/>
        <w:gridCol w:w="1701"/>
      </w:tblGrid>
      <w:tr w:rsidR="00FF5EFA" w:rsidRPr="0065379F" w14:paraId="5C97C4C3" w14:textId="77777777" w:rsidTr="005669BF">
        <w:trPr>
          <w:trHeight w:val="300"/>
          <w:jc w:val="center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40B98" w14:textId="77777777" w:rsidR="00FF5EFA" w:rsidRPr="0065379F" w:rsidRDefault="00FF5EFA" w:rsidP="00566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D83E2" w14:textId="77777777" w:rsidR="00FF5EFA" w:rsidRPr="0065379F" w:rsidRDefault="00FF5EFA" w:rsidP="00566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arman's rh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961BF" w14:textId="77777777" w:rsidR="00FF5EFA" w:rsidRPr="0065379F" w:rsidRDefault="00FF5EFA" w:rsidP="00566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FF5EFA" w:rsidRPr="0065379F" w14:paraId="331DB134" w14:textId="77777777" w:rsidTr="005669BF">
        <w:trPr>
          <w:trHeight w:val="300"/>
          <w:jc w:val="center"/>
        </w:trPr>
        <w:tc>
          <w:tcPr>
            <w:tcW w:w="61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447A7" w14:textId="77777777" w:rsidR="00FF5EFA" w:rsidRPr="0065379F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-inflammatory cytokines</w:t>
            </w:r>
          </w:p>
        </w:tc>
      </w:tr>
      <w:tr w:rsidR="00FF5EFA" w:rsidRPr="0065379F" w14:paraId="248E91E0" w14:textId="77777777" w:rsidTr="005669BF">
        <w:trPr>
          <w:trHeight w:val="300"/>
          <w:jc w:val="center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3E213" w14:textId="77777777" w:rsidR="00FF5EFA" w:rsidRPr="0065379F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A49FA3" w14:textId="77777777" w:rsidR="00FF5EFA" w:rsidRPr="00630AF6" w:rsidRDefault="00FF5EFA" w:rsidP="005669BF">
            <w:pPr>
              <w:tabs>
                <w:tab w:val="left" w:pos="1026"/>
              </w:tabs>
              <w:spacing w:after="0" w:line="240" w:lineRule="auto"/>
              <w:ind w:right="459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2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8CF48C" w14:textId="77777777" w:rsidR="00FF5EFA" w:rsidRPr="00630AF6" w:rsidRDefault="00FF5EFA" w:rsidP="005669BF">
            <w:pPr>
              <w:spacing w:after="0" w:line="240" w:lineRule="auto"/>
              <w:ind w:right="606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089</w:t>
            </w:r>
          </w:p>
        </w:tc>
      </w:tr>
      <w:tr w:rsidR="00FF5EFA" w:rsidRPr="0065379F" w14:paraId="397BDA06" w14:textId="77777777" w:rsidTr="005669BF">
        <w:trPr>
          <w:trHeight w:val="300"/>
          <w:jc w:val="center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F1153" w14:textId="77777777" w:rsidR="00FF5EFA" w:rsidRPr="0065379F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C8538E" w14:textId="77777777" w:rsidR="00FF5EFA" w:rsidRPr="00630AF6" w:rsidRDefault="00FF5EFA" w:rsidP="005669BF">
            <w:pPr>
              <w:tabs>
                <w:tab w:val="left" w:pos="1026"/>
              </w:tabs>
              <w:spacing w:after="0" w:line="240" w:lineRule="auto"/>
              <w:ind w:right="459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0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3A1D1D" w14:textId="77777777" w:rsidR="00FF5EFA" w:rsidRPr="00630AF6" w:rsidRDefault="00FF5EFA" w:rsidP="005669BF">
            <w:pPr>
              <w:spacing w:after="0" w:line="240" w:lineRule="auto"/>
              <w:ind w:right="606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922</w:t>
            </w:r>
          </w:p>
        </w:tc>
      </w:tr>
      <w:tr w:rsidR="00FF5EFA" w:rsidRPr="0065379F" w14:paraId="01847C73" w14:textId="77777777" w:rsidTr="005669BF">
        <w:trPr>
          <w:trHeight w:val="300"/>
          <w:jc w:val="center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7E5BB" w14:textId="77777777" w:rsidR="00FF5EFA" w:rsidRPr="0065379F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E510B3" w14:textId="77777777" w:rsidR="00FF5EFA" w:rsidRPr="00630AF6" w:rsidRDefault="00FF5EFA" w:rsidP="005669BF">
            <w:pPr>
              <w:tabs>
                <w:tab w:val="left" w:pos="1026"/>
              </w:tabs>
              <w:spacing w:after="0" w:line="240" w:lineRule="auto"/>
              <w:ind w:right="459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1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BE6DBC" w14:textId="77777777" w:rsidR="00FF5EFA" w:rsidRPr="00630AF6" w:rsidRDefault="00FF5EFA" w:rsidP="005669BF">
            <w:pPr>
              <w:spacing w:after="0" w:line="240" w:lineRule="auto"/>
              <w:ind w:right="606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403</w:t>
            </w:r>
          </w:p>
        </w:tc>
      </w:tr>
      <w:tr w:rsidR="00FF5EFA" w:rsidRPr="0065379F" w14:paraId="30700B0E" w14:textId="77777777" w:rsidTr="005669BF">
        <w:trPr>
          <w:trHeight w:val="300"/>
          <w:jc w:val="center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6EF44" w14:textId="77777777" w:rsidR="00FF5EFA" w:rsidRPr="00333298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35E9F9" w14:textId="77777777" w:rsidR="00FF5EFA" w:rsidRPr="00333298" w:rsidRDefault="00FF5EFA" w:rsidP="005669BF">
            <w:pPr>
              <w:tabs>
                <w:tab w:val="left" w:pos="1026"/>
              </w:tabs>
              <w:spacing w:after="0" w:line="240" w:lineRule="auto"/>
              <w:ind w:right="459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298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  <w:szCs w:val="24"/>
              </w:rPr>
              <w:t>0</w:t>
            </w:r>
            <w:r w:rsidRPr="0033329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.3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5DE03B" w14:textId="77777777" w:rsidR="00FF5EFA" w:rsidRPr="00333298" w:rsidRDefault="00FF5EFA" w:rsidP="005669BF">
            <w:pPr>
              <w:spacing w:after="0" w:line="240" w:lineRule="auto"/>
              <w:ind w:right="606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298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  <w:szCs w:val="24"/>
              </w:rPr>
              <w:t>0</w:t>
            </w:r>
            <w:r w:rsidRPr="0033329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.015</w:t>
            </w:r>
          </w:p>
        </w:tc>
      </w:tr>
      <w:tr w:rsidR="00FF5EFA" w:rsidRPr="0065379F" w14:paraId="1AF875EA" w14:textId="77777777" w:rsidTr="005669BF">
        <w:trPr>
          <w:trHeight w:val="300"/>
          <w:jc w:val="center"/>
        </w:trPr>
        <w:tc>
          <w:tcPr>
            <w:tcW w:w="61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4E6D6" w14:textId="77777777" w:rsidR="00FF5EFA" w:rsidRPr="0065379F" w:rsidRDefault="00FF5EFA" w:rsidP="005669BF">
            <w:pPr>
              <w:spacing w:after="0" w:line="240" w:lineRule="auto"/>
              <w:ind w:right="60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rix-degrading enzymes</w:t>
            </w:r>
          </w:p>
        </w:tc>
      </w:tr>
      <w:tr w:rsidR="00FF5EFA" w:rsidRPr="0065379F" w14:paraId="4E714B56" w14:textId="77777777" w:rsidTr="005669BF">
        <w:trPr>
          <w:trHeight w:val="300"/>
          <w:jc w:val="center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04123" w14:textId="77777777" w:rsidR="00FF5EFA" w:rsidRPr="0065379F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TS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5FBF37" w14:textId="77777777" w:rsidR="00FF5EFA" w:rsidRPr="00630AF6" w:rsidRDefault="00FF5EFA" w:rsidP="005669BF">
            <w:pPr>
              <w:tabs>
                <w:tab w:val="left" w:pos="1026"/>
              </w:tabs>
              <w:spacing w:after="0" w:line="240" w:lineRule="auto"/>
              <w:ind w:right="459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1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37A994" w14:textId="77777777" w:rsidR="00FF5EFA" w:rsidRPr="00630AF6" w:rsidRDefault="00FF5EFA" w:rsidP="005669BF">
            <w:pPr>
              <w:spacing w:after="0" w:line="240" w:lineRule="auto"/>
              <w:ind w:right="606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428</w:t>
            </w:r>
          </w:p>
        </w:tc>
      </w:tr>
      <w:tr w:rsidR="00FF5EFA" w:rsidRPr="0065379F" w14:paraId="378DAE5A" w14:textId="77777777" w:rsidTr="005669BF">
        <w:trPr>
          <w:trHeight w:val="300"/>
          <w:jc w:val="center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40166" w14:textId="77777777" w:rsidR="00FF5EFA" w:rsidRPr="0065379F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TS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969A1E" w14:textId="77777777" w:rsidR="00FF5EFA" w:rsidRPr="00630AF6" w:rsidRDefault="00FF5EFA" w:rsidP="005669BF">
            <w:pPr>
              <w:tabs>
                <w:tab w:val="left" w:pos="1026"/>
              </w:tabs>
              <w:spacing w:after="0" w:line="240" w:lineRule="auto"/>
              <w:ind w:right="459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0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A358AD" w14:textId="77777777" w:rsidR="00FF5EFA" w:rsidRPr="00630AF6" w:rsidRDefault="00FF5EFA" w:rsidP="005669BF">
            <w:pPr>
              <w:spacing w:after="0" w:line="240" w:lineRule="auto"/>
              <w:ind w:right="606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30AF6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30AF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663</w:t>
            </w:r>
          </w:p>
        </w:tc>
      </w:tr>
      <w:tr w:rsidR="00FF5EFA" w:rsidRPr="0065379F" w14:paraId="0BCE65F3" w14:textId="77777777" w:rsidTr="005669BF">
        <w:trPr>
          <w:trHeight w:val="300"/>
          <w:jc w:val="center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693CD" w14:textId="77777777" w:rsidR="00FF5EFA" w:rsidRPr="0065379F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4108E5" w14:textId="77777777" w:rsidR="00FF5EFA" w:rsidRPr="00630AF6" w:rsidRDefault="00FF5EFA" w:rsidP="005669BF">
            <w:pPr>
              <w:tabs>
                <w:tab w:val="left" w:pos="1026"/>
              </w:tabs>
              <w:spacing w:after="0" w:line="240" w:lineRule="auto"/>
              <w:ind w:right="459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1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FF28D6" w14:textId="77777777" w:rsidR="00FF5EFA" w:rsidRPr="00630AF6" w:rsidRDefault="00FF5EFA" w:rsidP="005669BF">
            <w:pPr>
              <w:spacing w:after="0" w:line="240" w:lineRule="auto"/>
              <w:ind w:right="606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30AF6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30AF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407</w:t>
            </w:r>
          </w:p>
        </w:tc>
      </w:tr>
      <w:tr w:rsidR="00FF5EFA" w:rsidRPr="0065379F" w14:paraId="5328812F" w14:textId="77777777" w:rsidTr="005669BF">
        <w:trPr>
          <w:trHeight w:val="300"/>
          <w:jc w:val="center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9C457" w14:textId="77777777" w:rsidR="00FF5EFA" w:rsidRPr="0065379F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5E05C3" w14:textId="77777777" w:rsidR="00FF5EFA" w:rsidRPr="00630AF6" w:rsidRDefault="00FF5EFA" w:rsidP="005669BF">
            <w:pPr>
              <w:tabs>
                <w:tab w:val="left" w:pos="1026"/>
              </w:tabs>
              <w:spacing w:after="0" w:line="240" w:lineRule="auto"/>
              <w:ind w:right="459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0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0FE09B" w14:textId="77777777" w:rsidR="00FF5EFA" w:rsidRPr="00630AF6" w:rsidRDefault="00FF5EFA" w:rsidP="005669BF">
            <w:pPr>
              <w:spacing w:after="0" w:line="240" w:lineRule="auto"/>
              <w:ind w:right="606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30AF6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30AF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757</w:t>
            </w:r>
          </w:p>
        </w:tc>
      </w:tr>
      <w:tr w:rsidR="00FF5EFA" w:rsidRPr="0065379F" w14:paraId="7428CDEC" w14:textId="77777777" w:rsidTr="005669BF">
        <w:trPr>
          <w:trHeight w:val="300"/>
          <w:jc w:val="center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0D0F9" w14:textId="77777777" w:rsidR="00FF5EFA" w:rsidRPr="0065379F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8DC5AF" w14:textId="77777777" w:rsidR="00FF5EFA" w:rsidRPr="00630AF6" w:rsidRDefault="00FF5EFA" w:rsidP="005669BF">
            <w:pPr>
              <w:tabs>
                <w:tab w:val="left" w:pos="1026"/>
              </w:tabs>
              <w:spacing w:after="0" w:line="240" w:lineRule="auto"/>
              <w:ind w:right="459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1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E5B39F" w14:textId="77777777" w:rsidR="00FF5EFA" w:rsidRPr="00630AF6" w:rsidRDefault="00FF5EFA" w:rsidP="005669BF">
            <w:pPr>
              <w:spacing w:after="0" w:line="240" w:lineRule="auto"/>
              <w:ind w:right="606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30AF6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30AF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264</w:t>
            </w:r>
          </w:p>
        </w:tc>
      </w:tr>
      <w:tr w:rsidR="00FF5EFA" w:rsidRPr="0065379F" w14:paraId="70FDDAD4" w14:textId="77777777" w:rsidTr="005669BF">
        <w:trPr>
          <w:trHeight w:val="300"/>
          <w:jc w:val="center"/>
        </w:trPr>
        <w:tc>
          <w:tcPr>
            <w:tcW w:w="61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0DDE7" w14:textId="77777777" w:rsidR="00FF5EFA" w:rsidRPr="0065379F" w:rsidRDefault="00FF5EFA" w:rsidP="005669BF">
            <w:pPr>
              <w:spacing w:after="0" w:line="240" w:lineRule="auto"/>
              <w:ind w:right="60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okines</w:t>
            </w:r>
          </w:p>
        </w:tc>
      </w:tr>
      <w:tr w:rsidR="00FF5EFA" w:rsidRPr="0065379F" w14:paraId="007E5347" w14:textId="77777777" w:rsidTr="005669BF">
        <w:trPr>
          <w:trHeight w:val="300"/>
          <w:jc w:val="center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0F724" w14:textId="77777777" w:rsidR="00FF5EFA" w:rsidRPr="0065379F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D6114B" w14:textId="77777777" w:rsidR="00FF5EFA" w:rsidRPr="00630AF6" w:rsidRDefault="00FF5EFA" w:rsidP="005669BF">
            <w:pPr>
              <w:tabs>
                <w:tab w:val="left" w:pos="1026"/>
              </w:tabs>
              <w:spacing w:after="0" w:line="240" w:lineRule="auto"/>
              <w:ind w:right="459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2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6255B2" w14:textId="77777777" w:rsidR="00FF5EFA" w:rsidRPr="00630AF6" w:rsidRDefault="00FF5EFA" w:rsidP="005669BF">
            <w:pPr>
              <w:spacing w:after="0" w:line="240" w:lineRule="auto"/>
              <w:ind w:right="606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077</w:t>
            </w:r>
          </w:p>
        </w:tc>
      </w:tr>
      <w:tr w:rsidR="00FF5EFA" w:rsidRPr="0065379F" w14:paraId="2FE1CC93" w14:textId="77777777" w:rsidTr="005669BF">
        <w:trPr>
          <w:trHeight w:val="300"/>
          <w:jc w:val="center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D7475" w14:textId="77777777" w:rsidR="00FF5EFA" w:rsidRPr="0065379F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795FAE" w14:textId="77777777" w:rsidR="00FF5EFA" w:rsidRPr="00630AF6" w:rsidRDefault="00FF5EFA" w:rsidP="005669BF">
            <w:pPr>
              <w:tabs>
                <w:tab w:val="left" w:pos="1026"/>
              </w:tabs>
              <w:spacing w:after="0" w:line="240" w:lineRule="auto"/>
              <w:ind w:right="459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587DDF" w14:textId="77777777" w:rsidR="00FF5EFA" w:rsidRPr="00630AF6" w:rsidRDefault="00FF5EFA" w:rsidP="005669BF">
            <w:pPr>
              <w:spacing w:after="0" w:line="240" w:lineRule="auto"/>
              <w:ind w:right="606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784</w:t>
            </w:r>
          </w:p>
        </w:tc>
      </w:tr>
      <w:tr w:rsidR="00FF5EFA" w:rsidRPr="0065379F" w14:paraId="3DAB312A" w14:textId="77777777" w:rsidTr="005669BF">
        <w:trPr>
          <w:trHeight w:val="300"/>
          <w:jc w:val="center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1E0EC" w14:textId="77777777" w:rsidR="00FF5EFA" w:rsidRPr="0065379F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CE7615" w14:textId="77777777" w:rsidR="00FF5EFA" w:rsidRPr="00630AF6" w:rsidRDefault="00FF5EFA" w:rsidP="005669BF">
            <w:pPr>
              <w:tabs>
                <w:tab w:val="left" w:pos="1026"/>
              </w:tabs>
              <w:spacing w:after="0" w:line="240" w:lineRule="auto"/>
              <w:ind w:right="459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4CDE2" w14:textId="77777777" w:rsidR="00FF5EFA" w:rsidRPr="00630AF6" w:rsidRDefault="00FF5EFA" w:rsidP="005669BF">
            <w:pPr>
              <w:spacing w:after="0" w:line="240" w:lineRule="auto"/>
              <w:ind w:right="606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934</w:t>
            </w:r>
          </w:p>
        </w:tc>
      </w:tr>
      <w:tr w:rsidR="00FF5EFA" w:rsidRPr="0065379F" w14:paraId="1C4AC090" w14:textId="77777777" w:rsidTr="005669BF">
        <w:trPr>
          <w:trHeight w:val="300"/>
          <w:jc w:val="center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9FED5" w14:textId="77777777" w:rsidR="00FF5EFA" w:rsidRPr="0065379F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0224C5" w14:textId="77777777" w:rsidR="00FF5EFA" w:rsidRPr="00630AF6" w:rsidRDefault="00FF5EFA" w:rsidP="005669BF">
            <w:pPr>
              <w:tabs>
                <w:tab w:val="left" w:pos="1026"/>
              </w:tabs>
              <w:spacing w:after="0" w:line="240" w:lineRule="auto"/>
              <w:ind w:right="459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0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4968EA" w14:textId="77777777" w:rsidR="00FF5EFA" w:rsidRPr="00630AF6" w:rsidRDefault="00FF5EFA" w:rsidP="005669BF">
            <w:pPr>
              <w:spacing w:after="0" w:line="240" w:lineRule="auto"/>
              <w:ind w:right="606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497</w:t>
            </w:r>
          </w:p>
        </w:tc>
      </w:tr>
      <w:tr w:rsidR="00FF5EFA" w:rsidRPr="0065379F" w14:paraId="2A7DF588" w14:textId="77777777" w:rsidTr="005669BF">
        <w:trPr>
          <w:trHeight w:val="300"/>
          <w:jc w:val="center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A08FC" w14:textId="77777777" w:rsidR="00FF5EFA" w:rsidRPr="0065379F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79FFD" w14:textId="77777777" w:rsidR="00FF5EFA" w:rsidRPr="00630AF6" w:rsidRDefault="00FF5EFA" w:rsidP="005669BF">
            <w:pPr>
              <w:tabs>
                <w:tab w:val="left" w:pos="1026"/>
              </w:tabs>
              <w:spacing w:after="0" w:line="240" w:lineRule="auto"/>
              <w:ind w:right="459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0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516AE1" w14:textId="77777777" w:rsidR="00FF5EFA" w:rsidRPr="00630AF6" w:rsidRDefault="00FF5EFA" w:rsidP="005669BF">
            <w:pPr>
              <w:spacing w:after="0" w:line="240" w:lineRule="auto"/>
              <w:ind w:right="606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541</w:t>
            </w:r>
          </w:p>
        </w:tc>
      </w:tr>
    </w:tbl>
    <w:p w14:paraId="3D413A4C" w14:textId="77777777" w:rsidR="00FF5EFA" w:rsidRDefault="00FF5EFA" w:rsidP="00FF5E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A6651ED" w14:textId="4488942E" w:rsidR="00FF5EFA" w:rsidRDefault="00FF5EFA" w:rsidP="00FF5E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b/>
          <w:bCs/>
          <w:sz w:val="24"/>
          <w:szCs w:val="24"/>
          <w:lang w:eastAsia="zh-CN"/>
        </w:rPr>
        <w:lastRenderedPageBreak/>
        <w:t>Supplementary</w:t>
      </w:r>
      <w:r w:rsidRPr="009F24AA">
        <w:rPr>
          <w:rFonts w:ascii="Times New Roman" w:eastAsia="Malgun Gothic" w:hAnsi="Times New Roman" w:cs="Times New Roman"/>
          <w:b/>
          <w:bCs/>
          <w:sz w:val="24"/>
          <w:szCs w:val="24"/>
          <w:lang w:eastAsia="zh-CN"/>
        </w:rPr>
        <w:t xml:space="preserve"> Table S</w:t>
      </w:r>
      <w:r w:rsidR="003C1A7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B728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2"/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34DB5">
        <w:rPr>
          <w:rFonts w:ascii="Times New Roman" w:hAnsi="Times New Roman" w:cs="Times New Roman"/>
          <w:sz w:val="24"/>
          <w:szCs w:val="24"/>
        </w:rPr>
        <w:t>correlations between relative mRNA level in intra-articular fibrous tissue versus fracture type (</w:t>
      </w:r>
      <w:bookmarkStart w:id="2" w:name="_Hlk107940085"/>
      <w:r w:rsidRPr="00C34DB5">
        <w:rPr>
          <w:rFonts w:ascii="Times New Roman" w:hAnsi="Times New Roman" w:cs="Times New Roman"/>
          <w:sz w:val="24"/>
          <w:szCs w:val="24"/>
        </w:rPr>
        <w:t>According to the severity</w:t>
      </w:r>
      <w:bookmarkEnd w:id="2"/>
      <w:r w:rsidRPr="00C34DB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End w:id="1"/>
    </w:p>
    <w:p w14:paraId="12619C2F" w14:textId="77777777" w:rsidR="00FF5EFA" w:rsidRDefault="00FF5EFA" w:rsidP="00FF5EF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1226"/>
        <w:gridCol w:w="1326"/>
        <w:gridCol w:w="1312"/>
        <w:gridCol w:w="1384"/>
        <w:gridCol w:w="1660"/>
      </w:tblGrid>
      <w:tr w:rsidR="00FF5EFA" w:rsidRPr="007102BB" w14:paraId="185E794E" w14:textId="77777777" w:rsidTr="005669BF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5B17B8F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2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4DDF78A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Times New Roman" w:hAnsi="Times New Roman" w:cs="Times New Roman"/>
                <w:sz w:val="20"/>
                <w:szCs w:val="20"/>
              </w:rPr>
              <w:t>Stage 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26E33C4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Times New Roman" w:hAnsi="Times New Roman" w:cs="Times New Roman"/>
                <w:sz w:val="20"/>
                <w:szCs w:val="20"/>
              </w:rPr>
              <w:t>Stage 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8C49662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Times New Roman" w:hAnsi="Times New Roman" w:cs="Times New Roman"/>
                <w:sz w:val="20"/>
                <w:szCs w:val="20"/>
              </w:rPr>
              <w:t>Stage 3</w:t>
            </w:r>
          </w:p>
        </w:tc>
        <w:tc>
          <w:tcPr>
            <w:tcW w:w="0" w:type="auto"/>
            <w:gridSpan w:val="2"/>
            <w:vAlign w:val="center"/>
          </w:tcPr>
          <w:p w14:paraId="18C9FF93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 with Chondral Damage</w:t>
            </w:r>
          </w:p>
        </w:tc>
      </w:tr>
      <w:tr w:rsidR="00FF5EFA" w:rsidRPr="007102BB" w14:paraId="49306116" w14:textId="77777777" w:rsidTr="005669BF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vAlign w:val="bottom"/>
          </w:tcPr>
          <w:p w14:paraId="7B606313" w14:textId="77777777" w:rsidR="00FF5EFA" w:rsidRPr="007102BB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BC5C384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CEA8349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BBB4350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1A122BF5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Times New Roman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1660" w:type="dxa"/>
            <w:vAlign w:val="center"/>
          </w:tcPr>
          <w:p w14:paraId="462D0BF4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F5EFA" w:rsidRPr="007102BB" w14:paraId="65ADD9B1" w14:textId="77777777" w:rsidTr="005669BF">
        <w:trPr>
          <w:trHeight w:val="300"/>
          <w:jc w:val="center"/>
        </w:trPr>
        <w:tc>
          <w:tcPr>
            <w:tcW w:w="8069" w:type="dxa"/>
            <w:gridSpan w:val="6"/>
            <w:shd w:val="clear" w:color="auto" w:fill="auto"/>
            <w:vAlign w:val="center"/>
          </w:tcPr>
          <w:p w14:paraId="600973D7" w14:textId="77777777" w:rsidR="00FF5EFA" w:rsidRPr="001E3579" w:rsidRDefault="00FF5EFA" w:rsidP="005669BF">
            <w:pPr>
              <w:spacing w:after="0" w:line="240" w:lineRule="auto"/>
              <w:ind w:rightChars="16" w:right="35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3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-inflammatory cytokines</w:t>
            </w:r>
          </w:p>
        </w:tc>
      </w:tr>
      <w:tr w:rsidR="00FF5EFA" w:rsidRPr="007102BB" w14:paraId="6F08D260" w14:textId="77777777" w:rsidTr="005669BF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9854C4B" w14:textId="77777777" w:rsidR="00FF5EFA" w:rsidRPr="001E3579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35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0" w:type="auto"/>
            <w:shd w:val="clear" w:color="auto" w:fill="auto"/>
            <w:noWrap/>
          </w:tcPr>
          <w:p w14:paraId="69CCAFC9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3.42 ± 0.69</w:t>
            </w:r>
          </w:p>
        </w:tc>
        <w:tc>
          <w:tcPr>
            <w:tcW w:w="0" w:type="auto"/>
            <w:shd w:val="clear" w:color="auto" w:fill="auto"/>
            <w:noWrap/>
          </w:tcPr>
          <w:p w14:paraId="6C80AA5A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7.03 ± 2.07</w:t>
            </w:r>
          </w:p>
        </w:tc>
        <w:tc>
          <w:tcPr>
            <w:tcW w:w="0" w:type="auto"/>
            <w:shd w:val="clear" w:color="auto" w:fill="auto"/>
            <w:noWrap/>
          </w:tcPr>
          <w:p w14:paraId="1F1433F6" w14:textId="77777777" w:rsidR="00FF5EFA" w:rsidRPr="001E3579" w:rsidRDefault="00FF5EFA" w:rsidP="005669BF">
            <w:pPr>
              <w:spacing w:after="0" w:line="240" w:lineRule="auto"/>
              <w:ind w:rightChars="58" w:right="128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9.26 ± 1.17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51A222E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452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69E394B" w14:textId="77777777" w:rsidR="00FF5EFA" w:rsidRPr="001E3579" w:rsidRDefault="00FF5EFA" w:rsidP="005669BF">
            <w:pPr>
              <w:spacing w:after="0" w:line="240" w:lineRule="auto"/>
              <w:ind w:rightChars="16" w:right="35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35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F5EFA" w:rsidRPr="007102BB" w14:paraId="6F94F890" w14:textId="77777777" w:rsidTr="005669BF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07BAECD" w14:textId="77777777" w:rsidR="00FF5EFA" w:rsidRPr="00333298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0" w:type="auto"/>
            <w:shd w:val="clear" w:color="auto" w:fill="auto"/>
            <w:noWrap/>
          </w:tcPr>
          <w:p w14:paraId="63EDC71C" w14:textId="77777777" w:rsidR="00FF5EFA" w:rsidRPr="00333298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4</w:t>
            </w:r>
            <w:r w:rsidRPr="0033329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0</w:t>
            </w:r>
            <w:r w:rsidRPr="0033329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± 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1</w:t>
            </w:r>
            <w:r w:rsidRPr="0033329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</w:tcPr>
          <w:p w14:paraId="33FC78CE" w14:textId="77777777" w:rsidR="00FF5EFA" w:rsidRPr="00333298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3</w:t>
            </w:r>
            <w:r w:rsidRPr="0033329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90</w:t>
            </w:r>
            <w:r w:rsidRPr="0033329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± 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1</w:t>
            </w:r>
            <w:r w:rsidRPr="0033329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</w:tcPr>
          <w:p w14:paraId="77B3456F" w14:textId="77777777" w:rsidR="00FF5EFA" w:rsidRPr="00333298" w:rsidRDefault="00FF5EFA" w:rsidP="005669BF">
            <w:pPr>
              <w:spacing w:after="0" w:line="240" w:lineRule="auto"/>
              <w:ind w:rightChars="58" w:right="128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8</w:t>
            </w:r>
            <w:r w:rsidRPr="0033329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32</w:t>
            </w:r>
            <w:r w:rsidRPr="0033329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± 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1</w:t>
            </w:r>
            <w:r w:rsidRPr="0033329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37BA1EB" w14:textId="77777777" w:rsidR="00FF5EFA" w:rsidRPr="00333298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3329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296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8FF921C" w14:textId="77777777" w:rsidR="00FF5EFA" w:rsidRPr="00333298" w:rsidRDefault="00FF5EFA" w:rsidP="005669BF">
            <w:pPr>
              <w:spacing w:after="0" w:line="240" w:lineRule="auto"/>
              <w:ind w:rightChars="16" w:right="35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332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</w:tr>
      <w:tr w:rsidR="00FF5EFA" w:rsidRPr="007102BB" w14:paraId="0CCBC32B" w14:textId="77777777" w:rsidTr="005669BF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1109596" w14:textId="77777777" w:rsidR="00FF5EFA" w:rsidRPr="001E3579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3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0" w:type="auto"/>
            <w:shd w:val="clear" w:color="auto" w:fill="auto"/>
            <w:noWrap/>
          </w:tcPr>
          <w:p w14:paraId="34477D46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8</w:t>
            </w: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</w:tcPr>
          <w:p w14:paraId="359DC1D8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1</w:t>
            </w: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</w:tcPr>
          <w:p w14:paraId="00224607" w14:textId="77777777" w:rsidR="00FF5EFA" w:rsidRPr="001E3579" w:rsidRDefault="00FF5EFA" w:rsidP="005669BF">
            <w:pPr>
              <w:spacing w:after="0" w:line="240" w:lineRule="auto"/>
              <w:ind w:rightChars="58" w:right="128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9</w:t>
            </w: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DE523C1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0.16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A997936" w14:textId="77777777" w:rsidR="00FF5EFA" w:rsidRPr="001E3579" w:rsidRDefault="00FF5EFA" w:rsidP="005669BF">
            <w:pPr>
              <w:spacing w:after="0" w:line="240" w:lineRule="auto"/>
              <w:ind w:rightChars="16" w:right="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FF5EFA" w:rsidRPr="007102BB" w14:paraId="08B4EE00" w14:textId="77777777" w:rsidTr="005669BF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00B0518" w14:textId="77777777" w:rsidR="00FF5EFA" w:rsidRPr="001E3579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3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0" w:type="auto"/>
            <w:shd w:val="clear" w:color="auto" w:fill="auto"/>
            <w:noWrap/>
          </w:tcPr>
          <w:p w14:paraId="41CF0D3C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2</w:t>
            </w: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</w:tcPr>
          <w:p w14:paraId="3F3B9462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9</w:t>
            </w: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0" w:type="auto"/>
            <w:shd w:val="clear" w:color="auto" w:fill="auto"/>
            <w:noWrap/>
          </w:tcPr>
          <w:p w14:paraId="6BB8560E" w14:textId="77777777" w:rsidR="00FF5EFA" w:rsidRPr="001E3579" w:rsidRDefault="00FF5EFA" w:rsidP="005669BF">
            <w:pPr>
              <w:spacing w:after="0" w:line="240" w:lineRule="auto"/>
              <w:ind w:rightChars="58" w:right="128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9</w:t>
            </w: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9CA4ADA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0A6591A" w14:textId="77777777" w:rsidR="00FF5EFA" w:rsidRPr="001E3579" w:rsidRDefault="00FF5EFA" w:rsidP="005669BF">
            <w:pPr>
              <w:spacing w:after="0" w:line="240" w:lineRule="auto"/>
              <w:ind w:rightChars="16" w:right="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FF5EFA" w:rsidRPr="007102BB" w14:paraId="4CE50C90" w14:textId="77777777" w:rsidTr="005669BF">
        <w:trPr>
          <w:trHeight w:val="300"/>
          <w:jc w:val="center"/>
        </w:trPr>
        <w:tc>
          <w:tcPr>
            <w:tcW w:w="8069" w:type="dxa"/>
            <w:gridSpan w:val="6"/>
            <w:shd w:val="clear" w:color="auto" w:fill="auto"/>
            <w:vAlign w:val="center"/>
          </w:tcPr>
          <w:p w14:paraId="201B2848" w14:textId="77777777" w:rsidR="00FF5EFA" w:rsidRPr="001E3579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-degrading enzymes</w:t>
            </w:r>
          </w:p>
        </w:tc>
      </w:tr>
      <w:tr w:rsidR="00FF5EFA" w:rsidRPr="007102BB" w14:paraId="722F71B2" w14:textId="77777777" w:rsidTr="005669BF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A1FCD90" w14:textId="77777777" w:rsidR="00FF5EFA" w:rsidRPr="001E3579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3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TS4</w:t>
            </w:r>
          </w:p>
        </w:tc>
        <w:tc>
          <w:tcPr>
            <w:tcW w:w="0" w:type="auto"/>
            <w:shd w:val="clear" w:color="auto" w:fill="auto"/>
            <w:noWrap/>
          </w:tcPr>
          <w:p w14:paraId="011DD5FF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2.71 ± 0.63</w:t>
            </w:r>
          </w:p>
        </w:tc>
        <w:tc>
          <w:tcPr>
            <w:tcW w:w="0" w:type="auto"/>
            <w:shd w:val="clear" w:color="auto" w:fill="auto"/>
            <w:noWrap/>
          </w:tcPr>
          <w:p w14:paraId="70A75274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3.39 ± 1.01</w:t>
            </w:r>
          </w:p>
        </w:tc>
        <w:tc>
          <w:tcPr>
            <w:tcW w:w="0" w:type="auto"/>
            <w:shd w:val="clear" w:color="auto" w:fill="auto"/>
            <w:noWrap/>
          </w:tcPr>
          <w:p w14:paraId="5E131C88" w14:textId="77777777" w:rsidR="00FF5EFA" w:rsidRPr="001E3579" w:rsidRDefault="00FF5EFA" w:rsidP="005669BF">
            <w:pPr>
              <w:spacing w:after="0" w:line="240" w:lineRule="auto"/>
              <w:ind w:rightChars="52" w:right="114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3.45 ± 0.57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E3A8478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5F8BB1F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Times New Roman" w:hAnsi="Times New Roman" w:cs="Times New Roman"/>
                <w:sz w:val="20"/>
                <w:szCs w:val="20"/>
              </w:rPr>
              <w:t>0.262</w:t>
            </w:r>
          </w:p>
        </w:tc>
      </w:tr>
      <w:tr w:rsidR="00FF5EFA" w:rsidRPr="007102BB" w14:paraId="358B2DBD" w14:textId="77777777" w:rsidTr="005669BF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129A6E9" w14:textId="77777777" w:rsidR="00FF5EFA" w:rsidRPr="001E3579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3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TS5</w:t>
            </w:r>
          </w:p>
        </w:tc>
        <w:tc>
          <w:tcPr>
            <w:tcW w:w="0" w:type="auto"/>
            <w:shd w:val="clear" w:color="auto" w:fill="auto"/>
            <w:noWrap/>
          </w:tcPr>
          <w:p w14:paraId="55F50C30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1.60 ± 0.22</w:t>
            </w:r>
          </w:p>
        </w:tc>
        <w:tc>
          <w:tcPr>
            <w:tcW w:w="0" w:type="auto"/>
            <w:shd w:val="clear" w:color="auto" w:fill="auto"/>
            <w:noWrap/>
          </w:tcPr>
          <w:p w14:paraId="34E17B95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2.04 ± 0.35</w:t>
            </w:r>
          </w:p>
        </w:tc>
        <w:tc>
          <w:tcPr>
            <w:tcW w:w="0" w:type="auto"/>
            <w:shd w:val="clear" w:color="auto" w:fill="auto"/>
            <w:noWrap/>
          </w:tcPr>
          <w:p w14:paraId="494EDD6B" w14:textId="77777777" w:rsidR="00FF5EFA" w:rsidRPr="001E3579" w:rsidRDefault="00FF5EFA" w:rsidP="005669BF">
            <w:pPr>
              <w:spacing w:after="0" w:line="240" w:lineRule="auto"/>
              <w:ind w:rightChars="52" w:right="114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2.06 ± 0.21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19126FD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8919EEF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FF5EFA" w:rsidRPr="007102BB" w14:paraId="7B3F1783" w14:textId="77777777" w:rsidTr="005669BF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7666941" w14:textId="77777777" w:rsidR="00FF5EFA" w:rsidRPr="001E3579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3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0" w:type="auto"/>
            <w:shd w:val="clear" w:color="auto" w:fill="auto"/>
            <w:noWrap/>
          </w:tcPr>
          <w:p w14:paraId="6EE0A1ED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15.63 ± 5.97</w:t>
            </w:r>
          </w:p>
        </w:tc>
        <w:tc>
          <w:tcPr>
            <w:tcW w:w="0" w:type="auto"/>
            <w:shd w:val="clear" w:color="auto" w:fill="auto"/>
            <w:noWrap/>
          </w:tcPr>
          <w:p w14:paraId="3AB0ED98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17.35 ± 15.70</w:t>
            </w:r>
          </w:p>
        </w:tc>
        <w:tc>
          <w:tcPr>
            <w:tcW w:w="0" w:type="auto"/>
            <w:shd w:val="clear" w:color="auto" w:fill="auto"/>
            <w:noWrap/>
          </w:tcPr>
          <w:p w14:paraId="3097BAA9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8.81 ± 4.64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7E0A216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FB704C8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FF5EFA" w:rsidRPr="007102BB" w14:paraId="0463E2F3" w14:textId="77777777" w:rsidTr="005669BF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E75F8E5" w14:textId="77777777" w:rsidR="00FF5EFA" w:rsidRPr="001E3579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3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0" w:type="auto"/>
            <w:shd w:val="clear" w:color="auto" w:fill="auto"/>
            <w:noWrap/>
          </w:tcPr>
          <w:p w14:paraId="4EDA5038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5.28 ± 2.53</w:t>
            </w:r>
          </w:p>
        </w:tc>
        <w:tc>
          <w:tcPr>
            <w:tcW w:w="0" w:type="auto"/>
            <w:shd w:val="clear" w:color="auto" w:fill="auto"/>
            <w:noWrap/>
          </w:tcPr>
          <w:p w14:paraId="284444D2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8.06 ± 5.69</w:t>
            </w:r>
          </w:p>
        </w:tc>
        <w:tc>
          <w:tcPr>
            <w:tcW w:w="0" w:type="auto"/>
            <w:shd w:val="clear" w:color="auto" w:fill="auto"/>
            <w:noWrap/>
          </w:tcPr>
          <w:p w14:paraId="5E10E2E9" w14:textId="77777777" w:rsidR="00FF5EFA" w:rsidRPr="001E3579" w:rsidRDefault="00FF5EFA" w:rsidP="005669BF">
            <w:pPr>
              <w:spacing w:after="0" w:line="240" w:lineRule="auto"/>
              <w:ind w:rightChars="39" w:right="86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10.01 ± 3.6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8DDEE71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511512D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579">
              <w:rPr>
                <w:rFonts w:ascii="Times New Roman" w:eastAsia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FF5EFA" w:rsidRPr="007102BB" w14:paraId="5CC2B87C" w14:textId="77777777" w:rsidTr="005669BF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7062F37" w14:textId="77777777" w:rsidR="00FF5EFA" w:rsidRPr="001E3579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35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MP13</w:t>
            </w:r>
          </w:p>
        </w:tc>
        <w:tc>
          <w:tcPr>
            <w:tcW w:w="0" w:type="auto"/>
            <w:shd w:val="clear" w:color="auto" w:fill="auto"/>
            <w:noWrap/>
          </w:tcPr>
          <w:p w14:paraId="134E0788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1.15 ± 0.17</w:t>
            </w:r>
          </w:p>
        </w:tc>
        <w:tc>
          <w:tcPr>
            <w:tcW w:w="0" w:type="auto"/>
            <w:shd w:val="clear" w:color="auto" w:fill="auto"/>
            <w:noWrap/>
          </w:tcPr>
          <w:p w14:paraId="3383A8E0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3.37 ± 0.59</w:t>
            </w:r>
          </w:p>
        </w:tc>
        <w:tc>
          <w:tcPr>
            <w:tcW w:w="0" w:type="auto"/>
            <w:shd w:val="clear" w:color="auto" w:fill="auto"/>
            <w:noWrap/>
          </w:tcPr>
          <w:p w14:paraId="5CF26341" w14:textId="77777777" w:rsidR="00FF5EFA" w:rsidRPr="001E3579" w:rsidRDefault="00FF5EFA" w:rsidP="005669BF">
            <w:pPr>
              <w:spacing w:after="0" w:line="240" w:lineRule="auto"/>
              <w:ind w:rightChars="39" w:right="86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.88 ± 0.7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59D69233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E35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36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7B38359" w14:textId="77777777" w:rsidR="00FF5EFA" w:rsidRPr="001E3579" w:rsidRDefault="00FF5EFA" w:rsidP="00566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35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FF5EFA" w:rsidRPr="007102BB" w14:paraId="7FB957D9" w14:textId="77777777" w:rsidTr="005669BF">
        <w:trPr>
          <w:trHeight w:val="300"/>
          <w:jc w:val="center"/>
        </w:trPr>
        <w:tc>
          <w:tcPr>
            <w:tcW w:w="8069" w:type="dxa"/>
            <w:gridSpan w:val="6"/>
            <w:shd w:val="clear" w:color="auto" w:fill="auto"/>
            <w:vAlign w:val="center"/>
          </w:tcPr>
          <w:p w14:paraId="352C4E01" w14:textId="77777777" w:rsidR="00FF5EFA" w:rsidRPr="001E3579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3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kines</w:t>
            </w:r>
          </w:p>
        </w:tc>
      </w:tr>
      <w:tr w:rsidR="00FF5EFA" w:rsidRPr="007102BB" w14:paraId="671727FA" w14:textId="77777777" w:rsidTr="005669BF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46C17B9" w14:textId="77777777" w:rsidR="00FF5EFA" w:rsidRPr="007102BB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02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8</w:t>
            </w:r>
          </w:p>
        </w:tc>
        <w:tc>
          <w:tcPr>
            <w:tcW w:w="0" w:type="auto"/>
            <w:shd w:val="clear" w:color="auto" w:fill="auto"/>
            <w:noWrap/>
          </w:tcPr>
          <w:p w14:paraId="41D6B94C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102B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1.04 ± 0.20</w:t>
            </w:r>
          </w:p>
        </w:tc>
        <w:tc>
          <w:tcPr>
            <w:tcW w:w="0" w:type="auto"/>
            <w:shd w:val="clear" w:color="auto" w:fill="auto"/>
            <w:noWrap/>
          </w:tcPr>
          <w:p w14:paraId="658F6F13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102B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3.15 ± 1.20</w:t>
            </w:r>
          </w:p>
        </w:tc>
        <w:tc>
          <w:tcPr>
            <w:tcW w:w="0" w:type="auto"/>
            <w:shd w:val="clear" w:color="auto" w:fill="auto"/>
            <w:noWrap/>
          </w:tcPr>
          <w:p w14:paraId="4AA51D45" w14:textId="77777777" w:rsidR="00FF5EFA" w:rsidRPr="007102BB" w:rsidRDefault="00FF5EFA" w:rsidP="005669BF">
            <w:pPr>
              <w:spacing w:after="0" w:line="240" w:lineRule="auto"/>
              <w:ind w:rightChars="19" w:right="42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102B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.75 ± 0.56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B60B316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102B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384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7C336BA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102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FF5EFA" w:rsidRPr="007102BB" w14:paraId="6E912BB1" w14:textId="77777777" w:rsidTr="005669BF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E659AAD" w14:textId="77777777" w:rsidR="00FF5EFA" w:rsidRPr="007102BB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2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0" w:type="auto"/>
            <w:shd w:val="clear" w:color="auto" w:fill="auto"/>
            <w:noWrap/>
          </w:tcPr>
          <w:p w14:paraId="1AEBDE87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SimSun" w:hAnsi="Times New Roman" w:cs="Times New Roman"/>
                <w:sz w:val="20"/>
                <w:szCs w:val="20"/>
              </w:rPr>
              <w:t>1.69 ±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43</w:t>
            </w:r>
          </w:p>
        </w:tc>
        <w:tc>
          <w:tcPr>
            <w:tcW w:w="0" w:type="auto"/>
            <w:shd w:val="clear" w:color="auto" w:fill="auto"/>
            <w:noWrap/>
          </w:tcPr>
          <w:p w14:paraId="65C4A84C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SimSun" w:hAnsi="Times New Roman" w:cs="Times New Roman"/>
                <w:sz w:val="20"/>
                <w:szCs w:val="20"/>
              </w:rPr>
              <w:t>3.65 ±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2.72</w:t>
            </w:r>
          </w:p>
        </w:tc>
        <w:tc>
          <w:tcPr>
            <w:tcW w:w="0" w:type="auto"/>
            <w:shd w:val="clear" w:color="auto" w:fill="auto"/>
            <w:noWrap/>
          </w:tcPr>
          <w:p w14:paraId="447961D9" w14:textId="77777777" w:rsidR="00FF5EFA" w:rsidRPr="007102BB" w:rsidRDefault="00FF5EFA" w:rsidP="005669BF">
            <w:pPr>
              <w:spacing w:after="0" w:line="240" w:lineRule="auto"/>
              <w:ind w:rightChars="19" w:right="42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SimSun" w:hAnsi="Times New Roman" w:cs="Times New Roman"/>
                <w:sz w:val="20"/>
                <w:szCs w:val="20"/>
              </w:rPr>
              <w:t>2.13 ±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58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FAB8D6E" w14:textId="77777777" w:rsidR="00FF5EFA" w:rsidRPr="007102BB" w:rsidRDefault="00FF5EFA" w:rsidP="005669BF">
            <w:pPr>
              <w:wordWrap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SimSu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35DBFBA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Times New Roman" w:hAnsi="Times New Roman" w:cs="Times New Roman"/>
                <w:sz w:val="20"/>
                <w:szCs w:val="20"/>
              </w:rPr>
              <w:t>0.915</w:t>
            </w:r>
          </w:p>
        </w:tc>
      </w:tr>
      <w:tr w:rsidR="00FF5EFA" w:rsidRPr="007102BB" w14:paraId="4D14B878" w14:textId="77777777" w:rsidTr="005669BF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2461F82" w14:textId="77777777" w:rsidR="00FF5EFA" w:rsidRPr="007102BB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2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6</w:t>
            </w:r>
          </w:p>
        </w:tc>
        <w:tc>
          <w:tcPr>
            <w:tcW w:w="0" w:type="auto"/>
            <w:shd w:val="clear" w:color="auto" w:fill="auto"/>
            <w:noWrap/>
          </w:tcPr>
          <w:p w14:paraId="6733A1F4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SimSun" w:hAnsi="Times New Roman" w:cs="Times New Roman"/>
                <w:sz w:val="20"/>
                <w:szCs w:val="20"/>
              </w:rPr>
              <w:t>3.07 ±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56</w:t>
            </w:r>
          </w:p>
        </w:tc>
        <w:tc>
          <w:tcPr>
            <w:tcW w:w="0" w:type="auto"/>
            <w:shd w:val="clear" w:color="auto" w:fill="auto"/>
            <w:noWrap/>
          </w:tcPr>
          <w:p w14:paraId="42D904C7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SimSun" w:hAnsi="Times New Roman" w:cs="Times New Roman"/>
                <w:sz w:val="20"/>
                <w:szCs w:val="20"/>
              </w:rPr>
              <w:t>3.55 ±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77</w:t>
            </w:r>
          </w:p>
        </w:tc>
        <w:tc>
          <w:tcPr>
            <w:tcW w:w="0" w:type="auto"/>
            <w:shd w:val="clear" w:color="auto" w:fill="auto"/>
            <w:noWrap/>
          </w:tcPr>
          <w:p w14:paraId="1A9918CB" w14:textId="77777777" w:rsidR="00FF5EFA" w:rsidRPr="007102BB" w:rsidRDefault="00FF5EFA" w:rsidP="005669BF">
            <w:pPr>
              <w:spacing w:after="0" w:line="240" w:lineRule="auto"/>
              <w:ind w:rightChars="19" w:right="42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SimSun" w:hAnsi="Times New Roman" w:cs="Times New Roman"/>
                <w:sz w:val="20"/>
                <w:szCs w:val="20"/>
              </w:rPr>
              <w:t>4.06 ±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74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E58D6B2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SimSu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1315849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FF5EFA" w:rsidRPr="007102BB" w14:paraId="4A89591A" w14:textId="77777777" w:rsidTr="005669BF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EF5A62B" w14:textId="77777777" w:rsidR="00FF5EFA" w:rsidRPr="007102BB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2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19</w:t>
            </w:r>
          </w:p>
        </w:tc>
        <w:tc>
          <w:tcPr>
            <w:tcW w:w="0" w:type="auto"/>
            <w:shd w:val="clear" w:color="auto" w:fill="auto"/>
            <w:noWrap/>
          </w:tcPr>
          <w:p w14:paraId="20F4798B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SimSun" w:hAnsi="Times New Roman" w:cs="Times New Roman"/>
                <w:sz w:val="20"/>
                <w:szCs w:val="20"/>
              </w:rPr>
              <w:t>2.53 ±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55</w:t>
            </w:r>
          </w:p>
        </w:tc>
        <w:tc>
          <w:tcPr>
            <w:tcW w:w="0" w:type="auto"/>
            <w:shd w:val="clear" w:color="auto" w:fill="auto"/>
            <w:noWrap/>
          </w:tcPr>
          <w:p w14:paraId="5DE78CA1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SimSun" w:hAnsi="Times New Roman" w:cs="Times New Roman"/>
                <w:sz w:val="20"/>
                <w:szCs w:val="20"/>
              </w:rPr>
              <w:t>3.90 ±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1.21</w:t>
            </w:r>
          </w:p>
        </w:tc>
        <w:tc>
          <w:tcPr>
            <w:tcW w:w="0" w:type="auto"/>
            <w:shd w:val="clear" w:color="auto" w:fill="auto"/>
            <w:noWrap/>
          </w:tcPr>
          <w:p w14:paraId="170AF31A" w14:textId="77777777" w:rsidR="00FF5EFA" w:rsidRPr="007102BB" w:rsidRDefault="00FF5EFA" w:rsidP="005669BF">
            <w:pPr>
              <w:spacing w:after="0" w:line="240" w:lineRule="auto"/>
              <w:ind w:rightChars="19" w:right="42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SimSun" w:hAnsi="Times New Roman" w:cs="Times New Roman"/>
                <w:sz w:val="20"/>
                <w:szCs w:val="20"/>
              </w:rPr>
              <w:t>3.00 ±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48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A1CF487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SimSu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3DDAED7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Times New Roman" w:hAnsi="Times New Roman" w:cs="Times New Roman"/>
                <w:sz w:val="20"/>
                <w:szCs w:val="20"/>
              </w:rPr>
              <w:t>0.186</w:t>
            </w:r>
          </w:p>
        </w:tc>
      </w:tr>
      <w:tr w:rsidR="00FF5EFA" w:rsidRPr="007102BB" w14:paraId="346C71A6" w14:textId="77777777" w:rsidTr="005669BF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22C22F9" w14:textId="77777777" w:rsidR="00FF5EFA" w:rsidRPr="007102BB" w:rsidRDefault="00FF5EFA" w:rsidP="00566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2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22</w:t>
            </w:r>
          </w:p>
        </w:tc>
        <w:tc>
          <w:tcPr>
            <w:tcW w:w="0" w:type="auto"/>
            <w:shd w:val="clear" w:color="auto" w:fill="auto"/>
            <w:noWrap/>
          </w:tcPr>
          <w:p w14:paraId="42466CD8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SimSun" w:hAnsi="Times New Roman" w:cs="Times New Roman"/>
                <w:sz w:val="20"/>
                <w:szCs w:val="20"/>
              </w:rPr>
              <w:t>4.13 ±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1.06</w:t>
            </w:r>
          </w:p>
        </w:tc>
        <w:tc>
          <w:tcPr>
            <w:tcW w:w="0" w:type="auto"/>
            <w:shd w:val="clear" w:color="auto" w:fill="auto"/>
            <w:noWrap/>
          </w:tcPr>
          <w:p w14:paraId="22CA71C3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SimSun" w:hAnsi="Times New Roman" w:cs="Times New Roman"/>
                <w:sz w:val="20"/>
                <w:szCs w:val="20"/>
              </w:rPr>
              <w:t>6.07 ±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2.40</w:t>
            </w:r>
          </w:p>
        </w:tc>
        <w:tc>
          <w:tcPr>
            <w:tcW w:w="0" w:type="auto"/>
            <w:shd w:val="clear" w:color="auto" w:fill="auto"/>
            <w:noWrap/>
          </w:tcPr>
          <w:p w14:paraId="4B7B10C5" w14:textId="77777777" w:rsidR="00FF5EFA" w:rsidRPr="007102BB" w:rsidRDefault="00FF5EFA" w:rsidP="005669BF">
            <w:pPr>
              <w:spacing w:after="0" w:line="240" w:lineRule="auto"/>
              <w:ind w:rightChars="19" w:right="42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SimSun" w:hAnsi="Times New Roman" w:cs="Times New Roman"/>
                <w:sz w:val="20"/>
                <w:szCs w:val="20"/>
              </w:rPr>
              <w:t>4.15 ±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9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B3F219E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SimSu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FF99240" w14:textId="77777777" w:rsidR="00FF5EFA" w:rsidRPr="007102BB" w:rsidRDefault="00FF5EFA" w:rsidP="00566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02BB">
              <w:rPr>
                <w:rFonts w:ascii="Times New Roman" w:eastAsia="Times New Roman" w:hAnsi="Times New Roman" w:cs="Times New Roman"/>
                <w:sz w:val="20"/>
                <w:szCs w:val="20"/>
              </w:rPr>
              <w:t>0.222</w:t>
            </w:r>
          </w:p>
        </w:tc>
      </w:tr>
    </w:tbl>
    <w:p w14:paraId="3F50C353" w14:textId="3541CA36" w:rsidR="00FF5EFA" w:rsidRDefault="00FF5EFA" w:rsidP="00FF5EFA">
      <w:pPr>
        <w:rPr>
          <w:rFonts w:ascii="Times New Roman" w:hAnsi="Times New Roman" w:cs="Times New Roman"/>
          <w:sz w:val="24"/>
          <w:szCs w:val="24"/>
        </w:rPr>
      </w:pPr>
    </w:p>
    <w:p w14:paraId="37F75BA0" w14:textId="77777777" w:rsidR="00FF5EFA" w:rsidRDefault="00FF5E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226AFC" w14:textId="6F333634" w:rsidR="00FF5EFA" w:rsidRPr="002714CE" w:rsidRDefault="00FF5EFA" w:rsidP="00FF5EF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4A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9F24AA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2714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C1A7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714C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477F7">
        <w:rPr>
          <w:rFonts w:ascii="Times New Roman" w:hAnsi="Times New Roman" w:cs="Times New Roman"/>
          <w:sz w:val="24"/>
          <w:szCs w:val="24"/>
        </w:rPr>
        <w:t>Modified Outerbridge Classification of Articular Cartilage in Arthrit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2"/>
        <w:gridCol w:w="7954"/>
      </w:tblGrid>
      <w:tr w:rsidR="00FF5EFA" w:rsidRPr="002714CE" w14:paraId="3127C19F" w14:textId="77777777" w:rsidTr="005669BF">
        <w:tc>
          <w:tcPr>
            <w:tcW w:w="1062" w:type="dxa"/>
          </w:tcPr>
          <w:p w14:paraId="476F3770" w14:textId="77777777" w:rsidR="00FF5EFA" w:rsidRPr="002714CE" w:rsidRDefault="00FF5EFA" w:rsidP="005669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4CE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7954" w:type="dxa"/>
          </w:tcPr>
          <w:p w14:paraId="10AEA120" w14:textId="77777777" w:rsidR="00FF5EFA" w:rsidRPr="002714CE" w:rsidRDefault="00FF5EFA" w:rsidP="005669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4CE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  <w:p w14:paraId="16680F83" w14:textId="77777777" w:rsidR="00FF5EFA" w:rsidRPr="002714CE" w:rsidRDefault="00FF5EFA" w:rsidP="005669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5EFA" w:rsidRPr="002714CE" w14:paraId="76A17A7E" w14:textId="77777777" w:rsidTr="005669BF">
        <w:tc>
          <w:tcPr>
            <w:tcW w:w="1062" w:type="dxa"/>
          </w:tcPr>
          <w:p w14:paraId="5D3BD0F8" w14:textId="77777777" w:rsidR="00FF5EFA" w:rsidRPr="002714CE" w:rsidRDefault="00FF5EFA" w:rsidP="005669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54" w:type="dxa"/>
          </w:tcPr>
          <w:p w14:paraId="5ACC9CA0" w14:textId="77777777" w:rsidR="00FF5EFA" w:rsidRPr="002714CE" w:rsidRDefault="00FF5EFA" w:rsidP="005669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4CE">
              <w:rPr>
                <w:rFonts w:ascii="Times New Roman" w:hAnsi="Times New Roman" w:cs="Times New Roman"/>
                <w:sz w:val="24"/>
                <w:szCs w:val="24"/>
              </w:rPr>
              <w:t>Normal cartilage</w:t>
            </w:r>
          </w:p>
        </w:tc>
      </w:tr>
      <w:tr w:rsidR="00FF5EFA" w:rsidRPr="002714CE" w14:paraId="6F22B47E" w14:textId="77777777" w:rsidTr="005669BF">
        <w:tc>
          <w:tcPr>
            <w:tcW w:w="1062" w:type="dxa"/>
          </w:tcPr>
          <w:p w14:paraId="2BE521D8" w14:textId="77777777" w:rsidR="00FF5EFA" w:rsidRPr="002714CE" w:rsidRDefault="00FF5EFA" w:rsidP="005669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954" w:type="dxa"/>
          </w:tcPr>
          <w:p w14:paraId="10502EDE" w14:textId="77777777" w:rsidR="00FF5EFA" w:rsidRPr="002714CE" w:rsidRDefault="00FF5EFA" w:rsidP="005669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ndral softening or blistering with intact surface</w:t>
            </w:r>
          </w:p>
        </w:tc>
      </w:tr>
      <w:tr w:rsidR="00FF5EFA" w:rsidRPr="002714CE" w14:paraId="369D2355" w14:textId="77777777" w:rsidTr="005669BF">
        <w:tc>
          <w:tcPr>
            <w:tcW w:w="1062" w:type="dxa"/>
          </w:tcPr>
          <w:p w14:paraId="2173284E" w14:textId="77777777" w:rsidR="00FF5EFA" w:rsidRPr="002714CE" w:rsidRDefault="00FF5EFA" w:rsidP="005669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7954" w:type="dxa"/>
          </w:tcPr>
          <w:p w14:paraId="59DE0CC7" w14:textId="77777777" w:rsidR="00FF5EFA" w:rsidRPr="002714CE" w:rsidRDefault="00FF5EFA" w:rsidP="005669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ficial ulceration, fibrillation, or fissuring &lt;50% of depth of cartilage</w:t>
            </w:r>
          </w:p>
        </w:tc>
      </w:tr>
      <w:tr w:rsidR="00FF5EFA" w:rsidRPr="002714CE" w14:paraId="0ED4ADDF" w14:textId="77777777" w:rsidTr="005669BF">
        <w:tc>
          <w:tcPr>
            <w:tcW w:w="1062" w:type="dxa"/>
          </w:tcPr>
          <w:p w14:paraId="45614314" w14:textId="77777777" w:rsidR="00FF5EFA" w:rsidRPr="002714CE" w:rsidRDefault="00FF5EFA" w:rsidP="005669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7954" w:type="dxa"/>
          </w:tcPr>
          <w:p w14:paraId="3F572FE1" w14:textId="77777777" w:rsidR="00FF5EFA" w:rsidRPr="002714CE" w:rsidRDefault="00FF5EFA" w:rsidP="005669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ulceration, fibrillation, fissuring, or chondral flap &gt;50% of cartilage without exposed bone</w:t>
            </w:r>
          </w:p>
        </w:tc>
      </w:tr>
      <w:tr w:rsidR="00FF5EFA" w:rsidRPr="002714CE" w14:paraId="6FDAEBA2" w14:textId="77777777" w:rsidTr="005669BF">
        <w:tc>
          <w:tcPr>
            <w:tcW w:w="1062" w:type="dxa"/>
          </w:tcPr>
          <w:p w14:paraId="101F0368" w14:textId="77777777" w:rsidR="00FF5EFA" w:rsidRPr="002714CE" w:rsidRDefault="00FF5EFA" w:rsidP="005669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7954" w:type="dxa"/>
          </w:tcPr>
          <w:p w14:paraId="10D25386" w14:textId="77777777" w:rsidR="00FF5EFA" w:rsidRPr="002714CE" w:rsidRDefault="00FF5EFA" w:rsidP="005669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-thickness wear with exposed subchondral bone</w:t>
            </w:r>
          </w:p>
        </w:tc>
      </w:tr>
    </w:tbl>
    <w:p w14:paraId="3C8E8948" w14:textId="77777777" w:rsidR="00FF5EFA" w:rsidRDefault="00FF5EFA" w:rsidP="00FF5EFA">
      <w:pPr>
        <w:pStyle w:val="Heading3"/>
        <w:shd w:val="clear" w:color="auto" w:fill="FFFFFF"/>
        <w:spacing w:before="308" w:after="154" w:line="300" w:lineRule="atLeast"/>
        <w:rPr>
          <w:sz w:val="24"/>
          <w:szCs w:val="24"/>
        </w:rPr>
      </w:pPr>
    </w:p>
    <w:p w14:paraId="43356A7E" w14:textId="77777777" w:rsidR="00FF5EFA" w:rsidRDefault="00FF5EFA" w:rsidP="00FF5EF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3434DB8" w14:textId="77777777" w:rsidR="00FF5EFA" w:rsidRDefault="00FF5EFA" w:rsidP="00FF5EF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</w:rPr>
        <w:br w:type="page"/>
      </w:r>
    </w:p>
    <w:p w14:paraId="780985E6" w14:textId="6E3B61D4" w:rsidR="00FF5EFA" w:rsidRPr="001477F7" w:rsidRDefault="00FF5EFA" w:rsidP="00FF5EF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09920977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9F24AA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1477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bookmarkEnd w:id="3"/>
      <w:r w:rsidR="003C1A74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1477F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477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477F7">
        <w:rPr>
          <w:rFonts w:ascii="Times New Roman" w:hAnsi="Times New Roman" w:cs="Times New Roman"/>
          <w:sz w:val="24"/>
          <w:szCs w:val="24"/>
        </w:rPr>
        <w:t xml:space="preserve">Patient demographic </w:t>
      </w:r>
      <w:r>
        <w:rPr>
          <w:rFonts w:ascii="Times New Roman" w:hAnsi="Times New Roman" w:cs="Times New Roman"/>
          <w:sz w:val="24"/>
          <w:szCs w:val="24"/>
        </w:rPr>
        <w:t>of control group (</w:t>
      </w:r>
      <w:r w:rsidRPr="000D2F95">
        <w:rPr>
          <w:rFonts w:ascii="Times New Roman" w:hAnsi="Times New Roman" w:cs="Times New Roman"/>
          <w:sz w:val="24"/>
          <w:szCs w:val="24"/>
        </w:rPr>
        <w:t>anterior talofibular ligament</w:t>
      </w:r>
      <w:r>
        <w:rPr>
          <w:rFonts w:ascii="Times New Roman" w:hAnsi="Times New Roman" w:cs="Times New Roman"/>
          <w:sz w:val="24"/>
          <w:szCs w:val="24"/>
        </w:rPr>
        <w:t xml:space="preserve"> injury without </w:t>
      </w:r>
      <w:r w:rsidRPr="004669BE">
        <w:rPr>
          <w:rFonts w:ascii="Times New Roman" w:hAnsi="Times New Roman" w:cs="Times New Roman"/>
          <w:sz w:val="24"/>
          <w:szCs w:val="24"/>
        </w:rPr>
        <w:t>a history of ankle fracture</w:t>
      </w:r>
      <w:r>
        <w:rPr>
          <w:rFonts w:ascii="Times New Roman" w:hAnsi="Times New Roman" w:cs="Times New Roman"/>
          <w:sz w:val="24"/>
          <w:szCs w:val="24"/>
        </w:rPr>
        <w:t>, cartilage injury,</w:t>
      </w:r>
      <w:r w:rsidRPr="004669BE">
        <w:rPr>
          <w:rFonts w:ascii="Times New Roman" w:hAnsi="Times New Roman" w:cs="Times New Roman"/>
          <w:sz w:val="24"/>
          <w:szCs w:val="24"/>
        </w:rPr>
        <w:t xml:space="preserve"> or osteoarthritis</w:t>
      </w:r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52"/>
        <w:gridCol w:w="1504"/>
        <w:gridCol w:w="2734"/>
        <w:gridCol w:w="3826"/>
      </w:tblGrid>
      <w:tr w:rsidR="00FF5EFA" w:rsidRPr="000D2F95" w14:paraId="5B290E91" w14:textId="77777777" w:rsidTr="005669BF">
        <w:trPr>
          <w:trHeight w:val="525"/>
          <w:jc w:val="center"/>
        </w:trPr>
        <w:tc>
          <w:tcPr>
            <w:tcW w:w="528" w:type="pct"/>
            <w:shd w:val="clear" w:color="auto" w:fill="D0CECE" w:themeFill="background2" w:themeFillShade="E6"/>
            <w:vAlign w:val="center"/>
            <w:hideMark/>
          </w:tcPr>
          <w:p w14:paraId="2062C4B7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834" w:type="pct"/>
            <w:shd w:val="clear" w:color="auto" w:fill="D0CECE" w:themeFill="background2" w:themeFillShade="E6"/>
            <w:vAlign w:val="center"/>
          </w:tcPr>
          <w:p w14:paraId="08215336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16" w:type="pct"/>
            <w:shd w:val="clear" w:color="auto" w:fill="D0CECE" w:themeFill="background2" w:themeFillShade="E6"/>
            <w:vAlign w:val="center"/>
            <w:hideMark/>
          </w:tcPr>
          <w:p w14:paraId="0181F0F9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  <w:p w14:paraId="71063654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ar)</w:t>
            </w:r>
          </w:p>
        </w:tc>
        <w:tc>
          <w:tcPr>
            <w:tcW w:w="2122" w:type="pct"/>
            <w:shd w:val="clear" w:color="auto" w:fill="D0CECE" w:themeFill="background2" w:themeFillShade="E6"/>
            <w:vAlign w:val="center"/>
          </w:tcPr>
          <w:p w14:paraId="165F255D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(kg/m</w:t>
            </w:r>
            <w:r w:rsidRPr="000D2F9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0D2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F5EFA" w:rsidRPr="000D2F95" w14:paraId="37730E25" w14:textId="77777777" w:rsidTr="005669BF">
        <w:trPr>
          <w:trHeight w:hRule="exact" w:val="295"/>
          <w:jc w:val="center"/>
        </w:trPr>
        <w:tc>
          <w:tcPr>
            <w:tcW w:w="528" w:type="pct"/>
            <w:shd w:val="clear" w:color="auto" w:fill="auto"/>
            <w:noWrap/>
            <w:hideMark/>
          </w:tcPr>
          <w:p w14:paraId="5120A9D7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F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4" w:type="pct"/>
            <w:vAlign w:val="center"/>
          </w:tcPr>
          <w:p w14:paraId="6D207CC9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M</w:t>
            </w:r>
          </w:p>
        </w:tc>
        <w:tc>
          <w:tcPr>
            <w:tcW w:w="1516" w:type="pct"/>
            <w:shd w:val="clear" w:color="auto" w:fill="auto"/>
            <w:noWrap/>
            <w:vAlign w:val="center"/>
          </w:tcPr>
          <w:p w14:paraId="12602980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52</w:t>
            </w:r>
          </w:p>
        </w:tc>
        <w:tc>
          <w:tcPr>
            <w:tcW w:w="21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4DE5B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28.4</w:t>
            </w:r>
          </w:p>
        </w:tc>
      </w:tr>
      <w:tr w:rsidR="00FF5EFA" w:rsidRPr="000D2F95" w14:paraId="0841C6DB" w14:textId="77777777" w:rsidTr="005669BF">
        <w:trPr>
          <w:trHeight w:hRule="exact" w:val="295"/>
          <w:jc w:val="center"/>
        </w:trPr>
        <w:tc>
          <w:tcPr>
            <w:tcW w:w="528" w:type="pct"/>
            <w:shd w:val="clear" w:color="auto" w:fill="auto"/>
            <w:noWrap/>
            <w:hideMark/>
          </w:tcPr>
          <w:p w14:paraId="53F2670D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F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4" w:type="pct"/>
            <w:vAlign w:val="center"/>
          </w:tcPr>
          <w:p w14:paraId="15682DC0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F</w:t>
            </w:r>
          </w:p>
        </w:tc>
        <w:tc>
          <w:tcPr>
            <w:tcW w:w="1516" w:type="pct"/>
            <w:shd w:val="clear" w:color="auto" w:fill="auto"/>
            <w:noWrap/>
            <w:vAlign w:val="center"/>
          </w:tcPr>
          <w:p w14:paraId="58AFD1ED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55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54D42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26.2</w:t>
            </w:r>
          </w:p>
        </w:tc>
      </w:tr>
      <w:tr w:rsidR="00FF5EFA" w:rsidRPr="000D2F95" w14:paraId="23A155B7" w14:textId="77777777" w:rsidTr="005669BF">
        <w:trPr>
          <w:trHeight w:hRule="exact" w:val="295"/>
          <w:jc w:val="center"/>
        </w:trPr>
        <w:tc>
          <w:tcPr>
            <w:tcW w:w="528" w:type="pct"/>
            <w:shd w:val="clear" w:color="auto" w:fill="auto"/>
            <w:noWrap/>
            <w:hideMark/>
          </w:tcPr>
          <w:p w14:paraId="5E7665FF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F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4" w:type="pct"/>
            <w:vAlign w:val="center"/>
          </w:tcPr>
          <w:p w14:paraId="7F33C871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F</w:t>
            </w:r>
          </w:p>
        </w:tc>
        <w:tc>
          <w:tcPr>
            <w:tcW w:w="1516" w:type="pct"/>
            <w:shd w:val="clear" w:color="auto" w:fill="auto"/>
            <w:noWrap/>
            <w:vAlign w:val="center"/>
          </w:tcPr>
          <w:p w14:paraId="009D8AF8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83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8FF92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29.1</w:t>
            </w:r>
          </w:p>
        </w:tc>
      </w:tr>
      <w:tr w:rsidR="00FF5EFA" w:rsidRPr="000D2F95" w14:paraId="5B7E9EB8" w14:textId="77777777" w:rsidTr="005669BF">
        <w:trPr>
          <w:trHeight w:hRule="exact" w:val="295"/>
          <w:jc w:val="center"/>
        </w:trPr>
        <w:tc>
          <w:tcPr>
            <w:tcW w:w="528" w:type="pct"/>
            <w:shd w:val="clear" w:color="auto" w:fill="auto"/>
            <w:noWrap/>
            <w:hideMark/>
          </w:tcPr>
          <w:p w14:paraId="7F620BF8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F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4" w:type="pct"/>
            <w:vAlign w:val="center"/>
          </w:tcPr>
          <w:p w14:paraId="6F7215AA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F</w:t>
            </w:r>
          </w:p>
        </w:tc>
        <w:tc>
          <w:tcPr>
            <w:tcW w:w="1516" w:type="pct"/>
            <w:shd w:val="clear" w:color="auto" w:fill="auto"/>
            <w:noWrap/>
            <w:vAlign w:val="center"/>
          </w:tcPr>
          <w:p w14:paraId="06B5FC3E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27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A9624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24.7</w:t>
            </w:r>
          </w:p>
        </w:tc>
      </w:tr>
      <w:tr w:rsidR="00FF5EFA" w:rsidRPr="000D2F95" w14:paraId="3E2C1B45" w14:textId="77777777" w:rsidTr="005669BF">
        <w:trPr>
          <w:trHeight w:hRule="exact" w:val="295"/>
          <w:jc w:val="center"/>
        </w:trPr>
        <w:tc>
          <w:tcPr>
            <w:tcW w:w="528" w:type="pct"/>
            <w:shd w:val="clear" w:color="auto" w:fill="auto"/>
            <w:noWrap/>
            <w:hideMark/>
          </w:tcPr>
          <w:p w14:paraId="239BE92A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F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4" w:type="pct"/>
            <w:vAlign w:val="center"/>
          </w:tcPr>
          <w:p w14:paraId="2F4CAE73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M</w:t>
            </w:r>
          </w:p>
        </w:tc>
        <w:tc>
          <w:tcPr>
            <w:tcW w:w="1516" w:type="pct"/>
            <w:shd w:val="clear" w:color="auto" w:fill="auto"/>
            <w:noWrap/>
            <w:vAlign w:val="center"/>
          </w:tcPr>
          <w:p w14:paraId="2BCD427A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23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C0DD8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37.7</w:t>
            </w:r>
          </w:p>
        </w:tc>
      </w:tr>
      <w:tr w:rsidR="00FF5EFA" w:rsidRPr="000D2F95" w14:paraId="2A45921E" w14:textId="77777777" w:rsidTr="005669BF">
        <w:trPr>
          <w:trHeight w:hRule="exact" w:val="295"/>
          <w:jc w:val="center"/>
        </w:trPr>
        <w:tc>
          <w:tcPr>
            <w:tcW w:w="528" w:type="pct"/>
            <w:shd w:val="clear" w:color="auto" w:fill="auto"/>
            <w:noWrap/>
            <w:hideMark/>
          </w:tcPr>
          <w:p w14:paraId="3D1EED06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F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4" w:type="pct"/>
            <w:vAlign w:val="center"/>
          </w:tcPr>
          <w:p w14:paraId="6677D98B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F</w:t>
            </w:r>
          </w:p>
        </w:tc>
        <w:tc>
          <w:tcPr>
            <w:tcW w:w="1516" w:type="pct"/>
            <w:shd w:val="clear" w:color="auto" w:fill="auto"/>
            <w:noWrap/>
            <w:vAlign w:val="center"/>
          </w:tcPr>
          <w:p w14:paraId="1EE18596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41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E8809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33.3</w:t>
            </w:r>
          </w:p>
        </w:tc>
      </w:tr>
      <w:tr w:rsidR="00FF5EFA" w:rsidRPr="000D2F95" w14:paraId="36CDC128" w14:textId="77777777" w:rsidTr="005669BF">
        <w:trPr>
          <w:trHeight w:hRule="exact" w:val="295"/>
          <w:jc w:val="center"/>
        </w:trPr>
        <w:tc>
          <w:tcPr>
            <w:tcW w:w="528" w:type="pct"/>
            <w:shd w:val="clear" w:color="auto" w:fill="auto"/>
            <w:noWrap/>
            <w:hideMark/>
          </w:tcPr>
          <w:p w14:paraId="4A03625D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F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4" w:type="pct"/>
            <w:vAlign w:val="center"/>
          </w:tcPr>
          <w:p w14:paraId="7EE15EFA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M</w:t>
            </w:r>
          </w:p>
        </w:tc>
        <w:tc>
          <w:tcPr>
            <w:tcW w:w="1516" w:type="pct"/>
            <w:shd w:val="clear" w:color="auto" w:fill="auto"/>
            <w:noWrap/>
            <w:vAlign w:val="center"/>
          </w:tcPr>
          <w:p w14:paraId="27058AD1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41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B4048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23.6</w:t>
            </w:r>
          </w:p>
        </w:tc>
      </w:tr>
      <w:tr w:rsidR="00FF5EFA" w:rsidRPr="000D2F95" w14:paraId="01F9C497" w14:textId="77777777" w:rsidTr="005669BF">
        <w:trPr>
          <w:trHeight w:hRule="exact" w:val="295"/>
          <w:jc w:val="center"/>
        </w:trPr>
        <w:tc>
          <w:tcPr>
            <w:tcW w:w="528" w:type="pct"/>
            <w:shd w:val="clear" w:color="auto" w:fill="auto"/>
            <w:noWrap/>
            <w:hideMark/>
          </w:tcPr>
          <w:p w14:paraId="0E77DB73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F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4" w:type="pct"/>
            <w:vAlign w:val="center"/>
          </w:tcPr>
          <w:p w14:paraId="272A7BEF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M</w:t>
            </w:r>
          </w:p>
        </w:tc>
        <w:tc>
          <w:tcPr>
            <w:tcW w:w="1516" w:type="pct"/>
            <w:shd w:val="clear" w:color="auto" w:fill="auto"/>
            <w:noWrap/>
            <w:vAlign w:val="center"/>
          </w:tcPr>
          <w:p w14:paraId="23E1394C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FD84D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26.6</w:t>
            </w:r>
          </w:p>
        </w:tc>
      </w:tr>
      <w:tr w:rsidR="00FF5EFA" w:rsidRPr="000D2F95" w14:paraId="79152C01" w14:textId="77777777" w:rsidTr="005669BF">
        <w:trPr>
          <w:trHeight w:hRule="exact" w:val="295"/>
          <w:jc w:val="center"/>
        </w:trPr>
        <w:tc>
          <w:tcPr>
            <w:tcW w:w="528" w:type="pct"/>
            <w:shd w:val="clear" w:color="auto" w:fill="auto"/>
            <w:noWrap/>
            <w:hideMark/>
          </w:tcPr>
          <w:p w14:paraId="65F77453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F9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4" w:type="pct"/>
            <w:vAlign w:val="center"/>
          </w:tcPr>
          <w:p w14:paraId="61367915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F</w:t>
            </w:r>
          </w:p>
        </w:tc>
        <w:tc>
          <w:tcPr>
            <w:tcW w:w="1516" w:type="pct"/>
            <w:shd w:val="clear" w:color="auto" w:fill="auto"/>
            <w:noWrap/>
            <w:vAlign w:val="center"/>
          </w:tcPr>
          <w:p w14:paraId="01CFFED0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F1F6C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23.8</w:t>
            </w:r>
          </w:p>
        </w:tc>
      </w:tr>
      <w:tr w:rsidR="00FF5EFA" w:rsidRPr="000D2F95" w14:paraId="0D121120" w14:textId="77777777" w:rsidTr="005669BF">
        <w:trPr>
          <w:trHeight w:hRule="exact" w:val="295"/>
          <w:jc w:val="center"/>
        </w:trPr>
        <w:tc>
          <w:tcPr>
            <w:tcW w:w="528" w:type="pct"/>
            <w:shd w:val="clear" w:color="auto" w:fill="auto"/>
            <w:noWrap/>
            <w:hideMark/>
          </w:tcPr>
          <w:p w14:paraId="3C4614EE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F9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4" w:type="pct"/>
            <w:vAlign w:val="center"/>
          </w:tcPr>
          <w:p w14:paraId="679DBDF5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M</w:t>
            </w:r>
          </w:p>
        </w:tc>
        <w:tc>
          <w:tcPr>
            <w:tcW w:w="1516" w:type="pct"/>
            <w:shd w:val="clear" w:color="auto" w:fill="auto"/>
            <w:noWrap/>
            <w:vAlign w:val="center"/>
          </w:tcPr>
          <w:p w14:paraId="298D557E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31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5956C" w14:textId="77777777" w:rsidR="00FF5EFA" w:rsidRPr="000D2F95" w:rsidRDefault="00FF5EFA" w:rsidP="00566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</w:rPr>
              <w:t>27.8</w:t>
            </w:r>
          </w:p>
        </w:tc>
      </w:tr>
    </w:tbl>
    <w:p w14:paraId="0927B7A5" w14:textId="77777777" w:rsidR="00FF5EFA" w:rsidRDefault="00FF5EFA" w:rsidP="00FF5E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BCDF33" w14:textId="77777777" w:rsidR="00FF5EFA" w:rsidRDefault="00FF5EFA" w:rsidP="00FF5EF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</w:rPr>
        <w:br w:type="page"/>
      </w:r>
    </w:p>
    <w:p w14:paraId="0FCB9274" w14:textId="5E82F62A" w:rsidR="00FF5EFA" w:rsidRPr="00B05195" w:rsidRDefault="00FF5EFA" w:rsidP="00FF5EFA">
      <w:pPr>
        <w:pStyle w:val="Default"/>
        <w:spacing w:after="240"/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>Supplementary</w:t>
      </w:r>
      <w:r w:rsidRPr="00B05195">
        <w:rPr>
          <w:b/>
          <w:bCs/>
          <w:color w:val="000000" w:themeColor="text1"/>
        </w:rPr>
        <w:t xml:space="preserve"> Table S</w:t>
      </w:r>
      <w:r w:rsidR="003C1A74">
        <w:rPr>
          <w:b/>
          <w:bCs/>
          <w:color w:val="000000" w:themeColor="text1"/>
        </w:rPr>
        <w:t>8</w:t>
      </w:r>
      <w:r w:rsidRPr="00B05195">
        <w:rPr>
          <w:color w:val="000000" w:themeColor="text1"/>
        </w:rPr>
        <w:t xml:space="preserve">. </w:t>
      </w:r>
      <w:r>
        <w:rPr>
          <w:color w:val="000000" w:themeColor="text1"/>
        </w:rPr>
        <w:t>Source of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3"/>
        <w:gridCol w:w="2247"/>
        <w:gridCol w:w="2258"/>
        <w:gridCol w:w="2228"/>
      </w:tblGrid>
      <w:tr w:rsidR="00FF5EFA" w14:paraId="36BB57B3" w14:textId="77777777" w:rsidTr="005669BF">
        <w:tc>
          <w:tcPr>
            <w:tcW w:w="2283" w:type="dxa"/>
          </w:tcPr>
          <w:p w14:paraId="0FBE2756" w14:textId="77777777" w:rsidR="00FF5EFA" w:rsidRDefault="00FF5EFA" w:rsidP="005669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7" w:type="dxa"/>
          </w:tcPr>
          <w:p w14:paraId="0CF7D4C1" w14:textId="77777777" w:rsidR="00FF5EFA" w:rsidRPr="00433ACB" w:rsidRDefault="00FF5EFA" w:rsidP="005669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r tissue</w:t>
            </w:r>
          </w:p>
        </w:tc>
        <w:tc>
          <w:tcPr>
            <w:tcW w:w="2258" w:type="dxa"/>
          </w:tcPr>
          <w:p w14:paraId="1AA9A0AB" w14:textId="77777777" w:rsidR="00FF5EFA" w:rsidRPr="00433ACB" w:rsidRDefault="00FF5EFA" w:rsidP="005669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A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2228" w:type="dxa"/>
          </w:tcPr>
          <w:p w14:paraId="78858E91" w14:textId="77777777" w:rsidR="00FF5EFA" w:rsidRPr="00433ACB" w:rsidRDefault="00FF5EFA" w:rsidP="005669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A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FF5EFA" w14:paraId="7BB48887" w14:textId="77777777" w:rsidTr="005669BF">
        <w:tc>
          <w:tcPr>
            <w:tcW w:w="2283" w:type="dxa"/>
          </w:tcPr>
          <w:p w14:paraId="4C202DCA" w14:textId="77777777" w:rsidR="00FF5EFA" w:rsidRDefault="00FF5EFA" w:rsidP="00566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kles (no.)</w:t>
            </w:r>
          </w:p>
        </w:tc>
        <w:tc>
          <w:tcPr>
            <w:tcW w:w="2247" w:type="dxa"/>
          </w:tcPr>
          <w:p w14:paraId="09898E54" w14:textId="77777777" w:rsidR="00FF5EFA" w:rsidRDefault="00FF5EFA" w:rsidP="00566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258" w:type="dxa"/>
          </w:tcPr>
          <w:p w14:paraId="7D25EE39" w14:textId="77777777" w:rsidR="00FF5EFA" w:rsidRDefault="00FF5EFA" w:rsidP="00566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28" w:type="dxa"/>
          </w:tcPr>
          <w:p w14:paraId="33310C60" w14:textId="77777777" w:rsidR="00FF5EFA" w:rsidRDefault="00FF5EFA" w:rsidP="00566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5EFA" w14:paraId="3765E70A" w14:textId="77777777" w:rsidTr="005669BF">
        <w:tc>
          <w:tcPr>
            <w:tcW w:w="2283" w:type="dxa"/>
          </w:tcPr>
          <w:p w14:paraId="57E69216" w14:textId="77777777" w:rsidR="00FF5EFA" w:rsidRDefault="00FF5EFA" w:rsidP="00566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(male/female)</w:t>
            </w:r>
          </w:p>
        </w:tc>
        <w:tc>
          <w:tcPr>
            <w:tcW w:w="2247" w:type="dxa"/>
          </w:tcPr>
          <w:p w14:paraId="437F3753" w14:textId="77777777" w:rsidR="00FF5EFA" w:rsidRDefault="00FF5EFA" w:rsidP="00566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/23</w:t>
            </w:r>
          </w:p>
        </w:tc>
        <w:tc>
          <w:tcPr>
            <w:tcW w:w="2258" w:type="dxa"/>
          </w:tcPr>
          <w:p w14:paraId="027A431F" w14:textId="77777777" w:rsidR="00FF5EFA" w:rsidRDefault="00FF5EFA" w:rsidP="00566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5</w:t>
            </w:r>
          </w:p>
        </w:tc>
        <w:tc>
          <w:tcPr>
            <w:tcW w:w="2228" w:type="dxa"/>
          </w:tcPr>
          <w:p w14:paraId="276DB92E" w14:textId="77777777" w:rsidR="00FF5EFA" w:rsidRDefault="00FF5EFA" w:rsidP="00566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</w:tr>
      <w:tr w:rsidR="00FF5EFA" w14:paraId="149C9B74" w14:textId="77777777" w:rsidTr="005669BF">
        <w:tc>
          <w:tcPr>
            <w:tcW w:w="2283" w:type="dxa"/>
          </w:tcPr>
          <w:p w14:paraId="5B5D467E" w14:textId="77777777" w:rsidR="00FF5EFA" w:rsidRDefault="00FF5EFA" w:rsidP="00566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age (range) (yr)</w:t>
            </w:r>
          </w:p>
        </w:tc>
        <w:tc>
          <w:tcPr>
            <w:tcW w:w="2247" w:type="dxa"/>
          </w:tcPr>
          <w:p w14:paraId="24664424" w14:textId="77777777" w:rsidR="00FF5EFA" w:rsidRDefault="00FF5EFA" w:rsidP="00566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3 (18-80)</w:t>
            </w:r>
          </w:p>
        </w:tc>
        <w:tc>
          <w:tcPr>
            <w:tcW w:w="2258" w:type="dxa"/>
          </w:tcPr>
          <w:p w14:paraId="0250CFEE" w14:textId="77777777" w:rsidR="00FF5EFA" w:rsidRPr="000D2F95" w:rsidRDefault="00FF5EFA" w:rsidP="005669B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40.7 (23-83)</w:t>
            </w:r>
          </w:p>
        </w:tc>
        <w:tc>
          <w:tcPr>
            <w:tcW w:w="2228" w:type="dxa"/>
          </w:tcPr>
          <w:p w14:paraId="71458F6F" w14:textId="77777777" w:rsidR="00FF5EFA" w:rsidRDefault="00FF5EFA" w:rsidP="00566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FF5EFA" w14:paraId="29F54A3F" w14:textId="77777777" w:rsidTr="005669BF">
        <w:tc>
          <w:tcPr>
            <w:tcW w:w="2283" w:type="dxa"/>
          </w:tcPr>
          <w:p w14:paraId="57045A93" w14:textId="77777777" w:rsidR="00FF5EFA" w:rsidRPr="00433ACB" w:rsidRDefault="00FF5EFA" w:rsidP="00566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(range) (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7" w:type="dxa"/>
          </w:tcPr>
          <w:p w14:paraId="5D13A466" w14:textId="77777777" w:rsidR="00FF5EFA" w:rsidRDefault="00FF5EFA" w:rsidP="00566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 (18.6-39.9)</w:t>
            </w:r>
          </w:p>
        </w:tc>
        <w:tc>
          <w:tcPr>
            <w:tcW w:w="2258" w:type="dxa"/>
          </w:tcPr>
          <w:p w14:paraId="5596C594" w14:textId="77777777" w:rsidR="00FF5EFA" w:rsidRPr="000D2F95" w:rsidRDefault="00FF5EFA" w:rsidP="005669B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.6 (28.1-37.7)</w:t>
            </w:r>
          </w:p>
        </w:tc>
        <w:tc>
          <w:tcPr>
            <w:tcW w:w="2228" w:type="dxa"/>
          </w:tcPr>
          <w:p w14:paraId="1426A785" w14:textId="77777777" w:rsidR="00FF5EFA" w:rsidRDefault="00FF5EFA" w:rsidP="00566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FF5EFA" w14:paraId="7943FDDB" w14:textId="77777777" w:rsidTr="005669BF">
        <w:tc>
          <w:tcPr>
            <w:tcW w:w="2283" w:type="dxa"/>
          </w:tcPr>
          <w:p w14:paraId="422E1DD1" w14:textId="77777777" w:rsidR="00FF5EFA" w:rsidRDefault="00FF5EFA" w:rsidP="00566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ssue source</w:t>
            </w:r>
          </w:p>
        </w:tc>
        <w:tc>
          <w:tcPr>
            <w:tcW w:w="2247" w:type="dxa"/>
          </w:tcPr>
          <w:p w14:paraId="7E3AA6F9" w14:textId="77777777" w:rsidR="00FF5EFA" w:rsidRDefault="00FF5EFA" w:rsidP="00566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rous tissue</w:t>
            </w:r>
          </w:p>
        </w:tc>
        <w:tc>
          <w:tcPr>
            <w:tcW w:w="2258" w:type="dxa"/>
          </w:tcPr>
          <w:p w14:paraId="2B24ACAC" w14:textId="77777777" w:rsidR="00FF5EFA" w:rsidRDefault="00FF5EFA" w:rsidP="00566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synovium</w:t>
            </w:r>
          </w:p>
        </w:tc>
        <w:tc>
          <w:tcPr>
            <w:tcW w:w="2228" w:type="dxa"/>
          </w:tcPr>
          <w:p w14:paraId="39011308" w14:textId="77777777" w:rsidR="00FF5EFA" w:rsidRDefault="00FF5EFA" w:rsidP="00566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6EC69A" w14:textId="77777777" w:rsidR="00FF5EFA" w:rsidRDefault="00FF5EFA" w:rsidP="00FF5E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620EB6" w14:textId="629C6193" w:rsidR="00FF5EFA" w:rsidRPr="00FF5EFA" w:rsidRDefault="00FF5EFA" w:rsidP="00FF5EFA">
      <w:pPr>
        <w:rPr>
          <w:rFonts w:ascii="Times New Roman" w:eastAsia="Malgun Gothic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Malgun Gothic" w:hAnsi="Times New Roman" w:cs="Times New Roman"/>
          <w:b/>
          <w:bCs/>
          <w:sz w:val="24"/>
          <w:szCs w:val="24"/>
          <w:lang w:eastAsia="zh-CN"/>
        </w:rPr>
        <w:br w:type="page"/>
      </w:r>
    </w:p>
    <w:p w14:paraId="59694ABA" w14:textId="77777777" w:rsidR="00F14546" w:rsidRDefault="00F14546" w:rsidP="006B1E72">
      <w:pPr>
        <w:pStyle w:val="Default"/>
        <w:spacing w:after="240"/>
        <w:rPr>
          <w:b/>
          <w:bCs/>
          <w:color w:val="000000" w:themeColor="text1"/>
        </w:rPr>
        <w:sectPr w:rsidR="00F14546" w:rsidSect="00F14546">
          <w:pgSz w:w="11906" w:h="16838" w:code="9"/>
          <w:pgMar w:top="1701" w:right="1440" w:bottom="1440" w:left="1440" w:header="709" w:footer="709" w:gutter="0"/>
          <w:cols w:space="708"/>
          <w:docGrid w:linePitch="360"/>
        </w:sectPr>
      </w:pPr>
    </w:p>
    <w:p w14:paraId="3F5ABFFA" w14:textId="3ADC7AC0" w:rsidR="007C7221" w:rsidRPr="00B05195" w:rsidRDefault="009A3648" w:rsidP="006B1E72">
      <w:pPr>
        <w:pStyle w:val="Default"/>
        <w:spacing w:after="240"/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>Supplementary</w:t>
      </w:r>
      <w:r w:rsidR="006B1E72" w:rsidRPr="00B05195">
        <w:rPr>
          <w:b/>
          <w:bCs/>
          <w:color w:val="000000" w:themeColor="text1"/>
        </w:rPr>
        <w:t xml:space="preserve"> Table </w:t>
      </w:r>
      <w:r w:rsidR="00D54708" w:rsidRPr="00B05195">
        <w:rPr>
          <w:b/>
          <w:bCs/>
          <w:color w:val="000000" w:themeColor="text1"/>
        </w:rPr>
        <w:t>S</w:t>
      </w:r>
      <w:r w:rsidR="003C1A74">
        <w:rPr>
          <w:b/>
          <w:bCs/>
          <w:color w:val="000000" w:themeColor="text1"/>
        </w:rPr>
        <w:t>9</w:t>
      </w:r>
      <w:r w:rsidR="006B1E72" w:rsidRPr="00B05195">
        <w:rPr>
          <w:color w:val="000000" w:themeColor="text1"/>
        </w:rPr>
        <w:t xml:space="preserve">. </w:t>
      </w:r>
      <w:r w:rsidR="00751892" w:rsidRPr="00B05195">
        <w:rPr>
          <w:color w:val="000000" w:themeColor="text1"/>
        </w:rPr>
        <w:t>Essential c</w:t>
      </w:r>
      <w:r w:rsidR="006B1E72" w:rsidRPr="00B05195">
        <w:rPr>
          <w:color w:val="000000" w:themeColor="text1"/>
        </w:rPr>
        <w:t xml:space="preserve">andidate </w:t>
      </w:r>
      <w:r w:rsidR="00D25158" w:rsidRPr="00B05195">
        <w:rPr>
          <w:color w:val="000000" w:themeColor="text1"/>
        </w:rPr>
        <w:t>g</w:t>
      </w:r>
      <w:r w:rsidR="006B1E72" w:rsidRPr="00B05195">
        <w:rPr>
          <w:color w:val="000000" w:themeColor="text1"/>
        </w:rPr>
        <w:t xml:space="preserve">enes in the </w:t>
      </w:r>
      <w:r w:rsidR="00D25158" w:rsidRPr="00B05195">
        <w:rPr>
          <w:color w:val="000000" w:themeColor="text1"/>
        </w:rPr>
        <w:t>p</w:t>
      </w:r>
      <w:r w:rsidR="006B1E72" w:rsidRPr="00B05195">
        <w:rPr>
          <w:color w:val="000000" w:themeColor="text1"/>
        </w:rPr>
        <w:t xml:space="preserve">otential </w:t>
      </w:r>
      <w:r w:rsidR="00D25158" w:rsidRPr="00B05195">
        <w:rPr>
          <w:color w:val="000000" w:themeColor="text1"/>
        </w:rPr>
        <w:t>b</w:t>
      </w:r>
      <w:r w:rsidR="006B1E72" w:rsidRPr="00B05195">
        <w:rPr>
          <w:color w:val="000000" w:themeColor="text1"/>
        </w:rPr>
        <w:t xml:space="preserve">iological </w:t>
      </w:r>
      <w:r w:rsidR="00D25158" w:rsidRPr="00B05195">
        <w:rPr>
          <w:color w:val="000000" w:themeColor="text1"/>
        </w:rPr>
        <w:t>l</w:t>
      </w:r>
      <w:r w:rsidR="006B1E72" w:rsidRPr="00B05195">
        <w:rPr>
          <w:color w:val="000000" w:themeColor="text1"/>
        </w:rPr>
        <w:t xml:space="preserve">ink </w:t>
      </w:r>
      <w:r w:rsidR="00D25158" w:rsidRPr="00B05195">
        <w:rPr>
          <w:color w:val="000000" w:themeColor="text1"/>
        </w:rPr>
        <w:t>b</w:t>
      </w:r>
      <w:r w:rsidR="006B1E72" w:rsidRPr="00B05195">
        <w:rPr>
          <w:color w:val="000000" w:themeColor="text1"/>
        </w:rPr>
        <w:t xml:space="preserve">etween </w:t>
      </w:r>
      <w:r w:rsidR="00D25158" w:rsidRPr="00B05195">
        <w:rPr>
          <w:color w:val="000000" w:themeColor="text1"/>
        </w:rPr>
        <w:t>f</w:t>
      </w:r>
      <w:r w:rsidR="006B1E72" w:rsidRPr="00B05195">
        <w:rPr>
          <w:color w:val="000000" w:themeColor="text1"/>
        </w:rPr>
        <w:t xml:space="preserve">ibrous </w:t>
      </w:r>
      <w:r w:rsidR="00D25158" w:rsidRPr="00B05195">
        <w:rPr>
          <w:color w:val="000000" w:themeColor="text1"/>
        </w:rPr>
        <w:t>s</w:t>
      </w:r>
      <w:r w:rsidR="006B1E72" w:rsidRPr="00B05195">
        <w:rPr>
          <w:color w:val="000000" w:themeColor="text1"/>
        </w:rPr>
        <w:t xml:space="preserve">car </w:t>
      </w:r>
      <w:r w:rsidR="00D25158" w:rsidRPr="00B05195">
        <w:rPr>
          <w:color w:val="000000" w:themeColor="text1"/>
        </w:rPr>
        <w:t>t</w:t>
      </w:r>
      <w:r w:rsidR="006B1E72" w:rsidRPr="00B05195">
        <w:rPr>
          <w:color w:val="000000" w:themeColor="text1"/>
        </w:rPr>
        <w:t xml:space="preserve">issue and </w:t>
      </w:r>
      <w:r w:rsidR="00D25158" w:rsidRPr="00B05195">
        <w:rPr>
          <w:color w:val="000000" w:themeColor="text1"/>
        </w:rPr>
        <w:t>p</w:t>
      </w:r>
      <w:r w:rsidR="006B1E72" w:rsidRPr="00B05195">
        <w:rPr>
          <w:color w:val="000000" w:themeColor="text1"/>
        </w:rPr>
        <w:t xml:space="preserve">osttraumatic </w:t>
      </w:r>
      <w:r w:rsidR="00D25158" w:rsidRPr="00B05195">
        <w:rPr>
          <w:color w:val="000000" w:themeColor="text1"/>
        </w:rPr>
        <w:t>o</w:t>
      </w:r>
      <w:r w:rsidR="006B1E72" w:rsidRPr="00B05195">
        <w:rPr>
          <w:color w:val="000000" w:themeColor="text1"/>
        </w:rPr>
        <w:t>steoarthritis</w:t>
      </w:r>
      <w:r w:rsidR="00751892" w:rsidRPr="00B05195">
        <w:rPr>
          <w:color w:val="000000" w:themeColor="text1"/>
        </w:rPr>
        <w:t>.</w:t>
      </w:r>
    </w:p>
    <w:tbl>
      <w:tblPr>
        <w:tblW w:w="47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1"/>
        <w:gridCol w:w="992"/>
        <w:gridCol w:w="3119"/>
        <w:gridCol w:w="3080"/>
        <w:gridCol w:w="3083"/>
        <w:gridCol w:w="1474"/>
      </w:tblGrid>
      <w:tr w:rsidR="002D5DE8" w:rsidRPr="002D5DE8" w14:paraId="15D8CA50" w14:textId="1B9ADB5E" w:rsidTr="006B1E72">
        <w:trPr>
          <w:jc w:val="center"/>
        </w:trPr>
        <w:tc>
          <w:tcPr>
            <w:tcW w:w="488" w:type="pct"/>
          </w:tcPr>
          <w:p w14:paraId="55807787" w14:textId="0B306794" w:rsidR="00E34C41" w:rsidRPr="002D5DE8" w:rsidRDefault="00E34C41" w:rsidP="00F14546">
            <w:pPr>
              <w:pStyle w:val="Default"/>
              <w:spacing w:beforeLines="25" w:before="60" w:afterLines="25" w:after="6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D5DE8">
              <w:rPr>
                <w:b/>
                <w:bCs/>
                <w:color w:val="000000" w:themeColor="text1"/>
                <w:sz w:val="16"/>
                <w:szCs w:val="16"/>
              </w:rPr>
              <w:t>NCBI* Accession No.</w:t>
            </w:r>
          </w:p>
        </w:tc>
        <w:tc>
          <w:tcPr>
            <w:tcW w:w="381" w:type="pct"/>
          </w:tcPr>
          <w:p w14:paraId="225E447D" w14:textId="576EA9CC" w:rsidR="00E34C41" w:rsidRPr="002D5DE8" w:rsidRDefault="00E34C41" w:rsidP="00F14546">
            <w:pPr>
              <w:pStyle w:val="Default"/>
              <w:spacing w:beforeLines="25" w:before="60" w:afterLines="25" w:after="6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D5DE8">
              <w:rPr>
                <w:b/>
                <w:bCs/>
                <w:color w:val="000000" w:themeColor="text1"/>
                <w:sz w:val="16"/>
                <w:szCs w:val="16"/>
              </w:rPr>
              <w:t>Symbol</w:t>
            </w:r>
          </w:p>
        </w:tc>
        <w:tc>
          <w:tcPr>
            <w:tcW w:w="1198" w:type="pct"/>
          </w:tcPr>
          <w:p w14:paraId="33B55EE0" w14:textId="0C56178C" w:rsidR="00E34C41" w:rsidRPr="002D5DE8" w:rsidRDefault="00E34C41" w:rsidP="00F14546">
            <w:pPr>
              <w:pStyle w:val="Default"/>
              <w:spacing w:beforeLines="25" w:before="60" w:afterLines="25" w:after="6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D5DE8">
              <w:rPr>
                <w:b/>
                <w:bCs/>
                <w:color w:val="000000" w:themeColor="text1"/>
                <w:sz w:val="16"/>
                <w:szCs w:val="16"/>
              </w:rPr>
              <w:t>Gene Name</w:t>
            </w:r>
          </w:p>
        </w:tc>
        <w:tc>
          <w:tcPr>
            <w:tcW w:w="1183" w:type="pct"/>
          </w:tcPr>
          <w:p w14:paraId="5005926A" w14:textId="31D0BEC6" w:rsidR="00E34C41" w:rsidRPr="002D5DE8" w:rsidRDefault="00E34C41" w:rsidP="00F14546">
            <w:pPr>
              <w:pStyle w:val="Default"/>
              <w:spacing w:beforeLines="25" w:before="60" w:afterLines="25" w:after="6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D5DE8">
              <w:rPr>
                <w:b/>
                <w:bCs/>
                <w:color w:val="000000" w:themeColor="text1"/>
                <w:sz w:val="16"/>
                <w:szCs w:val="16"/>
              </w:rPr>
              <w:t>Forward Primer</w:t>
            </w:r>
          </w:p>
        </w:tc>
        <w:tc>
          <w:tcPr>
            <w:tcW w:w="1184" w:type="pct"/>
          </w:tcPr>
          <w:p w14:paraId="00CEBA96" w14:textId="15818C71" w:rsidR="00E34C41" w:rsidRPr="002D5DE8" w:rsidRDefault="00E34C41" w:rsidP="00F14546">
            <w:pPr>
              <w:pStyle w:val="Default"/>
              <w:spacing w:beforeLines="25" w:before="60" w:afterLines="25" w:after="6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D5DE8">
              <w:rPr>
                <w:b/>
                <w:bCs/>
                <w:color w:val="000000" w:themeColor="text1"/>
                <w:sz w:val="16"/>
                <w:szCs w:val="16"/>
              </w:rPr>
              <w:t>Reverse Primer</w:t>
            </w:r>
          </w:p>
        </w:tc>
        <w:tc>
          <w:tcPr>
            <w:tcW w:w="566" w:type="pct"/>
          </w:tcPr>
          <w:p w14:paraId="1EDE7373" w14:textId="4157B8F2" w:rsidR="00E34C41" w:rsidRPr="002D5DE8" w:rsidRDefault="00E34C41" w:rsidP="00F14546">
            <w:pPr>
              <w:pStyle w:val="Default"/>
              <w:spacing w:beforeLines="25" w:before="60" w:afterLines="25" w:after="6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D5DE8">
              <w:rPr>
                <w:b/>
                <w:bCs/>
                <w:color w:val="000000" w:themeColor="text1"/>
                <w:sz w:val="16"/>
                <w:szCs w:val="16"/>
              </w:rPr>
              <w:t>Metabolic role</w:t>
            </w:r>
          </w:p>
        </w:tc>
      </w:tr>
      <w:tr w:rsidR="002D5DE8" w:rsidRPr="002D5DE8" w14:paraId="2F152AC2" w14:textId="56FFD57F" w:rsidTr="006B1E72">
        <w:trPr>
          <w:jc w:val="center"/>
        </w:trPr>
        <w:tc>
          <w:tcPr>
            <w:tcW w:w="488" w:type="pct"/>
          </w:tcPr>
          <w:p w14:paraId="256CDA0A" w14:textId="205C90B2" w:rsidR="00E34C41" w:rsidRPr="002D5DE8" w:rsidRDefault="00E34C41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NM_000575.4</w:t>
            </w:r>
          </w:p>
        </w:tc>
        <w:tc>
          <w:tcPr>
            <w:tcW w:w="381" w:type="pct"/>
          </w:tcPr>
          <w:p w14:paraId="710845EB" w14:textId="678E2657" w:rsidR="00E34C41" w:rsidRPr="002D5DE8" w:rsidRDefault="00E34C41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IL1A</w:t>
            </w:r>
          </w:p>
        </w:tc>
        <w:tc>
          <w:tcPr>
            <w:tcW w:w="1198" w:type="pct"/>
          </w:tcPr>
          <w:p w14:paraId="06BA7F02" w14:textId="7D4A89C7" w:rsidR="00E34C41" w:rsidRPr="002D5DE8" w:rsidRDefault="00E34C41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Interleukin 1 alpha</w:t>
            </w:r>
          </w:p>
        </w:tc>
        <w:tc>
          <w:tcPr>
            <w:tcW w:w="1183" w:type="pct"/>
          </w:tcPr>
          <w:p w14:paraId="3BA7339D" w14:textId="77777777" w:rsidR="00E34C41" w:rsidRPr="002D5DE8" w:rsidRDefault="00E34C41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5</w:t>
            </w: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′-</w:t>
            </w:r>
            <w:bookmarkStart w:id="4" w:name="OLE_LINK3"/>
            <w:bookmarkStart w:id="5" w:name="OLE_LINK4"/>
            <w:bookmarkStart w:id="6" w:name="OLE_LINK14"/>
            <w:bookmarkStart w:id="7" w:name="OLE_LINK18"/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TGCCTGAGATACCCAAAACC</w:t>
            </w:r>
            <w:bookmarkEnd w:id="4"/>
            <w:bookmarkEnd w:id="5"/>
            <w:bookmarkEnd w:id="6"/>
            <w:bookmarkEnd w:id="7"/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-3′</w:t>
            </w:r>
          </w:p>
        </w:tc>
        <w:tc>
          <w:tcPr>
            <w:tcW w:w="1184" w:type="pct"/>
          </w:tcPr>
          <w:p w14:paraId="1873D73E" w14:textId="77777777" w:rsidR="00E34C41" w:rsidRPr="002D5DE8" w:rsidRDefault="00E34C41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5</w:t>
            </w: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′-</w:t>
            </w:r>
            <w:bookmarkStart w:id="8" w:name="OLE_LINK11"/>
            <w:bookmarkStart w:id="9" w:name="OLE_LINK12"/>
            <w:bookmarkStart w:id="10" w:name="OLE_LINK13"/>
            <w:bookmarkStart w:id="11" w:name="OLE_LINK15"/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AACAAGTTTGGATGGGCAAC</w:t>
            </w:r>
            <w:bookmarkEnd w:id="8"/>
            <w:bookmarkEnd w:id="9"/>
            <w:bookmarkEnd w:id="10"/>
            <w:bookmarkEnd w:id="11"/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-3′</w:t>
            </w:r>
          </w:p>
        </w:tc>
        <w:tc>
          <w:tcPr>
            <w:tcW w:w="566" w:type="pct"/>
          </w:tcPr>
          <w:p w14:paraId="2FAE575C" w14:textId="25A183D3" w:rsidR="00E34C41" w:rsidRPr="002D5DE8" w:rsidRDefault="00E34C41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Inflammation</w:t>
            </w:r>
          </w:p>
        </w:tc>
      </w:tr>
      <w:tr w:rsidR="002D5DE8" w:rsidRPr="002D5DE8" w14:paraId="76EC0AD4" w14:textId="4E5A1F51" w:rsidTr="006B1E72">
        <w:trPr>
          <w:jc w:val="center"/>
        </w:trPr>
        <w:tc>
          <w:tcPr>
            <w:tcW w:w="488" w:type="pct"/>
          </w:tcPr>
          <w:p w14:paraId="71120AE2" w14:textId="0C5E4F99" w:rsidR="00E34C41" w:rsidRPr="00800BB2" w:rsidRDefault="00800BB2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00BB2">
              <w:rPr>
                <w:color w:val="000000" w:themeColor="text1"/>
                <w:sz w:val="16"/>
                <w:szCs w:val="16"/>
                <w:shd w:val="clear" w:color="auto" w:fill="FFFFFF"/>
              </w:rPr>
              <w:t>NM_000576.2</w:t>
            </w:r>
          </w:p>
        </w:tc>
        <w:tc>
          <w:tcPr>
            <w:tcW w:w="381" w:type="pct"/>
          </w:tcPr>
          <w:p w14:paraId="7663020D" w14:textId="5DB4DBD3" w:rsidR="00E34C41" w:rsidRPr="002D5DE8" w:rsidRDefault="00E34C41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IL1B</w:t>
            </w:r>
          </w:p>
        </w:tc>
        <w:tc>
          <w:tcPr>
            <w:tcW w:w="1198" w:type="pct"/>
          </w:tcPr>
          <w:p w14:paraId="1F0A35F7" w14:textId="62B17F4A" w:rsidR="00E34C41" w:rsidRPr="002D5DE8" w:rsidRDefault="00E34C41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Interleukin 1 beta</w:t>
            </w:r>
          </w:p>
        </w:tc>
        <w:tc>
          <w:tcPr>
            <w:tcW w:w="1183" w:type="pct"/>
          </w:tcPr>
          <w:p w14:paraId="65C4F8A7" w14:textId="77777777" w:rsidR="00E34C41" w:rsidRPr="002D5DE8" w:rsidRDefault="00E34C41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5</w:t>
            </w: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′-</w:t>
            </w:r>
            <w:bookmarkStart w:id="12" w:name="OLE_LINK16"/>
            <w:bookmarkStart w:id="13" w:name="OLE_LINK17"/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TCCAGGAGAATGACCTGAGC</w:t>
            </w:r>
            <w:bookmarkEnd w:id="12"/>
            <w:bookmarkEnd w:id="13"/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-3′</w:t>
            </w:r>
          </w:p>
        </w:tc>
        <w:tc>
          <w:tcPr>
            <w:tcW w:w="1184" w:type="pct"/>
          </w:tcPr>
          <w:p w14:paraId="50841A26" w14:textId="77777777" w:rsidR="00E34C41" w:rsidRPr="002D5DE8" w:rsidRDefault="00E34C41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5</w:t>
            </w: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′-GTGATCGTACAGGTGCATCG-3′</w:t>
            </w:r>
          </w:p>
        </w:tc>
        <w:tc>
          <w:tcPr>
            <w:tcW w:w="566" w:type="pct"/>
          </w:tcPr>
          <w:p w14:paraId="7270376C" w14:textId="195F14CE" w:rsidR="00E34C41" w:rsidRPr="002D5DE8" w:rsidRDefault="00E34C41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Inflammation</w:t>
            </w:r>
          </w:p>
        </w:tc>
      </w:tr>
      <w:tr w:rsidR="002D5DE8" w:rsidRPr="002D5DE8" w14:paraId="5C2792B2" w14:textId="560B11A2" w:rsidTr="006B1E72">
        <w:trPr>
          <w:jc w:val="center"/>
        </w:trPr>
        <w:tc>
          <w:tcPr>
            <w:tcW w:w="488" w:type="pct"/>
          </w:tcPr>
          <w:p w14:paraId="7CFE34E8" w14:textId="309A7BDC" w:rsidR="00E34C41" w:rsidRPr="00800BB2" w:rsidRDefault="00E34C41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D5DE8">
              <w:rPr>
                <w:color w:val="000000" w:themeColor="text1"/>
                <w:sz w:val="16"/>
                <w:szCs w:val="16"/>
                <w:shd w:val="clear" w:color="auto" w:fill="FFFFFF"/>
              </w:rPr>
              <w:t>NM_000600.5</w:t>
            </w:r>
          </w:p>
        </w:tc>
        <w:tc>
          <w:tcPr>
            <w:tcW w:w="381" w:type="pct"/>
          </w:tcPr>
          <w:p w14:paraId="2E319AEB" w14:textId="48553425" w:rsidR="00E34C41" w:rsidRPr="002D5DE8" w:rsidRDefault="00E34C41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IL6</w:t>
            </w:r>
          </w:p>
        </w:tc>
        <w:tc>
          <w:tcPr>
            <w:tcW w:w="1198" w:type="pct"/>
          </w:tcPr>
          <w:p w14:paraId="36E55155" w14:textId="4E6D2987" w:rsidR="00E34C41" w:rsidRPr="002D5DE8" w:rsidRDefault="00E34C41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Interleukin 6</w:t>
            </w:r>
          </w:p>
        </w:tc>
        <w:tc>
          <w:tcPr>
            <w:tcW w:w="1183" w:type="pct"/>
          </w:tcPr>
          <w:p w14:paraId="166DFB41" w14:textId="34242D1E" w:rsidR="00E34C41" w:rsidRPr="002D5DE8" w:rsidRDefault="00E34C41" w:rsidP="00F14546">
            <w:pPr>
              <w:spacing w:beforeLines="25" w:before="60" w:afterLines="25" w:after="60" w:line="240" w:lineRule="auto"/>
              <w:rPr>
                <w:rFonts w:ascii="Times New Roman" w:eastAsia="Code" w:hAnsi="Times New Roman" w:cs="Times New Roman"/>
                <w:color w:val="000000" w:themeColor="text1"/>
                <w:sz w:val="16"/>
                <w:szCs w:val="16"/>
              </w:rPr>
            </w:pPr>
            <w:r w:rsidRPr="002D5DE8">
              <w:rPr>
                <w:rFonts w:ascii="Times New Roman" w:eastAsia="Code" w:hAnsi="Times New Roman" w:cs="Times New Roman"/>
                <w:color w:val="000000" w:themeColor="text1"/>
                <w:sz w:val="16"/>
                <w:szCs w:val="16"/>
              </w:rPr>
              <w:t>5′-AGAGGCACTGGCAGAAAAC-3’</w:t>
            </w:r>
          </w:p>
        </w:tc>
        <w:tc>
          <w:tcPr>
            <w:tcW w:w="1184" w:type="pct"/>
          </w:tcPr>
          <w:p w14:paraId="144CAA22" w14:textId="241F07AB" w:rsidR="00E34C41" w:rsidRPr="002D5DE8" w:rsidRDefault="00E34C41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bookmarkStart w:id="14" w:name="OLE_LINK55"/>
            <w:bookmarkStart w:id="15" w:name="OLE_LINK56"/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5′-</w:t>
            </w:r>
            <w:bookmarkStart w:id="16" w:name="OLE_LINK48"/>
            <w:bookmarkStart w:id="17" w:name="OLE_LINK49"/>
            <w:bookmarkStart w:id="18" w:name="OLE_LINK54"/>
            <w:bookmarkStart w:id="19" w:name="OLE_LINK51"/>
            <w:bookmarkStart w:id="20" w:name="OLE_LINK52"/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TGCAGGAACTGGATCAGGAC</w:t>
            </w:r>
            <w:bookmarkEnd w:id="16"/>
            <w:bookmarkEnd w:id="17"/>
            <w:bookmarkEnd w:id="18"/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-</w:t>
            </w:r>
            <w:bookmarkEnd w:id="19"/>
            <w:bookmarkEnd w:id="20"/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3′</w:t>
            </w:r>
            <w:bookmarkEnd w:id="14"/>
            <w:bookmarkEnd w:id="15"/>
          </w:p>
        </w:tc>
        <w:tc>
          <w:tcPr>
            <w:tcW w:w="566" w:type="pct"/>
          </w:tcPr>
          <w:p w14:paraId="01B0672C" w14:textId="6FADD2F0" w:rsidR="00E34C41" w:rsidRPr="002D5DE8" w:rsidRDefault="00E34C41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Inflammation</w:t>
            </w:r>
          </w:p>
        </w:tc>
      </w:tr>
      <w:tr w:rsidR="002D5DE8" w:rsidRPr="002D5DE8" w14:paraId="32BDC2F9" w14:textId="6772A500" w:rsidTr="006B1E72">
        <w:trPr>
          <w:jc w:val="center"/>
        </w:trPr>
        <w:tc>
          <w:tcPr>
            <w:tcW w:w="488" w:type="pct"/>
          </w:tcPr>
          <w:p w14:paraId="2E2213A8" w14:textId="0B6CAF73" w:rsidR="00E34C41" w:rsidRPr="00800BB2" w:rsidRDefault="00E34C41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D5DE8">
              <w:rPr>
                <w:color w:val="000000" w:themeColor="text1"/>
                <w:sz w:val="16"/>
                <w:szCs w:val="16"/>
                <w:shd w:val="clear" w:color="auto" w:fill="FFFFFF"/>
              </w:rPr>
              <w:t>NM_000594.4</w:t>
            </w:r>
          </w:p>
        </w:tc>
        <w:tc>
          <w:tcPr>
            <w:tcW w:w="381" w:type="pct"/>
          </w:tcPr>
          <w:p w14:paraId="644847BB" w14:textId="1C7FD194" w:rsidR="00E34C41" w:rsidRPr="002D5DE8" w:rsidRDefault="00E34C41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TNF</w:t>
            </w:r>
          </w:p>
        </w:tc>
        <w:tc>
          <w:tcPr>
            <w:tcW w:w="1198" w:type="pct"/>
          </w:tcPr>
          <w:p w14:paraId="59A54F38" w14:textId="722A8CBE" w:rsidR="00E34C41" w:rsidRPr="002D5DE8" w:rsidRDefault="00E34C41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Tumor necrosis factor</w:t>
            </w:r>
          </w:p>
        </w:tc>
        <w:tc>
          <w:tcPr>
            <w:tcW w:w="1183" w:type="pct"/>
          </w:tcPr>
          <w:p w14:paraId="35DCFE12" w14:textId="557602F0" w:rsidR="00E34C41" w:rsidRPr="002D5DE8" w:rsidRDefault="00E34C41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5</w:t>
            </w: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′-AACCTCCTCTCTGCCATCAA-3′</w:t>
            </w:r>
          </w:p>
        </w:tc>
        <w:tc>
          <w:tcPr>
            <w:tcW w:w="1184" w:type="pct"/>
          </w:tcPr>
          <w:p w14:paraId="7A0BD380" w14:textId="48F15534" w:rsidR="00E34C41" w:rsidRPr="002D5DE8" w:rsidRDefault="00E34C41" w:rsidP="00F14546">
            <w:pPr>
              <w:pStyle w:val="Default"/>
              <w:spacing w:beforeLines="25" w:before="60" w:afterLines="25" w:after="60"/>
              <w:rPr>
                <w:rFonts w:eastAsia="Code"/>
                <w:caps/>
                <w:color w:val="000000" w:themeColor="text1"/>
                <w:sz w:val="16"/>
                <w:szCs w:val="16"/>
              </w:rPr>
            </w:pPr>
            <w:r w:rsidRPr="002D5DE8">
              <w:rPr>
                <w:rFonts w:eastAsia="Code"/>
                <w:caps/>
                <w:color w:val="000000" w:themeColor="text1"/>
                <w:sz w:val="16"/>
                <w:szCs w:val="16"/>
              </w:rPr>
              <w:t>5’-ggaagacccctcccagatag-3’</w:t>
            </w:r>
          </w:p>
        </w:tc>
        <w:tc>
          <w:tcPr>
            <w:tcW w:w="566" w:type="pct"/>
          </w:tcPr>
          <w:p w14:paraId="3430DCAD" w14:textId="7A82328D" w:rsidR="00E34C41" w:rsidRPr="002D5DE8" w:rsidRDefault="00E34C41" w:rsidP="00F14546">
            <w:pPr>
              <w:pStyle w:val="Default"/>
              <w:spacing w:beforeLines="25" w:before="60" w:afterLines="25" w:after="60"/>
              <w:rPr>
                <w:rFonts w:eastAsia="Code"/>
                <w:caps/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Inflammation</w:t>
            </w:r>
          </w:p>
        </w:tc>
      </w:tr>
      <w:tr w:rsidR="002D5DE8" w:rsidRPr="002D5DE8" w14:paraId="3E13AC4C" w14:textId="77777777" w:rsidTr="006B1E72">
        <w:trPr>
          <w:jc w:val="center"/>
        </w:trPr>
        <w:tc>
          <w:tcPr>
            <w:tcW w:w="488" w:type="pct"/>
          </w:tcPr>
          <w:p w14:paraId="4DF15826" w14:textId="78A6634F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bookmarkStart w:id="21" w:name="OLE_LINK5"/>
            <w:r w:rsidRPr="002D5DE8">
              <w:rPr>
                <w:color w:val="000000" w:themeColor="text1"/>
                <w:sz w:val="16"/>
                <w:szCs w:val="16"/>
                <w:shd w:val="clear" w:color="auto" w:fill="FFFFFF"/>
              </w:rPr>
              <w:t>NM_005099.5</w:t>
            </w:r>
            <w:bookmarkEnd w:id="21"/>
          </w:p>
        </w:tc>
        <w:tc>
          <w:tcPr>
            <w:tcW w:w="381" w:type="pct"/>
          </w:tcPr>
          <w:p w14:paraId="3ECF866B" w14:textId="0ACAF2BB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ADAMTS4</w:t>
            </w:r>
          </w:p>
        </w:tc>
        <w:tc>
          <w:tcPr>
            <w:tcW w:w="1198" w:type="pct"/>
          </w:tcPr>
          <w:p w14:paraId="3A647DD4" w14:textId="3DE5A6E3" w:rsidR="00DC3413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A disintegrin and metalloproteinase with thrombospondin motifs 4</w:t>
            </w:r>
          </w:p>
        </w:tc>
        <w:tc>
          <w:tcPr>
            <w:tcW w:w="1183" w:type="pct"/>
          </w:tcPr>
          <w:p w14:paraId="3C3C0861" w14:textId="614B7A36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bookmarkStart w:id="22" w:name="OLE_LINK77"/>
            <w:bookmarkStart w:id="23" w:name="OLE_LINK78"/>
            <w:r w:rsidRPr="002D5DE8">
              <w:rPr>
                <w:color w:val="000000" w:themeColor="text1"/>
                <w:sz w:val="16"/>
                <w:szCs w:val="16"/>
              </w:rPr>
              <w:t>5</w:t>
            </w: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′-GGCTAAAGCGCTACCTGCTA-3′</w:t>
            </w:r>
            <w:bookmarkEnd w:id="22"/>
            <w:bookmarkEnd w:id="23"/>
          </w:p>
        </w:tc>
        <w:tc>
          <w:tcPr>
            <w:tcW w:w="1184" w:type="pct"/>
          </w:tcPr>
          <w:p w14:paraId="661A4D53" w14:textId="279C4A5A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5’-GAGTCACCACCAAGCTGACA-3’</w:t>
            </w:r>
          </w:p>
        </w:tc>
        <w:tc>
          <w:tcPr>
            <w:tcW w:w="566" w:type="pct"/>
          </w:tcPr>
          <w:p w14:paraId="1A154C0F" w14:textId="31DD2547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Degradation (catabolism)</w:t>
            </w:r>
          </w:p>
        </w:tc>
      </w:tr>
      <w:tr w:rsidR="002D5DE8" w:rsidRPr="002D5DE8" w14:paraId="5626D3B4" w14:textId="77777777" w:rsidTr="006B1E72">
        <w:trPr>
          <w:jc w:val="center"/>
        </w:trPr>
        <w:tc>
          <w:tcPr>
            <w:tcW w:w="488" w:type="pct"/>
          </w:tcPr>
          <w:p w14:paraId="13C5B914" w14:textId="0BEBF2AE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D5DE8">
              <w:rPr>
                <w:color w:val="000000" w:themeColor="text1"/>
                <w:sz w:val="16"/>
                <w:szCs w:val="16"/>
                <w:shd w:val="clear" w:color="auto" w:fill="FFFFFF"/>
              </w:rPr>
              <w:t>NM_007038.5</w:t>
            </w:r>
          </w:p>
        </w:tc>
        <w:tc>
          <w:tcPr>
            <w:tcW w:w="381" w:type="pct"/>
          </w:tcPr>
          <w:p w14:paraId="2359E319" w14:textId="75C9C789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ADAMTS5</w:t>
            </w:r>
          </w:p>
        </w:tc>
        <w:tc>
          <w:tcPr>
            <w:tcW w:w="1198" w:type="pct"/>
          </w:tcPr>
          <w:p w14:paraId="4A69FDB7" w14:textId="58F8DA2A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A disintegrin and metalloproteinase with thrombospondin motifs 5</w:t>
            </w:r>
          </w:p>
        </w:tc>
        <w:tc>
          <w:tcPr>
            <w:tcW w:w="1183" w:type="pct"/>
          </w:tcPr>
          <w:p w14:paraId="5F3721D5" w14:textId="5DD65FC9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5</w:t>
            </w: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′-TACTTGGCCTCTCCCATGAC-3′</w:t>
            </w:r>
          </w:p>
        </w:tc>
        <w:tc>
          <w:tcPr>
            <w:tcW w:w="1184" w:type="pct"/>
          </w:tcPr>
          <w:p w14:paraId="6119C5BD" w14:textId="04259CC2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5</w:t>
            </w: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′-CTGTGATGGTGGCTGAAGTG-3′</w:t>
            </w:r>
          </w:p>
        </w:tc>
        <w:tc>
          <w:tcPr>
            <w:tcW w:w="566" w:type="pct"/>
          </w:tcPr>
          <w:p w14:paraId="34C3C9F0" w14:textId="31FB5FD2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Degradation (catabolism)</w:t>
            </w:r>
          </w:p>
        </w:tc>
      </w:tr>
      <w:tr w:rsidR="002D5DE8" w:rsidRPr="002D5DE8" w14:paraId="72C5F45C" w14:textId="77777777" w:rsidTr="006B1E72">
        <w:trPr>
          <w:jc w:val="center"/>
        </w:trPr>
        <w:tc>
          <w:tcPr>
            <w:tcW w:w="488" w:type="pct"/>
          </w:tcPr>
          <w:p w14:paraId="2A94803A" w14:textId="1397CE9D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D5DE8">
              <w:rPr>
                <w:color w:val="000000" w:themeColor="text1"/>
                <w:sz w:val="16"/>
                <w:szCs w:val="16"/>
                <w:shd w:val="clear" w:color="auto" w:fill="FFFFFF"/>
              </w:rPr>
              <w:t>NM_002421.4</w:t>
            </w:r>
          </w:p>
        </w:tc>
        <w:tc>
          <w:tcPr>
            <w:tcW w:w="381" w:type="pct"/>
          </w:tcPr>
          <w:p w14:paraId="1E07F0C3" w14:textId="41DE0FE9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bookmarkStart w:id="24" w:name="OLE_LINK6"/>
            <w:r w:rsidRPr="002D5DE8">
              <w:rPr>
                <w:color w:val="000000" w:themeColor="text1"/>
                <w:sz w:val="16"/>
                <w:szCs w:val="16"/>
              </w:rPr>
              <w:t>MMP1</w:t>
            </w:r>
            <w:bookmarkEnd w:id="24"/>
          </w:p>
        </w:tc>
        <w:tc>
          <w:tcPr>
            <w:tcW w:w="1198" w:type="pct"/>
          </w:tcPr>
          <w:p w14:paraId="31AC2B74" w14:textId="7F15444B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Matrix metalloproteinase 1</w:t>
            </w:r>
          </w:p>
        </w:tc>
        <w:tc>
          <w:tcPr>
            <w:tcW w:w="1183" w:type="pct"/>
          </w:tcPr>
          <w:p w14:paraId="350BC6FA" w14:textId="6DE9EB9A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5</w:t>
            </w: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′-</w:t>
            </w:r>
            <w:bookmarkStart w:id="25" w:name="OLE_LINK79"/>
            <w:bookmarkStart w:id="26" w:name="OLE_LINK80"/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AGGTCTCTGAGGGTCAAGCA</w:t>
            </w:r>
            <w:bookmarkEnd w:id="25"/>
            <w:bookmarkEnd w:id="26"/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-3′</w:t>
            </w:r>
          </w:p>
        </w:tc>
        <w:tc>
          <w:tcPr>
            <w:tcW w:w="1184" w:type="pct"/>
          </w:tcPr>
          <w:p w14:paraId="1FDD2363" w14:textId="4200649D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5</w:t>
            </w: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′-CTGGTTGAAAAGCATGAGCA-3′</w:t>
            </w:r>
          </w:p>
        </w:tc>
        <w:tc>
          <w:tcPr>
            <w:tcW w:w="566" w:type="pct"/>
          </w:tcPr>
          <w:p w14:paraId="01A35A25" w14:textId="2420A3A5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Degradation (catabolism)</w:t>
            </w:r>
          </w:p>
        </w:tc>
      </w:tr>
      <w:tr w:rsidR="002D5DE8" w:rsidRPr="002D5DE8" w14:paraId="7C5AC7BC" w14:textId="77777777" w:rsidTr="006B1E72">
        <w:trPr>
          <w:jc w:val="center"/>
        </w:trPr>
        <w:tc>
          <w:tcPr>
            <w:tcW w:w="488" w:type="pct"/>
          </w:tcPr>
          <w:p w14:paraId="2F3C7319" w14:textId="1332A4CB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D5DE8">
              <w:rPr>
                <w:color w:val="000000" w:themeColor="text1"/>
                <w:sz w:val="16"/>
                <w:szCs w:val="16"/>
                <w:shd w:val="clear" w:color="auto" w:fill="FFFFFF"/>
              </w:rPr>
              <w:t>NM_002422.5</w:t>
            </w:r>
          </w:p>
        </w:tc>
        <w:tc>
          <w:tcPr>
            <w:tcW w:w="381" w:type="pct"/>
          </w:tcPr>
          <w:p w14:paraId="3D1846E5" w14:textId="18E8CDE6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MMP3</w:t>
            </w:r>
          </w:p>
        </w:tc>
        <w:tc>
          <w:tcPr>
            <w:tcW w:w="1198" w:type="pct"/>
          </w:tcPr>
          <w:p w14:paraId="67649D99" w14:textId="362FB557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Matrix metalloproteinase 3</w:t>
            </w:r>
          </w:p>
        </w:tc>
        <w:tc>
          <w:tcPr>
            <w:tcW w:w="1183" w:type="pct"/>
          </w:tcPr>
          <w:p w14:paraId="19FEF1B1" w14:textId="5F4C9AB4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5</w:t>
            </w: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′-TGCTTTGTCCTTTGATGCTG-3′</w:t>
            </w:r>
          </w:p>
        </w:tc>
        <w:tc>
          <w:tcPr>
            <w:tcW w:w="1184" w:type="pct"/>
          </w:tcPr>
          <w:p w14:paraId="648AD77C" w14:textId="18D7CBE7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5</w:t>
            </w: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′-GGAAGAGATGGCCAAAATGA-3′</w:t>
            </w:r>
          </w:p>
        </w:tc>
        <w:tc>
          <w:tcPr>
            <w:tcW w:w="566" w:type="pct"/>
          </w:tcPr>
          <w:p w14:paraId="3D799520" w14:textId="29B60E99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Degradation (catabolism)</w:t>
            </w:r>
          </w:p>
        </w:tc>
      </w:tr>
      <w:tr w:rsidR="002D5DE8" w:rsidRPr="002D5DE8" w14:paraId="58A47CDF" w14:textId="77777777" w:rsidTr="006B1E72">
        <w:trPr>
          <w:jc w:val="center"/>
        </w:trPr>
        <w:tc>
          <w:tcPr>
            <w:tcW w:w="488" w:type="pct"/>
          </w:tcPr>
          <w:p w14:paraId="3C34FFFB" w14:textId="4AF67A89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D5DE8">
              <w:rPr>
                <w:color w:val="000000" w:themeColor="text1"/>
                <w:sz w:val="16"/>
                <w:szCs w:val="16"/>
                <w:shd w:val="clear" w:color="auto" w:fill="FFFFFF"/>
              </w:rPr>
              <w:t>NM_002427.3</w:t>
            </w:r>
          </w:p>
        </w:tc>
        <w:tc>
          <w:tcPr>
            <w:tcW w:w="381" w:type="pct"/>
          </w:tcPr>
          <w:p w14:paraId="584D25C9" w14:textId="6CC7C0CB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MMP13</w:t>
            </w:r>
          </w:p>
        </w:tc>
        <w:tc>
          <w:tcPr>
            <w:tcW w:w="1198" w:type="pct"/>
          </w:tcPr>
          <w:p w14:paraId="22AF758D" w14:textId="463C2295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Matrix metalloproteinase 13</w:t>
            </w:r>
          </w:p>
        </w:tc>
        <w:tc>
          <w:tcPr>
            <w:tcW w:w="1183" w:type="pct"/>
          </w:tcPr>
          <w:p w14:paraId="403D5A6B" w14:textId="0C078B45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bookmarkStart w:id="27" w:name="OLE_LINK83"/>
            <w:bookmarkStart w:id="28" w:name="OLE_LINK84"/>
            <w:r w:rsidRPr="002D5DE8">
              <w:rPr>
                <w:color w:val="000000" w:themeColor="text1"/>
                <w:sz w:val="16"/>
                <w:szCs w:val="16"/>
              </w:rPr>
              <w:t>5</w:t>
            </w: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′-TGGTCCAGGAGATGAAGACC-3′</w:t>
            </w:r>
            <w:bookmarkEnd w:id="27"/>
            <w:bookmarkEnd w:id="28"/>
          </w:p>
        </w:tc>
        <w:tc>
          <w:tcPr>
            <w:tcW w:w="1184" w:type="pct"/>
          </w:tcPr>
          <w:p w14:paraId="0CC29D8E" w14:textId="18768114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5</w:t>
            </w: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′-TCCTCGGAGACTGGTAATGG-3′</w:t>
            </w:r>
          </w:p>
        </w:tc>
        <w:tc>
          <w:tcPr>
            <w:tcW w:w="566" w:type="pct"/>
          </w:tcPr>
          <w:p w14:paraId="21230C88" w14:textId="154299C9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Degradation (catabolism)</w:t>
            </w:r>
          </w:p>
        </w:tc>
      </w:tr>
      <w:tr w:rsidR="002D5DE8" w:rsidRPr="002D5DE8" w14:paraId="07267D8F" w14:textId="518EA400" w:rsidTr="006B1E72">
        <w:trPr>
          <w:jc w:val="center"/>
        </w:trPr>
        <w:tc>
          <w:tcPr>
            <w:tcW w:w="488" w:type="pct"/>
          </w:tcPr>
          <w:p w14:paraId="26CAA24E" w14:textId="337A3D0B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  <w:shd w:val="clear" w:color="auto" w:fill="FFFFFF"/>
              </w:rPr>
              <w:t>NM_000584.4</w:t>
            </w:r>
          </w:p>
        </w:tc>
        <w:tc>
          <w:tcPr>
            <w:tcW w:w="381" w:type="pct"/>
          </w:tcPr>
          <w:p w14:paraId="118FBC90" w14:textId="77777777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CXCL8</w:t>
            </w:r>
          </w:p>
          <w:p w14:paraId="209AEDD0" w14:textId="78CE90D4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(IL8)</w:t>
            </w:r>
          </w:p>
        </w:tc>
        <w:tc>
          <w:tcPr>
            <w:tcW w:w="1198" w:type="pct"/>
          </w:tcPr>
          <w:p w14:paraId="72CF2F8B" w14:textId="143FC3D4" w:rsidR="002D5DE8" w:rsidRPr="002D5DE8" w:rsidRDefault="00DC3413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</w:t>
            </w:r>
            <w:r w:rsidR="002D5DE8" w:rsidRPr="002D5DE8">
              <w:rPr>
                <w:color w:val="000000" w:themeColor="text1"/>
                <w:sz w:val="16"/>
                <w:szCs w:val="16"/>
              </w:rPr>
              <w:t>hemokine</w:t>
            </w:r>
            <w:r>
              <w:rPr>
                <w:color w:val="000000" w:themeColor="text1"/>
                <w:sz w:val="16"/>
                <w:szCs w:val="16"/>
              </w:rPr>
              <w:t xml:space="preserve"> (</w:t>
            </w:r>
            <w:r w:rsidRPr="002D5DE8">
              <w:rPr>
                <w:color w:val="000000" w:themeColor="text1"/>
                <w:sz w:val="16"/>
                <w:szCs w:val="16"/>
              </w:rPr>
              <w:t>C-X-C motif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  <w:r w:rsidR="002D5DE8" w:rsidRPr="002D5DE8">
              <w:rPr>
                <w:color w:val="000000" w:themeColor="text1"/>
                <w:sz w:val="16"/>
                <w:szCs w:val="16"/>
              </w:rPr>
              <w:t xml:space="preserve"> ligand 8</w:t>
            </w:r>
          </w:p>
          <w:p w14:paraId="1832B269" w14:textId="69667F0D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(Interleukin 8)</w:t>
            </w:r>
          </w:p>
        </w:tc>
        <w:tc>
          <w:tcPr>
            <w:tcW w:w="1183" w:type="pct"/>
          </w:tcPr>
          <w:p w14:paraId="6BF31F50" w14:textId="7B110EED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5′-GAAGGTGCAGTTTTGCCAAG-3′</w:t>
            </w:r>
          </w:p>
        </w:tc>
        <w:tc>
          <w:tcPr>
            <w:tcW w:w="1184" w:type="pct"/>
          </w:tcPr>
          <w:p w14:paraId="6905309A" w14:textId="58769EA5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5′-TGTGGTCCACTCTCAATCACTC-3′</w:t>
            </w:r>
          </w:p>
        </w:tc>
        <w:tc>
          <w:tcPr>
            <w:tcW w:w="566" w:type="pct"/>
          </w:tcPr>
          <w:p w14:paraId="683674F5" w14:textId="6FDA44AE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Inflammation</w:t>
            </w:r>
          </w:p>
        </w:tc>
      </w:tr>
      <w:tr w:rsidR="002D5DE8" w:rsidRPr="002D5DE8" w14:paraId="4A68AB83" w14:textId="6D7E5D28" w:rsidTr="006B1E72">
        <w:trPr>
          <w:jc w:val="center"/>
        </w:trPr>
        <w:tc>
          <w:tcPr>
            <w:tcW w:w="488" w:type="pct"/>
          </w:tcPr>
          <w:p w14:paraId="63B303E5" w14:textId="29D51169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  <w:shd w:val="clear" w:color="auto" w:fill="FFFFFF"/>
              </w:rPr>
              <w:t>NM_001511.4</w:t>
            </w:r>
          </w:p>
        </w:tc>
        <w:tc>
          <w:tcPr>
            <w:tcW w:w="381" w:type="pct"/>
          </w:tcPr>
          <w:p w14:paraId="6C94A93E" w14:textId="03BE27BE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CXCL1</w:t>
            </w:r>
          </w:p>
        </w:tc>
        <w:tc>
          <w:tcPr>
            <w:tcW w:w="1198" w:type="pct"/>
          </w:tcPr>
          <w:p w14:paraId="7747A6EE" w14:textId="05C56479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Chemokine (C-X-C motif) ligand 1</w:t>
            </w:r>
          </w:p>
        </w:tc>
        <w:tc>
          <w:tcPr>
            <w:tcW w:w="1183" w:type="pct"/>
          </w:tcPr>
          <w:p w14:paraId="12DBF7B1" w14:textId="77777777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5</w:t>
            </w: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′-GGGAATTCACCCCAAGAAC-3′</w:t>
            </w:r>
          </w:p>
        </w:tc>
        <w:tc>
          <w:tcPr>
            <w:tcW w:w="1184" w:type="pct"/>
          </w:tcPr>
          <w:p w14:paraId="1BBA0543" w14:textId="77777777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5</w:t>
            </w: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′-GATGCAGGATTGAGGCAAG-3′</w:t>
            </w:r>
          </w:p>
        </w:tc>
        <w:tc>
          <w:tcPr>
            <w:tcW w:w="566" w:type="pct"/>
          </w:tcPr>
          <w:p w14:paraId="23C8C0EB" w14:textId="1CA9F43E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Inflammation</w:t>
            </w:r>
          </w:p>
        </w:tc>
      </w:tr>
      <w:tr w:rsidR="002D5DE8" w:rsidRPr="002D5DE8" w14:paraId="11659122" w14:textId="28F77FD2" w:rsidTr="006B1E72">
        <w:trPr>
          <w:jc w:val="center"/>
        </w:trPr>
        <w:tc>
          <w:tcPr>
            <w:tcW w:w="488" w:type="pct"/>
          </w:tcPr>
          <w:p w14:paraId="39836B11" w14:textId="1751DF0B" w:rsidR="002D5DE8" w:rsidRPr="00800BB2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D5DE8">
              <w:rPr>
                <w:color w:val="000000" w:themeColor="text1"/>
                <w:sz w:val="16"/>
                <w:szCs w:val="16"/>
                <w:shd w:val="clear" w:color="auto" w:fill="FFFFFF"/>
              </w:rPr>
              <w:t>NM_002993.4</w:t>
            </w:r>
          </w:p>
        </w:tc>
        <w:tc>
          <w:tcPr>
            <w:tcW w:w="381" w:type="pct"/>
          </w:tcPr>
          <w:p w14:paraId="341175EE" w14:textId="22CCBE14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CXCL6</w:t>
            </w:r>
          </w:p>
        </w:tc>
        <w:tc>
          <w:tcPr>
            <w:tcW w:w="1198" w:type="pct"/>
          </w:tcPr>
          <w:p w14:paraId="4316ED08" w14:textId="69EEDFC6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Chemokine (C-X-C motif) ligand 6</w:t>
            </w:r>
          </w:p>
        </w:tc>
        <w:tc>
          <w:tcPr>
            <w:tcW w:w="1183" w:type="pct"/>
          </w:tcPr>
          <w:p w14:paraId="61901A94" w14:textId="77777777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bookmarkStart w:id="29" w:name="OLE_LINK71"/>
            <w:bookmarkStart w:id="30" w:name="OLE_LINK72"/>
            <w:r w:rsidRPr="002D5DE8">
              <w:rPr>
                <w:color w:val="000000" w:themeColor="text1"/>
                <w:sz w:val="16"/>
                <w:szCs w:val="16"/>
              </w:rPr>
              <w:t>5</w:t>
            </w: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′-</w:t>
            </w:r>
            <w:bookmarkStart w:id="31" w:name="OLE_LINK73"/>
            <w:bookmarkStart w:id="32" w:name="OLE_LINK74"/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GTTTACGCGTTACGCTGAGAG</w:t>
            </w:r>
            <w:bookmarkEnd w:id="31"/>
            <w:bookmarkEnd w:id="32"/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-3′</w:t>
            </w:r>
            <w:bookmarkEnd w:id="29"/>
            <w:bookmarkEnd w:id="30"/>
          </w:p>
        </w:tc>
        <w:tc>
          <w:tcPr>
            <w:tcW w:w="1184" w:type="pct"/>
          </w:tcPr>
          <w:p w14:paraId="70589553" w14:textId="77777777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5</w:t>
            </w: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′-ACTTCCACCTTGGAGCACTG-3′</w:t>
            </w:r>
          </w:p>
        </w:tc>
        <w:tc>
          <w:tcPr>
            <w:tcW w:w="566" w:type="pct"/>
          </w:tcPr>
          <w:p w14:paraId="39EF749B" w14:textId="40E776E8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Inflammation</w:t>
            </w:r>
          </w:p>
        </w:tc>
      </w:tr>
      <w:tr w:rsidR="002D5DE8" w:rsidRPr="002D5DE8" w14:paraId="7BFBB48F" w14:textId="77777777" w:rsidTr="006B1E72">
        <w:trPr>
          <w:jc w:val="center"/>
        </w:trPr>
        <w:tc>
          <w:tcPr>
            <w:tcW w:w="488" w:type="pct"/>
          </w:tcPr>
          <w:p w14:paraId="7BE0C1E6" w14:textId="1E8CE518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D5DE8">
              <w:rPr>
                <w:color w:val="auto"/>
                <w:sz w:val="16"/>
                <w:szCs w:val="16"/>
                <w:shd w:val="clear" w:color="auto" w:fill="FFFFFF"/>
              </w:rPr>
              <w:t>NM_006274.3</w:t>
            </w:r>
          </w:p>
        </w:tc>
        <w:tc>
          <w:tcPr>
            <w:tcW w:w="381" w:type="pct"/>
          </w:tcPr>
          <w:p w14:paraId="787B96DA" w14:textId="5EAA91DF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sz w:val="16"/>
                <w:szCs w:val="16"/>
              </w:rPr>
              <w:t>CCL19</w:t>
            </w:r>
          </w:p>
        </w:tc>
        <w:tc>
          <w:tcPr>
            <w:tcW w:w="1198" w:type="pct"/>
          </w:tcPr>
          <w:p w14:paraId="3857249A" w14:textId="50AAEE67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sz w:val="16"/>
                <w:szCs w:val="16"/>
              </w:rPr>
              <w:t>Chemokine (C-C motif) ligand 19</w:t>
            </w:r>
          </w:p>
        </w:tc>
        <w:tc>
          <w:tcPr>
            <w:tcW w:w="1183" w:type="pct"/>
          </w:tcPr>
          <w:p w14:paraId="02240815" w14:textId="4888CFD1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sz w:val="16"/>
                <w:szCs w:val="16"/>
              </w:rPr>
              <w:t>5’-CTGCTGGTTCTCTGGACTTCC-3’</w:t>
            </w:r>
          </w:p>
        </w:tc>
        <w:tc>
          <w:tcPr>
            <w:tcW w:w="1184" w:type="pct"/>
          </w:tcPr>
          <w:p w14:paraId="3B56C2D4" w14:textId="43995C11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2D5DE8">
              <w:rPr>
                <w:sz w:val="16"/>
                <w:szCs w:val="16"/>
              </w:rPr>
              <w:t>5’-AGGGATGGGTTTCTGGGTCA-3’</w:t>
            </w:r>
          </w:p>
        </w:tc>
        <w:tc>
          <w:tcPr>
            <w:tcW w:w="566" w:type="pct"/>
          </w:tcPr>
          <w:p w14:paraId="0A7D1783" w14:textId="63DD5320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Inflammation</w:t>
            </w:r>
          </w:p>
        </w:tc>
      </w:tr>
      <w:tr w:rsidR="002D5DE8" w:rsidRPr="002D5DE8" w14:paraId="35942359" w14:textId="77777777" w:rsidTr="006B1E72">
        <w:trPr>
          <w:jc w:val="center"/>
        </w:trPr>
        <w:tc>
          <w:tcPr>
            <w:tcW w:w="488" w:type="pct"/>
          </w:tcPr>
          <w:p w14:paraId="147A8A62" w14:textId="6D535F27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D5DE8">
              <w:rPr>
                <w:color w:val="auto"/>
                <w:sz w:val="16"/>
                <w:szCs w:val="16"/>
                <w:shd w:val="clear" w:color="auto" w:fill="FFFFFF"/>
              </w:rPr>
              <w:t>NM_002990.5</w:t>
            </w:r>
          </w:p>
        </w:tc>
        <w:tc>
          <w:tcPr>
            <w:tcW w:w="381" w:type="pct"/>
          </w:tcPr>
          <w:p w14:paraId="49E0BCAC" w14:textId="77777777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sz w:val="16"/>
                <w:szCs w:val="16"/>
              </w:rPr>
            </w:pPr>
            <w:r w:rsidRPr="002D5DE8">
              <w:rPr>
                <w:sz w:val="16"/>
                <w:szCs w:val="16"/>
              </w:rPr>
              <w:t>CCL22</w:t>
            </w:r>
          </w:p>
          <w:p w14:paraId="3C1B9E1B" w14:textId="4DB2FA56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sz w:val="16"/>
                <w:szCs w:val="16"/>
              </w:rPr>
              <w:t>(MDF)</w:t>
            </w:r>
          </w:p>
        </w:tc>
        <w:tc>
          <w:tcPr>
            <w:tcW w:w="1198" w:type="pct"/>
          </w:tcPr>
          <w:p w14:paraId="663A85A3" w14:textId="77777777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sz w:val="16"/>
                <w:szCs w:val="16"/>
              </w:rPr>
            </w:pPr>
            <w:r w:rsidRPr="002D5DE8">
              <w:rPr>
                <w:sz w:val="16"/>
                <w:szCs w:val="16"/>
              </w:rPr>
              <w:t>Chemokine (C-C motif) ligand 22</w:t>
            </w:r>
          </w:p>
          <w:p w14:paraId="0A8D36BF" w14:textId="6E25BA98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sz w:val="16"/>
                <w:szCs w:val="16"/>
              </w:rPr>
              <w:t>(macrophage-derived chemokine)</w:t>
            </w:r>
          </w:p>
        </w:tc>
        <w:tc>
          <w:tcPr>
            <w:tcW w:w="1183" w:type="pct"/>
          </w:tcPr>
          <w:p w14:paraId="6679F50E" w14:textId="38744724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sz w:val="16"/>
                <w:szCs w:val="16"/>
              </w:rPr>
              <w:t>5′-</w:t>
            </w:r>
            <w:bookmarkStart w:id="33" w:name="OLE_LINK88"/>
            <w:bookmarkStart w:id="34" w:name="OLE_LINK89"/>
            <w:r w:rsidRPr="002D5DE8">
              <w:rPr>
                <w:sz w:val="16"/>
                <w:szCs w:val="16"/>
              </w:rPr>
              <w:t>CCCTACGGCGCCAACAT</w:t>
            </w:r>
            <w:bookmarkEnd w:id="33"/>
            <w:bookmarkEnd w:id="34"/>
            <w:r w:rsidRPr="002D5DE8">
              <w:rPr>
                <w:sz w:val="16"/>
                <w:szCs w:val="16"/>
              </w:rPr>
              <w:t>-3′</w:t>
            </w:r>
          </w:p>
        </w:tc>
        <w:tc>
          <w:tcPr>
            <w:tcW w:w="1184" w:type="pct"/>
          </w:tcPr>
          <w:p w14:paraId="6FBB18B6" w14:textId="5FD9F589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2D5DE8">
              <w:rPr>
                <w:sz w:val="16"/>
                <w:szCs w:val="16"/>
              </w:rPr>
              <w:t>5′-CAGACGGTAACGGACGTAATCA-3′</w:t>
            </w:r>
          </w:p>
        </w:tc>
        <w:tc>
          <w:tcPr>
            <w:tcW w:w="566" w:type="pct"/>
          </w:tcPr>
          <w:p w14:paraId="77AFFD44" w14:textId="3CCACE0A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color w:val="000000" w:themeColor="text1"/>
                <w:sz w:val="16"/>
                <w:szCs w:val="16"/>
              </w:rPr>
              <w:t>Inflammation</w:t>
            </w:r>
          </w:p>
        </w:tc>
      </w:tr>
      <w:tr w:rsidR="002D5DE8" w:rsidRPr="002D5DE8" w14:paraId="20C38281" w14:textId="77777777" w:rsidTr="005F5628">
        <w:trPr>
          <w:trHeight w:val="208"/>
          <w:jc w:val="center"/>
        </w:trPr>
        <w:tc>
          <w:tcPr>
            <w:tcW w:w="488" w:type="pct"/>
            <w:vAlign w:val="center"/>
          </w:tcPr>
          <w:p w14:paraId="7C21F93A" w14:textId="5391D062" w:rsidR="002D5DE8" w:rsidRPr="00DC3413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bookmarkStart w:id="35" w:name="OLE_LINK90"/>
            <w:bookmarkStart w:id="36" w:name="OLE_LINK91"/>
            <w:r w:rsidRPr="00DC3413">
              <w:rPr>
                <w:color w:val="000000" w:themeColor="text1"/>
                <w:sz w:val="16"/>
                <w:szCs w:val="16"/>
                <w:shd w:val="clear" w:color="auto" w:fill="FFFFFF"/>
              </w:rPr>
              <w:t>NM_002046.3</w:t>
            </w:r>
            <w:bookmarkEnd w:id="35"/>
            <w:bookmarkEnd w:id="36"/>
          </w:p>
        </w:tc>
        <w:tc>
          <w:tcPr>
            <w:tcW w:w="381" w:type="pct"/>
            <w:vAlign w:val="center"/>
          </w:tcPr>
          <w:p w14:paraId="3E632D2B" w14:textId="06D33D09" w:rsidR="002D5DE8" w:rsidRPr="00DC3413" w:rsidRDefault="005F5628" w:rsidP="00F14546">
            <w:pPr>
              <w:pStyle w:val="Default"/>
              <w:spacing w:beforeLines="25" w:before="60" w:afterLines="25" w:after="6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F5628">
              <w:rPr>
                <w:color w:val="000000" w:themeColor="text1"/>
                <w:sz w:val="16"/>
                <w:szCs w:val="16"/>
                <w:shd w:val="clear" w:color="auto" w:fill="FFFFFF"/>
              </w:rPr>
              <w:t>GAPDH</w:t>
            </w:r>
          </w:p>
        </w:tc>
        <w:tc>
          <w:tcPr>
            <w:tcW w:w="1198" w:type="pct"/>
            <w:vAlign w:val="center"/>
          </w:tcPr>
          <w:p w14:paraId="7DC89146" w14:textId="070A7926" w:rsidR="002D5DE8" w:rsidRPr="00DC3413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DC3413">
              <w:rPr>
                <w:color w:val="000000" w:themeColor="text1"/>
                <w:sz w:val="16"/>
                <w:szCs w:val="16"/>
              </w:rPr>
              <w:t>Glyceraldehyde 3-phosphate dehydrogenase</w:t>
            </w:r>
          </w:p>
        </w:tc>
        <w:tc>
          <w:tcPr>
            <w:tcW w:w="1183" w:type="pct"/>
            <w:vAlign w:val="center"/>
          </w:tcPr>
          <w:p w14:paraId="127A35A6" w14:textId="37D65051" w:rsidR="002D5DE8" w:rsidRPr="002D5DE8" w:rsidRDefault="002D5DE8" w:rsidP="00F14546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D5D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2D5DE8">
              <w:rPr>
                <w:rFonts w:ascii="Times New Roman" w:eastAsia="Code" w:hAnsi="Times New Roman" w:cs="Times New Roman"/>
                <w:color w:val="000000" w:themeColor="text1"/>
                <w:sz w:val="16"/>
                <w:szCs w:val="16"/>
              </w:rPr>
              <w:t>′-</w:t>
            </w:r>
            <w:bookmarkStart w:id="37" w:name="OLE_LINK24"/>
            <w:bookmarkStart w:id="38" w:name="OLE_LINK25"/>
            <w:bookmarkStart w:id="39" w:name="OLE_LINK26"/>
            <w:bookmarkStart w:id="40" w:name="OLE_LINK94"/>
            <w:r w:rsidRPr="002D5DE8">
              <w:rPr>
                <w:rFonts w:ascii="Times New Roman" w:eastAsia="Code" w:hAnsi="Times New Roman" w:cs="Times New Roman"/>
                <w:color w:val="000000" w:themeColor="text1"/>
                <w:sz w:val="16"/>
                <w:szCs w:val="16"/>
              </w:rPr>
              <w:t>ACCCA</w:t>
            </w:r>
            <w:bookmarkStart w:id="41" w:name="OLE_LINK95"/>
            <w:r w:rsidRPr="002D5DE8">
              <w:rPr>
                <w:rFonts w:ascii="Times New Roman" w:eastAsia="Code" w:hAnsi="Times New Roman" w:cs="Times New Roman"/>
                <w:color w:val="000000" w:themeColor="text1"/>
                <w:sz w:val="16"/>
                <w:szCs w:val="16"/>
              </w:rPr>
              <w:t>GAAGACTGTGGATGG</w:t>
            </w:r>
            <w:bookmarkEnd w:id="37"/>
            <w:bookmarkEnd w:id="38"/>
            <w:bookmarkEnd w:id="39"/>
            <w:bookmarkEnd w:id="40"/>
            <w:bookmarkEnd w:id="41"/>
            <w:r w:rsidRPr="002D5DE8">
              <w:rPr>
                <w:rFonts w:ascii="Times New Roman" w:eastAsia="Code" w:hAnsi="Times New Roman" w:cs="Times New Roman"/>
                <w:color w:val="000000" w:themeColor="text1"/>
                <w:sz w:val="16"/>
                <w:szCs w:val="16"/>
              </w:rPr>
              <w:t>-3′</w:t>
            </w:r>
          </w:p>
        </w:tc>
        <w:tc>
          <w:tcPr>
            <w:tcW w:w="1184" w:type="pct"/>
            <w:vAlign w:val="center"/>
          </w:tcPr>
          <w:p w14:paraId="7568E7A9" w14:textId="46CFB254" w:rsidR="002D5DE8" w:rsidRPr="005F5628" w:rsidRDefault="002D5DE8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5'-GAGGCAGGGATGATGTTCTG-3'</w:t>
            </w:r>
          </w:p>
        </w:tc>
        <w:tc>
          <w:tcPr>
            <w:tcW w:w="566" w:type="pct"/>
            <w:vAlign w:val="center"/>
          </w:tcPr>
          <w:p w14:paraId="548C2DBD" w14:textId="66EB93F2" w:rsidR="002D5DE8" w:rsidRPr="002D5DE8" w:rsidRDefault="002D5DE8" w:rsidP="00F14546">
            <w:pPr>
              <w:pStyle w:val="Default"/>
              <w:spacing w:beforeLines="25" w:before="60" w:afterLines="25" w:after="60"/>
              <w:rPr>
                <w:color w:val="000000" w:themeColor="text1"/>
                <w:sz w:val="16"/>
                <w:szCs w:val="16"/>
              </w:rPr>
            </w:pPr>
            <w:r w:rsidRPr="002D5DE8">
              <w:rPr>
                <w:rFonts w:eastAsia="Code"/>
                <w:color w:val="000000" w:themeColor="text1"/>
                <w:sz w:val="16"/>
                <w:szCs w:val="16"/>
              </w:rPr>
              <w:t>Housekeeping</w:t>
            </w:r>
          </w:p>
        </w:tc>
      </w:tr>
      <w:tr w:rsidR="006B1E72" w:rsidRPr="002D5DE8" w14:paraId="1F6885D2" w14:textId="77777777" w:rsidTr="006B1E72">
        <w:trPr>
          <w:trHeight w:val="355"/>
          <w:jc w:val="center"/>
        </w:trPr>
        <w:tc>
          <w:tcPr>
            <w:tcW w:w="5000" w:type="pct"/>
            <w:gridSpan w:val="6"/>
            <w:vAlign w:val="center"/>
          </w:tcPr>
          <w:p w14:paraId="53D4A270" w14:textId="0664F496" w:rsidR="006B1E72" w:rsidRPr="002D5DE8" w:rsidRDefault="006B1E72" w:rsidP="00F14546">
            <w:pPr>
              <w:pStyle w:val="Default"/>
              <w:spacing w:beforeLines="25" w:before="60" w:afterLines="25" w:after="60"/>
              <w:rPr>
                <w:rFonts w:eastAsia="Code"/>
                <w:color w:val="000000" w:themeColor="text1"/>
                <w:sz w:val="16"/>
                <w:szCs w:val="16"/>
              </w:rPr>
            </w:pPr>
            <w:r w:rsidRPr="006B1E72">
              <w:rPr>
                <w:rFonts w:eastAsia="Code"/>
                <w:color w:val="000000" w:themeColor="text1"/>
                <w:sz w:val="16"/>
                <w:szCs w:val="16"/>
              </w:rPr>
              <w:t>*NCBI = National Center for Biotechnology Information.</w:t>
            </w:r>
          </w:p>
        </w:tc>
      </w:tr>
    </w:tbl>
    <w:p w14:paraId="0534AD3D" w14:textId="6E4C4704" w:rsidR="00FF5EFA" w:rsidRPr="00FF5EFA" w:rsidRDefault="00FF5EFA" w:rsidP="00FF5EFA">
      <w:pPr>
        <w:tabs>
          <w:tab w:val="left" w:pos="10929"/>
        </w:tabs>
        <w:rPr>
          <w:rFonts w:ascii="Times New Roman" w:hAnsi="Times New Roman" w:cs="Times New Roman"/>
        </w:rPr>
        <w:sectPr w:rsidR="00FF5EFA" w:rsidRPr="00FF5EFA" w:rsidSect="00F14546">
          <w:pgSz w:w="16838" w:h="11906" w:orient="landscape" w:code="9"/>
          <w:pgMar w:top="1440" w:right="1701" w:bottom="1440" w:left="1440" w:header="709" w:footer="709" w:gutter="0"/>
          <w:cols w:space="708"/>
          <w:docGrid w:linePitch="360"/>
        </w:sectPr>
      </w:pPr>
      <w:bookmarkStart w:id="42" w:name="OLE_LINK39"/>
      <w:bookmarkEnd w:id="42"/>
    </w:p>
    <w:p w14:paraId="64507966" w14:textId="77777777" w:rsidR="00FF5EFA" w:rsidRDefault="00FF5EFA" w:rsidP="003C1A74">
      <w:pPr>
        <w:spacing w:after="0" w:line="360" w:lineRule="auto"/>
        <w:rPr>
          <w:rFonts w:ascii="Times New Roman" w:eastAsia="Malgun Gothic" w:hAnsi="Times New Roman" w:cs="Times New Roman"/>
          <w:b/>
          <w:bCs/>
          <w:sz w:val="24"/>
          <w:szCs w:val="24"/>
          <w:lang w:eastAsia="zh-CN"/>
        </w:rPr>
      </w:pPr>
    </w:p>
    <w:sectPr w:rsidR="00FF5EFA" w:rsidSect="00B05195">
      <w:pgSz w:w="11906" w:h="16838" w:code="9"/>
      <w:pgMar w:top="1701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17B88" w14:textId="77777777" w:rsidR="00B007B0" w:rsidRDefault="00B007B0" w:rsidP="00E82F3E">
      <w:pPr>
        <w:spacing w:after="0" w:line="240" w:lineRule="auto"/>
      </w:pPr>
      <w:r>
        <w:separator/>
      </w:r>
    </w:p>
  </w:endnote>
  <w:endnote w:type="continuationSeparator" w:id="0">
    <w:p w14:paraId="1FF1022D" w14:textId="77777777" w:rsidR="00B007B0" w:rsidRDefault="00B007B0" w:rsidP="00E82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¢¬¨ùA¨¬ ¡Æi¥ìn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de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DB0CB" w14:textId="77777777" w:rsidR="00B007B0" w:rsidRDefault="00B007B0" w:rsidP="00E82F3E">
      <w:pPr>
        <w:spacing w:after="0" w:line="240" w:lineRule="auto"/>
      </w:pPr>
      <w:r>
        <w:separator/>
      </w:r>
    </w:p>
  </w:footnote>
  <w:footnote w:type="continuationSeparator" w:id="0">
    <w:p w14:paraId="1128C93B" w14:textId="77777777" w:rsidR="00B007B0" w:rsidRDefault="00B007B0" w:rsidP="00E82F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wNzU0NDC1MDI2tTBX0lEKTi0uzszPAykwMq0FAI5bSsYtAAAA"/>
  </w:docVars>
  <w:rsids>
    <w:rsidRoot w:val="006305A4"/>
    <w:rsid w:val="0000024C"/>
    <w:rsid w:val="00033B24"/>
    <w:rsid w:val="00034710"/>
    <w:rsid w:val="00051DDC"/>
    <w:rsid w:val="00061954"/>
    <w:rsid w:val="000C0762"/>
    <w:rsid w:val="000D2F95"/>
    <w:rsid w:val="001129BE"/>
    <w:rsid w:val="00123856"/>
    <w:rsid w:val="00154AB0"/>
    <w:rsid w:val="00155D30"/>
    <w:rsid w:val="001713AF"/>
    <w:rsid w:val="001747AB"/>
    <w:rsid w:val="00174DF1"/>
    <w:rsid w:val="001837BD"/>
    <w:rsid w:val="001E3579"/>
    <w:rsid w:val="001F384F"/>
    <w:rsid w:val="00230BE6"/>
    <w:rsid w:val="00252966"/>
    <w:rsid w:val="00275813"/>
    <w:rsid w:val="002979B9"/>
    <w:rsid w:val="002A7376"/>
    <w:rsid w:val="002C37B1"/>
    <w:rsid w:val="002D324E"/>
    <w:rsid w:val="002D5DE8"/>
    <w:rsid w:val="002F391F"/>
    <w:rsid w:val="002F5A05"/>
    <w:rsid w:val="00333298"/>
    <w:rsid w:val="003653C4"/>
    <w:rsid w:val="00375930"/>
    <w:rsid w:val="003A46E7"/>
    <w:rsid w:val="003B58B3"/>
    <w:rsid w:val="003C0018"/>
    <w:rsid w:val="003C04CA"/>
    <w:rsid w:val="003C1A74"/>
    <w:rsid w:val="003F22AB"/>
    <w:rsid w:val="003F32FE"/>
    <w:rsid w:val="00403BC1"/>
    <w:rsid w:val="00487022"/>
    <w:rsid w:val="004B3129"/>
    <w:rsid w:val="004D4675"/>
    <w:rsid w:val="00515567"/>
    <w:rsid w:val="00521999"/>
    <w:rsid w:val="00582A30"/>
    <w:rsid w:val="005A026D"/>
    <w:rsid w:val="005B3079"/>
    <w:rsid w:val="005F5628"/>
    <w:rsid w:val="00602EE0"/>
    <w:rsid w:val="006220B6"/>
    <w:rsid w:val="006305A4"/>
    <w:rsid w:val="0065379F"/>
    <w:rsid w:val="00660771"/>
    <w:rsid w:val="00673A0D"/>
    <w:rsid w:val="00691A94"/>
    <w:rsid w:val="00694C4F"/>
    <w:rsid w:val="006B1E72"/>
    <w:rsid w:val="006C5A30"/>
    <w:rsid w:val="007102BB"/>
    <w:rsid w:val="00740E7E"/>
    <w:rsid w:val="00751892"/>
    <w:rsid w:val="007647CC"/>
    <w:rsid w:val="007724E3"/>
    <w:rsid w:val="007C7221"/>
    <w:rsid w:val="00800BB2"/>
    <w:rsid w:val="00831B65"/>
    <w:rsid w:val="0083256B"/>
    <w:rsid w:val="00834936"/>
    <w:rsid w:val="008569D8"/>
    <w:rsid w:val="00874B4D"/>
    <w:rsid w:val="00884FD2"/>
    <w:rsid w:val="008A29F0"/>
    <w:rsid w:val="008A3DBF"/>
    <w:rsid w:val="008C1886"/>
    <w:rsid w:val="0090780E"/>
    <w:rsid w:val="00915922"/>
    <w:rsid w:val="00922775"/>
    <w:rsid w:val="00990FB5"/>
    <w:rsid w:val="00994BE9"/>
    <w:rsid w:val="009A3648"/>
    <w:rsid w:val="009B28E7"/>
    <w:rsid w:val="009F24AA"/>
    <w:rsid w:val="00A30BBC"/>
    <w:rsid w:val="00B007B0"/>
    <w:rsid w:val="00B05195"/>
    <w:rsid w:val="00B6383B"/>
    <w:rsid w:val="00BB3C49"/>
    <w:rsid w:val="00BF631C"/>
    <w:rsid w:val="00C34DB5"/>
    <w:rsid w:val="00CA1AA3"/>
    <w:rsid w:val="00CF1E6F"/>
    <w:rsid w:val="00D0165E"/>
    <w:rsid w:val="00D115AE"/>
    <w:rsid w:val="00D25158"/>
    <w:rsid w:val="00D52190"/>
    <w:rsid w:val="00D54708"/>
    <w:rsid w:val="00D70788"/>
    <w:rsid w:val="00DA18EE"/>
    <w:rsid w:val="00DB1BC4"/>
    <w:rsid w:val="00DC3413"/>
    <w:rsid w:val="00E07B77"/>
    <w:rsid w:val="00E12548"/>
    <w:rsid w:val="00E34C41"/>
    <w:rsid w:val="00E43074"/>
    <w:rsid w:val="00E47BE2"/>
    <w:rsid w:val="00E82F3E"/>
    <w:rsid w:val="00EB3335"/>
    <w:rsid w:val="00EC06AD"/>
    <w:rsid w:val="00EE3533"/>
    <w:rsid w:val="00F0099F"/>
    <w:rsid w:val="00F14546"/>
    <w:rsid w:val="00F41BBA"/>
    <w:rsid w:val="00F45DCB"/>
    <w:rsid w:val="00FB49EC"/>
    <w:rsid w:val="00FB4C86"/>
    <w:rsid w:val="00FC7980"/>
    <w:rsid w:val="00FE134F"/>
    <w:rsid w:val="00FF5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62803"/>
  <w15:chartTrackingRefBased/>
  <w15:docId w15:val="{C25F2CD7-589D-4021-9C6C-F0F1C1C4C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56B"/>
  </w:style>
  <w:style w:type="paragraph" w:styleId="Heading1">
    <w:name w:val="heading 1"/>
    <w:basedOn w:val="Normal"/>
    <w:link w:val="Heading1Char"/>
    <w:uiPriority w:val="9"/>
    <w:qFormat/>
    <w:rsid w:val="00990FB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4A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C722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979B9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707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70788"/>
    <w:rPr>
      <w:rFonts w:ascii="Courier New" w:eastAsia="Times New Roman" w:hAnsi="Courier New" w:cs="Courier New"/>
      <w:sz w:val="20"/>
      <w:szCs w:val="20"/>
    </w:rPr>
  </w:style>
  <w:style w:type="character" w:customStyle="1" w:styleId="A0">
    <w:name w:val="A0"/>
    <w:uiPriority w:val="99"/>
    <w:rsid w:val="003A46E7"/>
    <w:rPr>
      <w:rFonts w:cs="Cambria"/>
      <w:color w:val="00000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90FB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990FB5"/>
  </w:style>
  <w:style w:type="character" w:customStyle="1" w:styleId="polytonic">
    <w:name w:val="polytonic"/>
    <w:basedOn w:val="DefaultParagraphFont"/>
    <w:rsid w:val="002F391F"/>
  </w:style>
  <w:style w:type="paragraph" w:styleId="Header">
    <w:name w:val="header"/>
    <w:basedOn w:val="Normal"/>
    <w:link w:val="HeaderChar"/>
    <w:uiPriority w:val="99"/>
    <w:unhideWhenUsed/>
    <w:rsid w:val="00E82F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F3E"/>
  </w:style>
  <w:style w:type="paragraph" w:styleId="Footer">
    <w:name w:val="footer"/>
    <w:basedOn w:val="Normal"/>
    <w:link w:val="FooterChar"/>
    <w:uiPriority w:val="99"/>
    <w:unhideWhenUsed/>
    <w:rsid w:val="00E82F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F3E"/>
  </w:style>
  <w:style w:type="character" w:customStyle="1" w:styleId="Heading3Char">
    <w:name w:val="Heading 3 Char"/>
    <w:basedOn w:val="DefaultParagraphFont"/>
    <w:link w:val="Heading3"/>
    <w:uiPriority w:val="9"/>
    <w:semiHidden/>
    <w:rsid w:val="009F24AA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7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39C979-ECEF-4968-A1EB-301419A21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1335</Words>
  <Characters>761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n Tran</dc:creator>
  <cp:keywords/>
  <dc:description/>
  <cp:lastModifiedBy>Tien Tran</cp:lastModifiedBy>
  <cp:revision>5</cp:revision>
  <cp:lastPrinted>2022-08-23T09:22:00Z</cp:lastPrinted>
  <dcterms:created xsi:type="dcterms:W3CDTF">2022-12-20T07:13:00Z</dcterms:created>
  <dcterms:modified xsi:type="dcterms:W3CDTF">2023-09-02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10th-edition</vt:lpwstr>
  </property>
  <property fmtid="{D5CDD505-2E9C-101B-9397-08002B2CF9AE}" pid="3" name="Mendeley Recent Style Name 0_1">
    <vt:lpwstr>American Medical Association 10th editio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medical-association-no-et-al</vt:lpwstr>
  </property>
  <property fmtid="{D5CDD505-2E9C-101B-9397-08002B2CF9AE}" pid="7" name="Mendeley Recent Style Name 2_1">
    <vt:lpwstr>American Medical Association 11th edition (no "et al.")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foot-and-ankle-international</vt:lpwstr>
  </property>
  <property fmtid="{D5CDD505-2E9C-101B-9397-08002B2CF9AE}" pid="11" name="Mendeley Recent Style Name 4_1">
    <vt:lpwstr>Foot &amp; Ankle International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springer-vancouver</vt:lpwstr>
  </property>
  <property fmtid="{D5CDD505-2E9C-101B-9397-08002B2CF9AE}" pid="17" name="Mendeley Recent Style Name 7_1">
    <vt:lpwstr>Springer - Vancouver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-no-et-al</vt:lpwstr>
  </property>
  <property fmtid="{D5CDD505-2E9C-101B-9397-08002B2CF9AE}" pid="21" name="Mendeley Recent Style Name 9_1">
    <vt:lpwstr>Vancouver (brackets, no "et al.")</vt:lpwstr>
  </property>
</Properties>
</file>